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5745B9" w14:textId="429A1256" w:rsidR="00820BC0" w:rsidRPr="00023489" w:rsidRDefault="0095390E" w:rsidP="00C1083B">
      <w:pPr>
        <w:tabs>
          <w:tab w:val="left" w:pos="1440"/>
        </w:tabs>
        <w:spacing w:line="276" w:lineRule="auto"/>
        <w:jc w:val="center"/>
        <w:outlineLvl w:val="0"/>
        <w:rPr>
          <w:rFonts w:ascii="Cambria" w:hAnsi="Cambria" w:cs="Arial"/>
          <w:b/>
          <w:sz w:val="28"/>
        </w:rPr>
      </w:pPr>
      <w:r w:rsidRPr="00023489">
        <w:rPr>
          <w:rFonts w:ascii="Cambria" w:hAnsi="Cambria" w:cs="Arial"/>
          <w:b/>
          <w:sz w:val="28"/>
        </w:rPr>
        <w:t xml:space="preserve">S1 Text. </w:t>
      </w:r>
      <w:r w:rsidR="00820BC0" w:rsidRPr="00023489">
        <w:rPr>
          <w:rFonts w:ascii="Cambria" w:hAnsi="Cambria" w:cs="Arial"/>
          <w:b/>
          <w:sz w:val="28"/>
        </w:rPr>
        <w:t xml:space="preserve">Supporting Information </w:t>
      </w:r>
    </w:p>
    <w:p w14:paraId="5584B8F5" w14:textId="191AB9C7" w:rsidR="00C1083B" w:rsidRPr="00023489" w:rsidRDefault="00C1083B" w:rsidP="00C1083B">
      <w:pPr>
        <w:tabs>
          <w:tab w:val="left" w:pos="1440"/>
        </w:tabs>
        <w:spacing w:line="276" w:lineRule="auto"/>
        <w:jc w:val="center"/>
        <w:outlineLvl w:val="0"/>
        <w:rPr>
          <w:rFonts w:ascii="Cambria" w:hAnsi="Cambria"/>
          <w:b/>
        </w:rPr>
      </w:pPr>
      <w:r w:rsidRPr="00023489">
        <w:rPr>
          <w:rFonts w:ascii="Cambria" w:hAnsi="Cambria"/>
          <w:b/>
        </w:rPr>
        <w:t>Dynamic interactions of influenza viruses in Hong Kong during 1998-2018</w:t>
      </w:r>
    </w:p>
    <w:p w14:paraId="7D2F3191" w14:textId="47F69400" w:rsidR="004C0CB2" w:rsidRPr="00023489" w:rsidRDefault="00C1083B" w:rsidP="00C1083B">
      <w:pPr>
        <w:jc w:val="center"/>
        <w:rPr>
          <w:rFonts w:ascii="Cambria" w:hAnsi="Cambria"/>
        </w:rPr>
      </w:pPr>
      <w:r w:rsidRPr="00023489">
        <w:rPr>
          <w:rFonts w:ascii="Cambria" w:hAnsi="Cambria"/>
        </w:rPr>
        <w:t>Wan Yang, Eric H. Y. Lau, Benjamin J. Cowling</w:t>
      </w:r>
    </w:p>
    <w:p w14:paraId="4C2CC6FC" w14:textId="77777777" w:rsidR="00C1083B" w:rsidRPr="00023489" w:rsidRDefault="00C1083B" w:rsidP="007A4B25">
      <w:pPr>
        <w:spacing w:line="276" w:lineRule="auto"/>
        <w:rPr>
          <w:rFonts w:ascii="Cambria" w:hAnsi="Cambria"/>
        </w:rPr>
      </w:pPr>
    </w:p>
    <w:p w14:paraId="0969FE5F" w14:textId="3F41F1E5" w:rsidR="00C033D4" w:rsidRPr="00023489" w:rsidRDefault="00BC369B" w:rsidP="007A4B25">
      <w:pPr>
        <w:spacing w:line="276" w:lineRule="auto"/>
        <w:rPr>
          <w:rFonts w:ascii="Cambria" w:hAnsi="Cambria"/>
        </w:rPr>
      </w:pPr>
      <w:r w:rsidRPr="00023489">
        <w:rPr>
          <w:rFonts w:ascii="Cambria" w:hAnsi="Cambria"/>
        </w:rPr>
        <w:t xml:space="preserve">This </w:t>
      </w:r>
      <w:r w:rsidR="007A4B25" w:rsidRPr="00023489">
        <w:rPr>
          <w:rFonts w:ascii="Cambria" w:hAnsi="Cambria"/>
        </w:rPr>
        <w:t xml:space="preserve">supplemental </w:t>
      </w:r>
      <w:r w:rsidRPr="00023489">
        <w:rPr>
          <w:rFonts w:ascii="Cambria" w:hAnsi="Cambria"/>
        </w:rPr>
        <w:t xml:space="preserve">document includes 1) </w:t>
      </w:r>
      <w:r w:rsidR="003326DA" w:rsidRPr="00023489">
        <w:rPr>
          <w:rFonts w:ascii="Cambria" w:hAnsi="Cambria"/>
        </w:rPr>
        <w:t>Validation of the model-inference system using model-generated mock epidemics</w:t>
      </w:r>
      <w:r w:rsidR="007A4B25" w:rsidRPr="00023489">
        <w:rPr>
          <w:rFonts w:ascii="Cambria" w:hAnsi="Cambria"/>
        </w:rPr>
        <w:t>; 2) Simulations to test the impact of cross-immunity on long-term epidemic pattern; and supplemental</w:t>
      </w:r>
      <w:r w:rsidR="00D7093A" w:rsidRPr="00023489">
        <w:rPr>
          <w:rFonts w:ascii="Cambria" w:hAnsi="Cambria"/>
        </w:rPr>
        <w:t xml:space="preserve"> table and</w:t>
      </w:r>
      <w:r w:rsidR="00CE4CCF" w:rsidRPr="00023489">
        <w:rPr>
          <w:rFonts w:ascii="Cambria" w:hAnsi="Cambria"/>
        </w:rPr>
        <w:t xml:space="preserve"> figures; and 3) algorithm for the </w:t>
      </w:r>
      <w:r w:rsidR="006E7AE5" w:rsidRPr="00023489">
        <w:rPr>
          <w:rFonts w:ascii="Cambria" w:hAnsi="Cambria"/>
        </w:rPr>
        <w:t>multi-strain SIRS model-SR-IF2 inference system.</w:t>
      </w:r>
    </w:p>
    <w:p w14:paraId="42503910" w14:textId="77777777" w:rsidR="00C76E90" w:rsidRPr="00023489" w:rsidRDefault="00C76E90" w:rsidP="007A4B25">
      <w:pPr>
        <w:spacing w:line="276" w:lineRule="auto"/>
        <w:rPr>
          <w:rFonts w:ascii="Cambria" w:hAnsi="Cambria"/>
        </w:rPr>
      </w:pPr>
    </w:p>
    <w:p w14:paraId="1AA9EE47" w14:textId="7DEB463F" w:rsidR="00C76E90" w:rsidRPr="00023489" w:rsidRDefault="006C769C" w:rsidP="007A4B25">
      <w:pPr>
        <w:tabs>
          <w:tab w:val="left" w:pos="1440"/>
        </w:tabs>
        <w:spacing w:line="276" w:lineRule="auto"/>
        <w:outlineLvl w:val="0"/>
        <w:rPr>
          <w:rFonts w:ascii="Cambria" w:hAnsi="Cambria"/>
          <w:b/>
        </w:rPr>
      </w:pPr>
      <w:r w:rsidRPr="00023489">
        <w:rPr>
          <w:rFonts w:ascii="Cambria" w:hAnsi="Cambria"/>
          <w:b/>
        </w:rPr>
        <w:t xml:space="preserve">1. </w:t>
      </w:r>
      <w:r w:rsidR="00C76E90" w:rsidRPr="00023489">
        <w:rPr>
          <w:rFonts w:ascii="Cambria" w:hAnsi="Cambria"/>
          <w:b/>
        </w:rPr>
        <w:t xml:space="preserve">Validation of the model-inference system  </w:t>
      </w:r>
    </w:p>
    <w:p w14:paraId="45F2E2FC" w14:textId="5BB3131E" w:rsidR="006C769C" w:rsidRPr="00023489" w:rsidRDefault="006C769C" w:rsidP="007A4B25">
      <w:pPr>
        <w:spacing w:line="276" w:lineRule="auto"/>
        <w:outlineLvl w:val="0"/>
        <w:rPr>
          <w:rFonts w:ascii="Cambria" w:hAnsi="Cambria" w:cs="Arial"/>
        </w:rPr>
      </w:pPr>
      <w:r w:rsidRPr="00023489">
        <w:rPr>
          <w:rFonts w:ascii="Cambria" w:hAnsi="Cambria" w:cs="Arial"/>
        </w:rPr>
        <w:t>1.1 Method</w:t>
      </w:r>
    </w:p>
    <w:p w14:paraId="595DCC6E" w14:textId="3E3E12E7" w:rsidR="006C769C" w:rsidRPr="00023489" w:rsidRDefault="006C769C" w:rsidP="007A4B25">
      <w:pPr>
        <w:tabs>
          <w:tab w:val="left" w:pos="1440"/>
        </w:tabs>
        <w:spacing w:line="276" w:lineRule="auto"/>
        <w:outlineLvl w:val="0"/>
        <w:rPr>
          <w:rFonts w:ascii="Cambria" w:hAnsi="Cambria" w:cs="Arial"/>
        </w:rPr>
      </w:pPr>
      <w:r w:rsidRPr="00023489">
        <w:rPr>
          <w:rFonts w:ascii="Cambria" w:hAnsi="Cambria"/>
        </w:rPr>
        <w:t>We first tested our multi-strain SIRS model-SR-IF2 inference system using model-generated mock epidemics (i.e. synthetic data).  Specifically, we tested its ability to estimate three main epidemic features of interest: 1) The population susceptibility for each virus over time, including timing of major susceptibility increase due to epochal antigenic change. For the latter, we tested three levels of magnitude—small, medium, and large change—with 10%, 15%, and 25% increase in susceptibility, respectively. 2) The strength of cross-immunity between each virus-pair. For this, we tested two combinations of heterosubtypic immunity (i.e., low H3N2→H1N1 and high H1N1→H3N2 cross-immunity for the first synthetic dataset; high H3N2→H1N1 and median H1N1→H3N2 cross-immunity for the second).  and 3) The duration of immunity. R</w:t>
      </w:r>
      <w:r w:rsidRPr="00023489">
        <w:rPr>
          <w:rFonts w:ascii="Cambria" w:hAnsi="Cambria" w:cs="Arial"/>
        </w:rPr>
        <w:t xml:space="preserve">eported immunity period for influenza varied substantially, ranging from months to ~8 years </w:t>
      </w:r>
      <w:r w:rsidRPr="00023489">
        <w:rPr>
          <w:rFonts w:ascii="Cambria" w:hAnsi="Cambria" w:cs="Arial"/>
        </w:rPr>
        <w:fldChar w:fldCharType="begin">
          <w:fldData xml:space="preserve">PEVuZE5vdGU+PENpdGU+PEF1dGhvcj5GZXJndXNvbjwvQXV0aG9yPjxZZWFyPjIwMDM8L1llYXI+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</w:fldData>
        </w:fldChar>
      </w:r>
      <w:r w:rsidR="00DA066E" w:rsidRPr="00023489">
        <w:rPr>
          <w:rFonts w:ascii="Cambria" w:hAnsi="Cambria" w:cs="Arial"/>
        </w:rPr>
        <w:instrText xml:space="preserve"> ADDIN EN.CITE </w:instrText>
      </w:r>
      <w:r w:rsidR="00DA066E" w:rsidRPr="00023489">
        <w:rPr>
          <w:rFonts w:ascii="Cambria" w:hAnsi="Cambria" w:cs="Arial"/>
        </w:rPr>
        <w:fldChar w:fldCharType="begin">
          <w:fldData xml:space="preserve">PEVuZE5vdGU+PENpdGU+PEF1dGhvcj5GZXJndXNvbjwvQXV0aG9yPjxZZWFyPjIwMDM8L1llYXI+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</w:fldData>
        </w:fldChar>
      </w:r>
      <w:r w:rsidR="00DA066E" w:rsidRPr="00023489">
        <w:rPr>
          <w:rFonts w:ascii="Cambria" w:hAnsi="Cambria" w:cs="Arial"/>
        </w:rPr>
        <w:instrText xml:space="preserve"> ADDIN EN.CITE.DATA </w:instrText>
      </w:r>
      <w:r w:rsidR="00DA066E" w:rsidRPr="00023489">
        <w:rPr>
          <w:rFonts w:ascii="Cambria" w:hAnsi="Cambria" w:cs="Arial"/>
        </w:rPr>
      </w:r>
      <w:r w:rsidR="00DA066E" w:rsidRPr="00023489">
        <w:rPr>
          <w:rFonts w:ascii="Cambria" w:hAnsi="Cambria" w:cs="Arial"/>
        </w:rPr>
        <w:fldChar w:fldCharType="end"/>
      </w:r>
      <w:r w:rsidRPr="00023489">
        <w:rPr>
          <w:rFonts w:ascii="Cambria" w:hAnsi="Cambria" w:cs="Arial"/>
        </w:rPr>
      </w:r>
      <w:r w:rsidRPr="00023489">
        <w:rPr>
          <w:rFonts w:ascii="Cambria" w:hAnsi="Cambria" w:cs="Arial"/>
        </w:rPr>
        <w:fldChar w:fldCharType="separate"/>
      </w:r>
      <w:r w:rsidR="00DA066E" w:rsidRPr="00023489">
        <w:rPr>
          <w:rFonts w:ascii="Cambria" w:hAnsi="Cambria" w:cs="Arial"/>
          <w:noProof/>
        </w:rPr>
        <w:t>(1-4)</w:t>
      </w:r>
      <w:r w:rsidRPr="00023489">
        <w:rPr>
          <w:rFonts w:ascii="Cambria" w:hAnsi="Cambria" w:cs="Arial"/>
        </w:rPr>
        <w:fldChar w:fldCharType="end"/>
      </w:r>
      <w:r w:rsidRPr="00023489">
        <w:rPr>
          <w:rFonts w:ascii="Cambria" w:hAnsi="Cambria" w:cs="Arial"/>
        </w:rPr>
        <w:t>. Thus, we tested prior ranges from 1 to 9 years.</w:t>
      </w:r>
    </w:p>
    <w:p w14:paraId="2F11CFCE" w14:textId="77777777" w:rsidR="006C769C" w:rsidRPr="00023489" w:rsidRDefault="006C769C" w:rsidP="007A4B25">
      <w:pPr>
        <w:spacing w:line="276" w:lineRule="auto"/>
        <w:outlineLvl w:val="0"/>
        <w:rPr>
          <w:rFonts w:ascii="Cambria" w:hAnsi="Cambria" w:cs="Arial"/>
        </w:rPr>
      </w:pPr>
    </w:p>
    <w:p w14:paraId="14D80813" w14:textId="10073F0B" w:rsidR="006C769C" w:rsidRPr="00023489" w:rsidRDefault="006C769C" w:rsidP="007A4B25">
      <w:pPr>
        <w:spacing w:line="276" w:lineRule="auto"/>
        <w:ind w:firstLine="720"/>
        <w:outlineLvl w:val="0"/>
        <w:rPr>
          <w:rFonts w:ascii="Cambria" w:hAnsi="Cambria" w:cs="Arial"/>
        </w:rPr>
      </w:pPr>
      <w:r w:rsidRPr="00023489">
        <w:rPr>
          <w:rFonts w:ascii="Cambria" w:hAnsi="Cambria" w:cs="Arial"/>
        </w:rPr>
        <w:t xml:space="preserve">To </w:t>
      </w:r>
      <w:r w:rsidR="00FA3C76" w:rsidRPr="00023489">
        <w:rPr>
          <w:rFonts w:ascii="Cambria" w:hAnsi="Cambria" w:cs="Arial"/>
        </w:rPr>
        <w:t>generate the mock epidemics</w:t>
      </w:r>
      <w:r w:rsidR="0099286A" w:rsidRPr="00023489">
        <w:rPr>
          <w:rFonts w:ascii="Cambria" w:hAnsi="Cambria" w:cs="Arial"/>
        </w:rPr>
        <w:t xml:space="preserve"> for the above </w:t>
      </w:r>
      <w:r w:rsidR="00FA3C76" w:rsidRPr="00023489">
        <w:rPr>
          <w:rFonts w:ascii="Cambria" w:hAnsi="Cambria" w:cs="Arial"/>
        </w:rPr>
        <w:t>testing</w:t>
      </w:r>
      <w:r w:rsidRPr="00023489">
        <w:rPr>
          <w:rFonts w:ascii="Cambria" w:hAnsi="Cambria" w:cs="Arial"/>
        </w:rPr>
        <w:t>, we</w:t>
      </w:r>
      <w:r w:rsidR="00FA3C76" w:rsidRPr="00023489">
        <w:rPr>
          <w:rFonts w:ascii="Cambria" w:hAnsi="Cambria" w:cs="Arial"/>
        </w:rPr>
        <w:t xml:space="preserve"> first</w:t>
      </w:r>
      <w:r w:rsidRPr="00023489">
        <w:rPr>
          <w:rFonts w:ascii="Cambria" w:hAnsi="Cambria" w:cs="Arial"/>
        </w:rPr>
        <w:t xml:space="preserve"> generated 100,000 random combinations of initial conditions and model parameters except </w:t>
      </w:r>
      <w:r w:rsidRPr="00023489">
        <w:rPr>
          <w:rFonts w:ascii="Cambria" w:hAnsi="Cambria" w:cs="Arial"/>
          <w:i/>
        </w:rPr>
        <w:t>R</w:t>
      </w:r>
      <w:r w:rsidRPr="00023489">
        <w:rPr>
          <w:rFonts w:ascii="Cambria" w:hAnsi="Cambria" w:cs="Arial"/>
          <w:i/>
          <w:vertAlign w:val="subscript"/>
        </w:rPr>
        <w:t>0</w:t>
      </w:r>
      <w:r w:rsidRPr="00023489">
        <w:rPr>
          <w:rFonts w:ascii="Cambria" w:hAnsi="Cambria" w:cs="Arial"/>
        </w:rPr>
        <w:t xml:space="preserve">, using Latin Hypercube sampling.  Weekly </w:t>
      </w:r>
      <w:r w:rsidRPr="00023489">
        <w:rPr>
          <w:rFonts w:ascii="Cambria" w:hAnsi="Cambria" w:cs="Arial"/>
          <w:i/>
        </w:rPr>
        <w:t>R</w:t>
      </w:r>
      <w:r w:rsidRPr="00023489">
        <w:rPr>
          <w:rFonts w:ascii="Cambria" w:hAnsi="Cambria" w:cs="Arial"/>
          <w:i/>
          <w:vertAlign w:val="subscript"/>
        </w:rPr>
        <w:t>0</w:t>
      </w:r>
      <w:r w:rsidRPr="00023489">
        <w:rPr>
          <w:rFonts w:ascii="Cambria" w:hAnsi="Cambria" w:cs="Arial"/>
        </w:rPr>
        <w:t xml:space="preserve"> values were randomly sampled from a normal distribution with the mean set to the empirical estimate for that week </w:t>
      </w:r>
      <w:r w:rsidR="0099714A" w:rsidRPr="00023489">
        <w:rPr>
          <w:rFonts w:ascii="Cambria" w:hAnsi="Cambria" w:cs="Arial"/>
        </w:rPr>
        <w:t xml:space="preserve">(Fig 1 in the main text) </w:t>
      </w:r>
      <w:r w:rsidRPr="00023489">
        <w:rPr>
          <w:rFonts w:ascii="Cambria" w:hAnsi="Cambria" w:cs="Arial"/>
        </w:rPr>
        <w:t xml:space="preserve">and standard deviation set to 5% of the mean. To mimic </w:t>
      </w:r>
      <w:r w:rsidR="000D69FA" w:rsidRPr="00023489">
        <w:rPr>
          <w:rFonts w:ascii="Cambria" w:hAnsi="Cambria" w:cs="Arial"/>
        </w:rPr>
        <w:t>punctuated</w:t>
      </w:r>
      <w:r w:rsidRPr="00023489">
        <w:rPr>
          <w:rFonts w:ascii="Cambria" w:hAnsi="Cambria" w:cs="Arial"/>
        </w:rPr>
        <w:t xml:space="preserve"> antigenic changes, for each (sub)type, we first identified the observed major epidemic peak weeks (peak ILI+ in the upper ~75%, 60%, and 75% percentiles for the three (sub)types, respectively); for each selected peak week, we increased the susceptibility at the 8</w:t>
      </w:r>
      <w:r w:rsidRPr="00023489">
        <w:rPr>
          <w:rFonts w:ascii="Cambria" w:hAnsi="Cambria" w:cs="Arial"/>
          <w:vertAlign w:val="superscript"/>
        </w:rPr>
        <w:t>th</w:t>
      </w:r>
      <w:r w:rsidRPr="00023489">
        <w:rPr>
          <w:rFonts w:ascii="Cambria" w:hAnsi="Cambria" w:cs="Arial"/>
        </w:rPr>
        <w:t xml:space="preserve"> preceding week (i.e., roughly the onset) by 15% for A(H1N1) (except for the pandemic) and A(H3N2), by 10% for B, and by 25% for the A(H1N1) pandemic (see the selected weeks in </w:t>
      </w:r>
      <w:r w:rsidR="00897740" w:rsidRPr="00023489">
        <w:rPr>
          <w:rFonts w:ascii="Cambria" w:hAnsi="Cambria" w:cs="Arial"/>
        </w:rPr>
        <w:t>S</w:t>
      </w:r>
      <w:r w:rsidR="00AD107A" w:rsidRPr="00023489">
        <w:rPr>
          <w:rFonts w:ascii="Cambria" w:hAnsi="Cambria" w:cs="Arial"/>
        </w:rPr>
        <w:t>2-</w:t>
      </w:r>
      <w:r w:rsidR="00897740" w:rsidRPr="00023489">
        <w:rPr>
          <w:rFonts w:ascii="Cambria" w:hAnsi="Cambria" w:cs="Arial"/>
        </w:rPr>
        <w:t>3</w:t>
      </w:r>
      <w:r w:rsidR="00AD107A" w:rsidRPr="00023489">
        <w:rPr>
          <w:rFonts w:ascii="Cambria" w:hAnsi="Cambria" w:cs="Arial"/>
        </w:rPr>
        <w:t xml:space="preserve"> </w:t>
      </w:r>
      <w:r w:rsidR="00AD107A" w:rsidRPr="00023489">
        <w:rPr>
          <w:rFonts w:ascii="Cambria" w:hAnsi="Cambria" w:cs="Arial"/>
        </w:rPr>
        <w:t>Figs</w:t>
      </w:r>
      <w:r w:rsidRPr="00023489">
        <w:rPr>
          <w:rFonts w:ascii="Cambria" w:hAnsi="Cambria" w:cs="Arial"/>
        </w:rPr>
        <w:t xml:space="preserve">).  We then ran </w:t>
      </w:r>
      <w:r w:rsidR="000D69FA" w:rsidRPr="00023489">
        <w:rPr>
          <w:rFonts w:ascii="Cambria" w:hAnsi="Cambria" w:cs="Arial"/>
        </w:rPr>
        <w:t>t</w:t>
      </w:r>
      <w:r w:rsidRPr="00023489">
        <w:rPr>
          <w:rFonts w:ascii="Cambria" w:hAnsi="Cambria" w:cs="Arial"/>
        </w:rPr>
        <w:t>he multi-strain SIRS model</w:t>
      </w:r>
      <w:r w:rsidR="000D69FA" w:rsidRPr="00023489">
        <w:rPr>
          <w:rFonts w:ascii="Cambria" w:hAnsi="Cambria" w:cs="Arial"/>
        </w:rPr>
        <w:t xml:space="preserve"> (</w:t>
      </w:r>
      <w:proofErr w:type="spellStart"/>
      <w:r w:rsidR="000D69FA" w:rsidRPr="00023489">
        <w:rPr>
          <w:rFonts w:ascii="Cambria" w:hAnsi="Cambria" w:cs="Arial"/>
        </w:rPr>
        <w:t>Eqn</w:t>
      </w:r>
      <w:proofErr w:type="spellEnd"/>
      <w:r w:rsidR="000D69FA" w:rsidRPr="00023489">
        <w:rPr>
          <w:rFonts w:ascii="Cambria" w:hAnsi="Cambria" w:cs="Arial"/>
        </w:rPr>
        <w:t xml:space="preserve"> 1 in the main text)</w:t>
      </w:r>
      <w:r w:rsidRPr="00023489">
        <w:rPr>
          <w:rFonts w:ascii="Cambria" w:hAnsi="Cambria" w:cs="Arial"/>
        </w:rPr>
        <w:t xml:space="preserve"> for each setting and selected 2 simulations that most closely resembled the observed epidemics in Hong Kong but had different levels of cross-immunity between the two A subtypes: the first simulated time series had high cross-immunity from A(H1N1) against A(H3N2) but low cross-immunity in the reverse direction; and the second had moderate cross-immunity from A(H1N1) against A(H3N2) and high cross-immunity from A(H3N2) against A(H1N1). We then added Poisson random </w:t>
      </w:r>
      <w:r w:rsidRPr="00023489">
        <w:rPr>
          <w:rFonts w:ascii="Cambria" w:hAnsi="Cambria" w:cs="Arial"/>
        </w:rPr>
        <w:lastRenderedPageBreak/>
        <w:t>noise to the two simulated time series to mimic observational errors and used these as mock data (termed synthetic 'truth') to test the model-inference system.</w:t>
      </w:r>
    </w:p>
    <w:p w14:paraId="3EBA732E" w14:textId="77777777" w:rsidR="006C769C" w:rsidRPr="00023489" w:rsidRDefault="006C769C" w:rsidP="007A4B25">
      <w:pPr>
        <w:spacing w:line="276" w:lineRule="auto"/>
        <w:ind w:firstLine="720"/>
        <w:outlineLvl w:val="0"/>
        <w:rPr>
          <w:rFonts w:ascii="Cambria" w:hAnsi="Cambria" w:cs="Arial"/>
        </w:rPr>
      </w:pPr>
    </w:p>
    <w:p w14:paraId="11E180FC" w14:textId="7977F400" w:rsidR="006C769C" w:rsidRPr="00023489" w:rsidRDefault="006C769C" w:rsidP="007A4B25">
      <w:pPr>
        <w:spacing w:line="276" w:lineRule="auto"/>
        <w:ind w:firstLine="720"/>
        <w:outlineLvl w:val="0"/>
        <w:rPr>
          <w:rFonts w:ascii="Cambria" w:hAnsi="Cambria" w:cs="Arial"/>
        </w:rPr>
      </w:pPr>
      <w:r w:rsidRPr="00023489">
        <w:rPr>
          <w:rFonts w:ascii="Cambria" w:hAnsi="Cambria" w:cs="Arial"/>
        </w:rPr>
        <w:t>For each of the two synthetic truths, we performed two rounds of model-inference</w:t>
      </w:r>
      <w:r w:rsidR="00897740" w:rsidRPr="00023489">
        <w:rPr>
          <w:rFonts w:ascii="Cambria" w:hAnsi="Cambria" w:cs="Arial"/>
        </w:rPr>
        <w:t xml:space="preserve"> using the same procedure</w:t>
      </w:r>
      <w:r w:rsidR="00FA3C76" w:rsidRPr="00023489">
        <w:rPr>
          <w:rFonts w:ascii="Cambria" w:hAnsi="Cambria" w:cs="Arial"/>
        </w:rPr>
        <w:t xml:space="preserve"> and prior distributions for the Hong Kong dataset</w:t>
      </w:r>
      <w:r w:rsidR="00897740" w:rsidRPr="00023489">
        <w:rPr>
          <w:rFonts w:ascii="Cambria" w:hAnsi="Cambria" w:cs="Arial"/>
        </w:rPr>
        <w:t xml:space="preserve"> as described in the main text</w:t>
      </w:r>
      <w:r w:rsidRPr="00023489">
        <w:rPr>
          <w:rFonts w:ascii="Cambria" w:hAnsi="Cambria" w:cs="Arial"/>
        </w:rPr>
        <w:t xml:space="preserve">. </w:t>
      </w:r>
      <w:r w:rsidR="00FA3C76" w:rsidRPr="00023489">
        <w:rPr>
          <w:rFonts w:ascii="Cambria" w:hAnsi="Cambria" w:cs="Arial"/>
        </w:rPr>
        <w:t xml:space="preserve"> </w:t>
      </w:r>
      <w:r w:rsidRPr="00023489">
        <w:rPr>
          <w:rFonts w:ascii="Cambria" w:hAnsi="Cambria" w:cs="Arial"/>
        </w:rPr>
        <w:t xml:space="preserve">To evaluate the accuracy of the final posterior estimates, we computed the root-mean-square-error and correlation with the 'truth'.  </w:t>
      </w:r>
    </w:p>
    <w:p w14:paraId="7FF1437B" w14:textId="77777777" w:rsidR="006C769C" w:rsidRPr="00023489" w:rsidRDefault="006C769C" w:rsidP="007A4B25">
      <w:pPr>
        <w:spacing w:line="276" w:lineRule="auto"/>
        <w:ind w:firstLine="720"/>
        <w:outlineLvl w:val="0"/>
        <w:rPr>
          <w:rFonts w:ascii="Cambria" w:hAnsi="Cambria"/>
        </w:rPr>
      </w:pPr>
    </w:p>
    <w:p w14:paraId="71FF02D1" w14:textId="77777777" w:rsidR="00343223" w:rsidRPr="00023489" w:rsidRDefault="006C769C" w:rsidP="007A4B25">
      <w:pPr>
        <w:tabs>
          <w:tab w:val="left" w:pos="1440"/>
        </w:tabs>
        <w:spacing w:line="276" w:lineRule="auto"/>
        <w:outlineLvl w:val="0"/>
        <w:rPr>
          <w:rFonts w:ascii="Cambria" w:hAnsi="Cambria"/>
          <w:i/>
        </w:rPr>
      </w:pPr>
      <w:r w:rsidRPr="00023489">
        <w:rPr>
          <w:rFonts w:ascii="Cambria" w:hAnsi="Cambria"/>
          <w:i/>
        </w:rPr>
        <w:t>1.2 Results</w:t>
      </w:r>
    </w:p>
    <w:p w14:paraId="0A2BE7E5" w14:textId="685EA6F4" w:rsidR="00C76E90" w:rsidRPr="00023489" w:rsidRDefault="00343223" w:rsidP="007A4B25">
      <w:pPr>
        <w:tabs>
          <w:tab w:val="left" w:pos="1440"/>
        </w:tabs>
        <w:spacing w:line="276" w:lineRule="auto"/>
        <w:outlineLvl w:val="0"/>
        <w:rPr>
          <w:rFonts w:ascii="Cambria" w:hAnsi="Cambria"/>
          <w:i/>
        </w:rPr>
      </w:pPr>
      <w:r w:rsidRPr="00023489">
        <w:rPr>
          <w:rFonts w:ascii="Cambria" w:hAnsi="Cambria"/>
        </w:rPr>
        <w:t>S2-</w:t>
      </w:r>
      <w:r w:rsidR="001E5C4E" w:rsidRPr="00023489">
        <w:rPr>
          <w:rFonts w:ascii="Cambria" w:hAnsi="Cambria"/>
        </w:rPr>
        <w:t>3</w:t>
      </w:r>
      <w:r w:rsidRPr="00023489">
        <w:rPr>
          <w:rFonts w:ascii="Cambria" w:hAnsi="Cambria"/>
        </w:rPr>
        <w:t xml:space="preserve"> Figs</w:t>
      </w:r>
      <w:r w:rsidR="00406B2C" w:rsidRPr="00023489">
        <w:rPr>
          <w:rFonts w:ascii="Cambria" w:hAnsi="Cambria"/>
        </w:rPr>
        <w:t xml:space="preserve"> show the posterior estimates of key model state variables (population su</w:t>
      </w:r>
      <w:r w:rsidR="007E46F5" w:rsidRPr="00023489">
        <w:rPr>
          <w:rFonts w:ascii="Cambria" w:hAnsi="Cambria"/>
        </w:rPr>
        <w:t>sceptibility for the three types/sub</w:t>
      </w:r>
      <w:r w:rsidR="00406B2C" w:rsidRPr="00023489">
        <w:rPr>
          <w:rFonts w:ascii="Cambria" w:hAnsi="Cambria"/>
        </w:rPr>
        <w:t xml:space="preserve">types) and parameters (the basic reproductive number </w:t>
      </w:r>
      <w:r w:rsidR="00406B2C" w:rsidRPr="00023489">
        <w:rPr>
          <w:rFonts w:ascii="Cambria" w:hAnsi="Cambria"/>
          <w:i/>
        </w:rPr>
        <w:t>R</w:t>
      </w:r>
      <w:r w:rsidR="00406B2C" w:rsidRPr="00023489">
        <w:rPr>
          <w:rFonts w:ascii="Cambria" w:hAnsi="Cambria"/>
          <w:i/>
          <w:vertAlign w:val="subscript"/>
        </w:rPr>
        <w:t>0</w:t>
      </w:r>
      <w:r w:rsidR="00406B2C" w:rsidRPr="00023489">
        <w:rPr>
          <w:rFonts w:ascii="Cambria" w:hAnsi="Cambria"/>
        </w:rPr>
        <w:t xml:space="preserve">, infectious period, immunity period and strength of cross-immunity) for the two tests, respectively, compared with the true values.  </w:t>
      </w:r>
      <w:r w:rsidR="00C76E90" w:rsidRPr="00023489">
        <w:rPr>
          <w:rFonts w:ascii="Cambria" w:hAnsi="Cambria"/>
        </w:rPr>
        <w:t xml:space="preserve">The relative root-mean-square-error was 0.16 and the correlation was 0.83 combining all model variables/parameters from both tests. These results suggest that our model-inference system and parameter estimation strategy is able to accurately estimate the model state variables and parameters. However, due to large fluctuations of </w:t>
      </w:r>
      <w:r w:rsidR="00C76E90" w:rsidRPr="00023489">
        <w:rPr>
          <w:rFonts w:ascii="Cambria" w:hAnsi="Cambria"/>
          <w:i/>
        </w:rPr>
        <w:t>R</w:t>
      </w:r>
      <w:r w:rsidR="00C76E90" w:rsidRPr="00023489">
        <w:rPr>
          <w:rFonts w:ascii="Cambria" w:hAnsi="Cambria"/>
          <w:i/>
          <w:vertAlign w:val="subscript"/>
        </w:rPr>
        <w:t>0</w:t>
      </w:r>
      <w:r w:rsidR="00C76E90" w:rsidRPr="00023489">
        <w:rPr>
          <w:rFonts w:ascii="Cambria" w:hAnsi="Cambria"/>
        </w:rPr>
        <w:t xml:space="preserve"> in the synthetic datasets (e.g., </w:t>
      </w:r>
      <w:r w:rsidR="00BC369B" w:rsidRPr="00023489">
        <w:rPr>
          <w:rFonts w:ascii="Cambria" w:hAnsi="Cambria"/>
        </w:rPr>
        <w:t>S</w:t>
      </w:r>
      <w:r w:rsidR="009A64B5" w:rsidRPr="00023489">
        <w:rPr>
          <w:rFonts w:ascii="Cambria" w:hAnsi="Cambria"/>
        </w:rPr>
        <w:t>2</w:t>
      </w:r>
      <w:r w:rsidR="00F746F6" w:rsidRPr="00023489">
        <w:rPr>
          <w:rFonts w:ascii="Cambria" w:hAnsi="Cambria"/>
        </w:rPr>
        <w:t xml:space="preserve"> Fig, </w:t>
      </w:r>
      <w:r w:rsidR="00C76E90" w:rsidRPr="00023489">
        <w:rPr>
          <w:rFonts w:ascii="Cambria" w:hAnsi="Cambria"/>
        </w:rPr>
        <w:t xml:space="preserve">B) and the collinearity between </w:t>
      </w:r>
      <w:r w:rsidR="00C76E90" w:rsidRPr="00023489">
        <w:rPr>
          <w:rFonts w:ascii="Cambria" w:hAnsi="Cambria"/>
          <w:i/>
        </w:rPr>
        <w:t>R</w:t>
      </w:r>
      <w:r w:rsidR="00C76E90" w:rsidRPr="00023489">
        <w:rPr>
          <w:rFonts w:ascii="Cambria" w:hAnsi="Cambria"/>
          <w:i/>
          <w:vertAlign w:val="subscript"/>
        </w:rPr>
        <w:t>0</w:t>
      </w:r>
      <w:r w:rsidR="00C76E90" w:rsidRPr="00023489">
        <w:rPr>
          <w:rFonts w:ascii="Cambria" w:hAnsi="Cambria"/>
        </w:rPr>
        <w:t xml:space="preserve"> and susceptibility, the filter tended to compensate sudden increases in infections (due to increases in susceptibility to mimic </w:t>
      </w:r>
      <w:r w:rsidR="009A64B5" w:rsidRPr="00023489">
        <w:rPr>
          <w:rFonts w:ascii="Cambria" w:hAnsi="Cambria"/>
        </w:rPr>
        <w:t>punctuated</w:t>
      </w:r>
      <w:r w:rsidR="00C76E90" w:rsidRPr="00023489">
        <w:rPr>
          <w:rFonts w:ascii="Cambria" w:hAnsi="Cambria"/>
        </w:rPr>
        <w:t xml:space="preserve"> antigenic changes) with increases in </w:t>
      </w:r>
      <w:r w:rsidR="00C76E90" w:rsidRPr="00023489">
        <w:rPr>
          <w:rFonts w:ascii="Cambria" w:hAnsi="Cambria"/>
          <w:i/>
        </w:rPr>
        <w:t>R</w:t>
      </w:r>
      <w:r w:rsidR="00C76E90" w:rsidRPr="00023489">
        <w:rPr>
          <w:rFonts w:ascii="Cambria" w:hAnsi="Cambria"/>
          <w:i/>
          <w:vertAlign w:val="subscript"/>
        </w:rPr>
        <w:t>0</w:t>
      </w:r>
      <w:r w:rsidR="00C76E90" w:rsidRPr="00023489">
        <w:rPr>
          <w:rFonts w:ascii="Cambria" w:hAnsi="Cambria"/>
        </w:rPr>
        <w:t xml:space="preserve"> rather than susceptibility. As a result, it failed to identify some of the </w:t>
      </w:r>
      <w:r w:rsidR="009A64B5" w:rsidRPr="00023489">
        <w:rPr>
          <w:rFonts w:ascii="Cambria" w:hAnsi="Cambria"/>
        </w:rPr>
        <w:t xml:space="preserve">punctuated </w:t>
      </w:r>
      <w:r w:rsidR="00C76E90" w:rsidRPr="00023489">
        <w:rPr>
          <w:rFonts w:ascii="Cambria" w:hAnsi="Cambria"/>
        </w:rPr>
        <w:t xml:space="preserve">antigenic changes, in particular, for the two A subtypes with larger variances of </w:t>
      </w:r>
      <w:r w:rsidR="00C76E90" w:rsidRPr="00023489">
        <w:rPr>
          <w:rFonts w:ascii="Cambria" w:hAnsi="Cambria"/>
          <w:i/>
        </w:rPr>
        <w:t>R</w:t>
      </w:r>
      <w:r w:rsidR="00C76E90" w:rsidRPr="00023489">
        <w:rPr>
          <w:rFonts w:ascii="Cambria" w:hAnsi="Cambria"/>
          <w:i/>
          <w:vertAlign w:val="subscript"/>
        </w:rPr>
        <w:t>0</w:t>
      </w:r>
      <w:r w:rsidR="00C76E90" w:rsidRPr="00023489">
        <w:rPr>
          <w:rFonts w:ascii="Cambria" w:hAnsi="Cambria"/>
        </w:rPr>
        <w:t>.</w:t>
      </w:r>
    </w:p>
    <w:p w14:paraId="516C00AD" w14:textId="77777777" w:rsidR="00C76E90" w:rsidRPr="00023489" w:rsidRDefault="00C76E90" w:rsidP="007A4B25">
      <w:pPr>
        <w:spacing w:line="276" w:lineRule="auto"/>
        <w:rPr>
          <w:rFonts w:ascii="Cambria" w:hAnsi="Cambria"/>
        </w:rPr>
      </w:pPr>
    </w:p>
    <w:p w14:paraId="4A12702A" w14:textId="370B5617" w:rsidR="00AC1A2D" w:rsidRPr="00023489" w:rsidRDefault="0081565E" w:rsidP="007A4B25">
      <w:pPr>
        <w:spacing w:line="276" w:lineRule="auto"/>
        <w:rPr>
          <w:rFonts w:ascii="Cambria" w:hAnsi="Cambria"/>
          <w:b/>
        </w:rPr>
      </w:pPr>
      <w:r w:rsidRPr="00023489">
        <w:rPr>
          <w:rFonts w:ascii="Cambria" w:hAnsi="Cambria"/>
          <w:b/>
        </w:rPr>
        <w:t xml:space="preserve">2. Simulating the impact </w:t>
      </w:r>
      <w:r w:rsidR="00AC1A2D" w:rsidRPr="00023489">
        <w:rPr>
          <w:rFonts w:ascii="Cambria" w:hAnsi="Cambria"/>
          <w:b/>
        </w:rPr>
        <w:t>of cross-immunity</w:t>
      </w:r>
      <w:r w:rsidRPr="00023489">
        <w:rPr>
          <w:rFonts w:ascii="Cambria" w:hAnsi="Cambria"/>
          <w:b/>
        </w:rPr>
        <w:t xml:space="preserve"> on long-term epidemic pattern</w:t>
      </w:r>
    </w:p>
    <w:p w14:paraId="00D7C75E" w14:textId="77777777" w:rsidR="00AC1A2D" w:rsidRPr="00023489" w:rsidRDefault="00AC1A2D" w:rsidP="007A4B25">
      <w:pPr>
        <w:spacing w:line="276" w:lineRule="auto"/>
        <w:outlineLvl w:val="0"/>
        <w:rPr>
          <w:rFonts w:ascii="Cambria" w:hAnsi="Cambria"/>
          <w:i/>
        </w:rPr>
      </w:pPr>
      <w:r w:rsidRPr="00023489">
        <w:rPr>
          <w:rFonts w:ascii="Cambria" w:hAnsi="Cambria"/>
          <w:i/>
        </w:rPr>
        <w:t>2.1 Method</w:t>
      </w:r>
    </w:p>
    <w:p w14:paraId="3E4B9F42" w14:textId="67A13758" w:rsidR="001F78BB" w:rsidRPr="00023489" w:rsidRDefault="00AC1A2D" w:rsidP="007A4B25">
      <w:pPr>
        <w:spacing w:line="276" w:lineRule="auto"/>
        <w:outlineLvl w:val="0"/>
        <w:rPr>
          <w:rFonts w:ascii="Cambria" w:hAnsi="Cambria"/>
        </w:rPr>
      </w:pPr>
      <w:r w:rsidRPr="00023489">
        <w:rPr>
          <w:rFonts w:ascii="Cambria" w:hAnsi="Cambria"/>
        </w:rPr>
        <w:t xml:space="preserve">To test the impact of cross-immunity, we simulated epidemics under three different scenarios: 1) As estimated </w:t>
      </w:r>
      <w:r w:rsidR="006C79AA" w:rsidRPr="00023489">
        <w:rPr>
          <w:rFonts w:ascii="Cambria" w:hAnsi="Cambria"/>
        </w:rPr>
        <w:t>in this study</w:t>
      </w:r>
      <w:r w:rsidR="00B37DB7" w:rsidRPr="00023489">
        <w:rPr>
          <w:rFonts w:ascii="Cambria" w:hAnsi="Cambria"/>
        </w:rPr>
        <w:t>, by</w:t>
      </w:r>
      <w:r w:rsidRPr="00023489">
        <w:rPr>
          <w:rFonts w:ascii="Cambria" w:hAnsi="Cambria"/>
        </w:rPr>
        <w:t xml:space="preserve"> setting all cross-immunity terms to the posterior mean estimates; 2) Stronger cross-immunity from A(H3N2) </w:t>
      </w:r>
      <w:r w:rsidR="000E00D5" w:rsidRPr="00023489">
        <w:rPr>
          <w:rFonts w:ascii="Cambria" w:hAnsi="Cambria"/>
        </w:rPr>
        <w:t>against</w:t>
      </w:r>
      <w:r w:rsidRPr="00023489">
        <w:rPr>
          <w:rFonts w:ascii="Cambria" w:hAnsi="Cambria"/>
        </w:rPr>
        <w:t xml:space="preserve"> A(H1N1), </w:t>
      </w:r>
      <w:r w:rsidR="00B37DB7" w:rsidRPr="00023489">
        <w:rPr>
          <w:rFonts w:ascii="Cambria" w:hAnsi="Cambria"/>
        </w:rPr>
        <w:t>by</w:t>
      </w:r>
      <w:r w:rsidRPr="00023489">
        <w:rPr>
          <w:rFonts w:ascii="Cambria" w:hAnsi="Cambria"/>
        </w:rPr>
        <w:t xml:space="preserve"> </w:t>
      </w:r>
      <w:r w:rsidR="00B37DB7" w:rsidRPr="00023489">
        <w:rPr>
          <w:rFonts w:ascii="Cambria" w:hAnsi="Cambria"/>
        </w:rPr>
        <w:t xml:space="preserve">setting </w:t>
      </w:r>
      <w:r w:rsidRPr="00023489">
        <w:rPr>
          <w:rFonts w:ascii="Cambria" w:hAnsi="Cambria"/>
          <w:i/>
        </w:rPr>
        <w:t>c</w:t>
      </w:r>
      <w:r w:rsidRPr="00023489">
        <w:rPr>
          <w:rFonts w:ascii="Cambria" w:hAnsi="Cambria"/>
          <w:i/>
          <w:vertAlign w:val="subscript"/>
        </w:rPr>
        <w:t>H1←H3</w:t>
      </w:r>
      <w:r w:rsidR="00B37DB7" w:rsidRPr="00023489">
        <w:rPr>
          <w:rFonts w:ascii="Cambria" w:hAnsi="Cambria"/>
        </w:rPr>
        <w:t xml:space="preserve"> to </w:t>
      </w:r>
      <w:r w:rsidRPr="00023489">
        <w:rPr>
          <w:rFonts w:ascii="Cambria" w:hAnsi="Cambria"/>
        </w:rPr>
        <w:t>0.5</w:t>
      </w:r>
      <w:r w:rsidR="00B37DB7" w:rsidRPr="00023489">
        <w:rPr>
          <w:rFonts w:ascii="Cambria" w:hAnsi="Cambria"/>
        </w:rPr>
        <w:t xml:space="preserve">, </w:t>
      </w:r>
      <w:r w:rsidR="000E00D5" w:rsidRPr="00023489">
        <w:rPr>
          <w:rFonts w:ascii="Cambria" w:hAnsi="Cambria"/>
        </w:rPr>
        <w:t xml:space="preserve">i.e., </w:t>
      </w:r>
      <w:r w:rsidR="00B37DB7" w:rsidRPr="00023489">
        <w:rPr>
          <w:rFonts w:ascii="Cambria" w:hAnsi="Cambria"/>
        </w:rPr>
        <w:t xml:space="preserve">slightly above the mean estimate for </w:t>
      </w:r>
      <w:r w:rsidR="00B37DB7" w:rsidRPr="00023489">
        <w:rPr>
          <w:rFonts w:ascii="Cambria" w:hAnsi="Cambria"/>
          <w:i/>
        </w:rPr>
        <w:t>c</w:t>
      </w:r>
      <w:r w:rsidR="00B37DB7" w:rsidRPr="00023489">
        <w:rPr>
          <w:rFonts w:ascii="Cambria" w:hAnsi="Cambria"/>
          <w:i/>
          <w:vertAlign w:val="subscript"/>
        </w:rPr>
        <w:t>H3←H1</w:t>
      </w:r>
      <w:r w:rsidR="00B37DB7" w:rsidRPr="00023489">
        <w:rPr>
          <w:rFonts w:ascii="Cambria" w:hAnsi="Cambria"/>
        </w:rPr>
        <w:t xml:space="preserve"> (i.e. 0.4</w:t>
      </w:r>
      <w:r w:rsidRPr="00023489">
        <w:rPr>
          <w:rFonts w:ascii="Cambria" w:hAnsi="Cambria"/>
        </w:rPr>
        <w:t>); and 3) N</w:t>
      </w:r>
      <w:r w:rsidR="00B37DB7" w:rsidRPr="00023489">
        <w:rPr>
          <w:rFonts w:ascii="Cambria" w:hAnsi="Cambria"/>
        </w:rPr>
        <w:t>o interactions, by</w:t>
      </w:r>
      <w:r w:rsidRPr="00023489">
        <w:rPr>
          <w:rFonts w:ascii="Cambria" w:hAnsi="Cambria"/>
        </w:rPr>
        <w:t xml:space="preserve"> setting all cross-immunity terms to 0. </w:t>
      </w:r>
      <w:r w:rsidR="00B37DB7" w:rsidRPr="00023489">
        <w:rPr>
          <w:rFonts w:ascii="Cambria" w:hAnsi="Cambria"/>
        </w:rPr>
        <w:t xml:space="preserve"> For each simulation, we initiated the </w:t>
      </w:r>
      <w:r w:rsidR="000E00D5" w:rsidRPr="00023489">
        <w:rPr>
          <w:rFonts w:ascii="Cambria" w:hAnsi="Cambria"/>
        </w:rPr>
        <w:t>m</w:t>
      </w:r>
      <w:r w:rsidR="00B37DB7" w:rsidRPr="00023489">
        <w:rPr>
          <w:rFonts w:ascii="Cambria" w:hAnsi="Cambria"/>
        </w:rPr>
        <w:t>ulti-strain SIRS model (</w:t>
      </w:r>
      <w:proofErr w:type="spellStart"/>
      <w:r w:rsidR="00B37DB7" w:rsidRPr="00023489">
        <w:rPr>
          <w:rFonts w:ascii="Cambria" w:hAnsi="Cambria"/>
        </w:rPr>
        <w:t>Eqn</w:t>
      </w:r>
      <w:proofErr w:type="spellEnd"/>
      <w:r w:rsidR="00B37DB7" w:rsidRPr="00023489">
        <w:rPr>
          <w:rFonts w:ascii="Cambria" w:hAnsi="Cambria"/>
        </w:rPr>
        <w:t xml:space="preserve"> 1 in the main text) using the posterior estimates at Week 4 (i.e., after discarding the first three weeks of filter spin-off) and ran the model stochastically from Jan 1998 to July 2018.  Weekly values of model parameters (i.e., the infectious period, immunity period, </w:t>
      </w:r>
      <w:r w:rsidR="00B37DB7" w:rsidRPr="00023489">
        <w:rPr>
          <w:rFonts w:ascii="Cambria" w:hAnsi="Cambria"/>
          <w:i/>
        </w:rPr>
        <w:t>R</w:t>
      </w:r>
      <w:r w:rsidR="00B37DB7" w:rsidRPr="00023489">
        <w:rPr>
          <w:rFonts w:ascii="Cambria" w:hAnsi="Cambria"/>
          <w:i/>
          <w:vertAlign w:val="subscript"/>
        </w:rPr>
        <w:t>0</w:t>
      </w:r>
      <w:r w:rsidR="00B37DB7" w:rsidRPr="00023489">
        <w:rPr>
          <w:rFonts w:ascii="Cambria" w:hAnsi="Cambria"/>
        </w:rPr>
        <w:t>, and cross-immunity terms</w:t>
      </w:r>
      <w:r w:rsidR="000E00D5" w:rsidRPr="00023489">
        <w:rPr>
          <w:rFonts w:ascii="Cambria" w:hAnsi="Cambria"/>
        </w:rPr>
        <w:t>)</w:t>
      </w:r>
      <w:r w:rsidR="00B37DB7" w:rsidRPr="00023489">
        <w:rPr>
          <w:rFonts w:ascii="Cambria" w:hAnsi="Cambria"/>
        </w:rPr>
        <w:t xml:space="preserve"> not spec</w:t>
      </w:r>
      <w:r w:rsidR="000E00D5" w:rsidRPr="00023489">
        <w:rPr>
          <w:rFonts w:ascii="Cambria" w:hAnsi="Cambria"/>
        </w:rPr>
        <w:t>ified in the above scenarios</w:t>
      </w:r>
      <w:r w:rsidR="00B37DB7" w:rsidRPr="00023489">
        <w:rPr>
          <w:rFonts w:ascii="Cambria" w:hAnsi="Cambria"/>
        </w:rPr>
        <w:t xml:space="preserve"> were set to t</w:t>
      </w:r>
      <w:r w:rsidR="00727E76" w:rsidRPr="00023489">
        <w:rPr>
          <w:rFonts w:ascii="Cambria" w:hAnsi="Cambria"/>
        </w:rPr>
        <w:t xml:space="preserve">he mean posterior estimates from </w:t>
      </w:r>
      <w:r w:rsidR="00B37DB7" w:rsidRPr="00023489">
        <w:rPr>
          <w:rFonts w:ascii="Cambria" w:hAnsi="Cambria"/>
        </w:rPr>
        <w:t xml:space="preserve">the Hong Kong dataset.  </w:t>
      </w:r>
      <w:r w:rsidR="001F78BB" w:rsidRPr="00023489">
        <w:rPr>
          <w:rFonts w:ascii="Cambria" w:hAnsi="Cambria"/>
        </w:rPr>
        <w:t>Weekly sus</w:t>
      </w:r>
      <w:r w:rsidR="007F16E6" w:rsidRPr="00023489">
        <w:rPr>
          <w:rFonts w:ascii="Cambria" w:hAnsi="Cambria"/>
        </w:rPr>
        <w:t>ceptibilities to the three types/sub</w:t>
      </w:r>
      <w:r w:rsidR="001F78BB" w:rsidRPr="00023489">
        <w:rPr>
          <w:rFonts w:ascii="Cambria" w:hAnsi="Cambria"/>
        </w:rPr>
        <w:t>types were simulated by the model according to model-simulated infection</w:t>
      </w:r>
      <w:r w:rsidR="00727E76" w:rsidRPr="00023489">
        <w:rPr>
          <w:rFonts w:ascii="Cambria" w:hAnsi="Cambria"/>
        </w:rPr>
        <w:t>s</w:t>
      </w:r>
      <w:r w:rsidR="001F78BB" w:rsidRPr="00023489">
        <w:rPr>
          <w:rFonts w:ascii="Cambria" w:hAnsi="Cambria"/>
        </w:rPr>
        <w:t>, loss o</w:t>
      </w:r>
      <w:r w:rsidR="00727E76" w:rsidRPr="00023489">
        <w:rPr>
          <w:rFonts w:ascii="Cambria" w:hAnsi="Cambria"/>
        </w:rPr>
        <w:t xml:space="preserve">f immunity, cross-immunity, </w:t>
      </w:r>
      <w:r w:rsidR="001F78BB" w:rsidRPr="00023489">
        <w:rPr>
          <w:rFonts w:ascii="Cambria" w:hAnsi="Cambria"/>
        </w:rPr>
        <w:t>replenishment from newborns</w:t>
      </w:r>
      <w:r w:rsidR="00727E76" w:rsidRPr="00023489">
        <w:rPr>
          <w:rFonts w:ascii="Cambria" w:hAnsi="Cambria"/>
        </w:rPr>
        <w:t>, and deaths</w:t>
      </w:r>
      <w:r w:rsidR="001F78BB" w:rsidRPr="00023489">
        <w:rPr>
          <w:rFonts w:ascii="Cambria" w:hAnsi="Cambria"/>
        </w:rPr>
        <w:t xml:space="preserve">; however, to simulate the impact from antigenic innovations, we reset the susceptibility </w:t>
      </w:r>
      <w:r w:rsidR="001C45BE" w:rsidRPr="00023489">
        <w:rPr>
          <w:rFonts w:ascii="Cambria" w:hAnsi="Cambria"/>
        </w:rPr>
        <w:t xml:space="preserve">to the posterior mean estimate from the Hong Kong dataset for </w:t>
      </w:r>
      <w:r w:rsidR="001C45BE" w:rsidRPr="00023489">
        <w:rPr>
          <w:rFonts w:ascii="Cambria" w:hAnsi="Cambria"/>
        </w:rPr>
        <w:lastRenderedPageBreak/>
        <w:t>weeks identified to experience</w:t>
      </w:r>
      <w:r w:rsidR="001F78BB" w:rsidRPr="00023489">
        <w:rPr>
          <w:rFonts w:ascii="Cambria" w:hAnsi="Cambria"/>
        </w:rPr>
        <w:t xml:space="preserve"> punctuated antigenic change</w:t>
      </w:r>
      <w:r w:rsidR="001C45BE" w:rsidRPr="00023489">
        <w:rPr>
          <w:rFonts w:ascii="Cambria" w:hAnsi="Cambria"/>
        </w:rPr>
        <w:t>s</w:t>
      </w:r>
      <w:r w:rsidR="001F78BB" w:rsidRPr="00023489">
        <w:rPr>
          <w:rFonts w:ascii="Cambria" w:hAnsi="Cambria"/>
        </w:rPr>
        <w:t xml:space="preserve"> (Table 1).  To account for model stochasticity, we </w:t>
      </w:r>
      <w:r w:rsidR="00727E76" w:rsidRPr="00023489">
        <w:rPr>
          <w:rFonts w:ascii="Cambria" w:hAnsi="Cambria"/>
        </w:rPr>
        <w:t>simulated</w:t>
      </w:r>
      <w:r w:rsidR="001F78BB" w:rsidRPr="00023489">
        <w:rPr>
          <w:rFonts w:ascii="Cambria" w:hAnsi="Cambria"/>
        </w:rPr>
        <w:t xml:space="preserve"> each </w:t>
      </w:r>
      <w:r w:rsidR="00281558" w:rsidRPr="00023489">
        <w:rPr>
          <w:rFonts w:ascii="Cambria" w:hAnsi="Cambria"/>
        </w:rPr>
        <w:t xml:space="preserve">scenario </w:t>
      </w:r>
      <w:r w:rsidR="00727E76" w:rsidRPr="00023489">
        <w:rPr>
          <w:rFonts w:ascii="Cambria" w:hAnsi="Cambria"/>
        </w:rPr>
        <w:t>for</w:t>
      </w:r>
      <w:r w:rsidR="00B37DB7" w:rsidRPr="00023489">
        <w:rPr>
          <w:rFonts w:ascii="Cambria" w:hAnsi="Cambria"/>
        </w:rPr>
        <w:t xml:space="preserve"> 1000 times</w:t>
      </w:r>
      <w:r w:rsidRPr="00023489">
        <w:rPr>
          <w:rFonts w:ascii="Cambria" w:hAnsi="Cambria"/>
        </w:rPr>
        <w:t xml:space="preserve">.  </w:t>
      </w:r>
    </w:p>
    <w:p w14:paraId="03AA0896" w14:textId="77777777" w:rsidR="001F78BB" w:rsidRPr="00023489" w:rsidRDefault="001F78BB" w:rsidP="007A4B25">
      <w:pPr>
        <w:spacing w:line="276" w:lineRule="auto"/>
        <w:outlineLvl w:val="0"/>
        <w:rPr>
          <w:rFonts w:ascii="Cambria" w:hAnsi="Cambria"/>
        </w:rPr>
      </w:pPr>
    </w:p>
    <w:p w14:paraId="2D1822A2" w14:textId="2A55B26C" w:rsidR="001F78BB" w:rsidRPr="00023489" w:rsidRDefault="001F78BB" w:rsidP="007A4B25">
      <w:pPr>
        <w:spacing w:line="276" w:lineRule="auto"/>
        <w:outlineLvl w:val="0"/>
        <w:rPr>
          <w:rFonts w:ascii="Cambria" w:hAnsi="Cambria"/>
        </w:rPr>
      </w:pPr>
      <w:r w:rsidRPr="00023489">
        <w:rPr>
          <w:rFonts w:ascii="Cambria" w:hAnsi="Cambria"/>
        </w:rPr>
        <w:tab/>
        <w:t xml:space="preserve">To compute the number of epidemics over the </w:t>
      </w:r>
      <w:r w:rsidR="00955854" w:rsidRPr="00023489">
        <w:rPr>
          <w:rFonts w:ascii="Cambria" w:hAnsi="Cambria"/>
        </w:rPr>
        <w:t>study</w:t>
      </w:r>
      <w:r w:rsidRPr="00023489">
        <w:rPr>
          <w:rFonts w:ascii="Cambria" w:hAnsi="Cambria"/>
        </w:rPr>
        <w:t xml:space="preserve"> period, </w:t>
      </w:r>
      <w:r w:rsidR="00DA066E" w:rsidRPr="00023489">
        <w:rPr>
          <w:rFonts w:ascii="Cambria" w:hAnsi="Cambria"/>
        </w:rPr>
        <w:t xml:space="preserve">as in </w:t>
      </w:r>
      <w:r w:rsidR="00DA066E" w:rsidRPr="00023489">
        <w:rPr>
          <w:rFonts w:ascii="Cambria" w:hAnsi="Cambria"/>
        </w:rPr>
        <w:fldChar w:fldCharType="begin"/>
      </w:r>
      <w:r w:rsidR="00DA066E" w:rsidRPr="00023489">
        <w:rPr>
          <w:rFonts w:ascii="Cambria" w:hAnsi="Cambria"/>
        </w:rPr>
        <w:instrText xml:space="preserve"> ADDIN EN.CITE &lt;EndNote&gt;&lt;Cite&gt;&lt;Author&gt;Yang&lt;/Author&gt;&lt;Year&gt;2015&lt;/Year&gt;&lt;RecNum&gt;924&lt;/RecNum&gt;&lt;DisplayText&gt;(5)&lt;/DisplayText&gt;&lt;record&gt;&lt;rec-number&gt;924&lt;/rec-number&gt;&lt;foreign-keys&gt;&lt;key app="EN" db-id="azrffr2w5w5ps4efwpvvaxap5xxxew9v5ws9" timestamp="1442186231"&gt;924&lt;/key&gt;&lt;/foreign-keys&gt;&lt;ref-type name="Journal Article"&gt;17&lt;/ref-type&gt;&lt;contributors&gt;&lt;authors&gt;&lt;author&gt;Yang, W.&lt;/author&gt;&lt;author&gt;Cowling, B. J.&lt;/author&gt;&lt;author&gt;Lau, E. H.&lt;/author&gt;&lt;author&gt;Shaman, J.&lt;/author&gt;&lt;/authors&gt;&lt;/contributors&gt;&lt;auth-address&gt;Department of Environmental Health Sciences, Mailman School of Public Health, Columbia University, New York, New York, United States of America.&amp;#xD;WHO Collaborating Centre for Epidemiology and Biostatistics, School of Public Health, Li Ka Shing Faculty of Medicine, The University of Hong Kong, Hong Kong Special Administrative Region, China.&lt;/auth-address&gt;&lt;titles&gt;&lt;title&gt;Forecasting Influenza Epidemics in Hong Kong&lt;/title&gt;&lt;secondary-title&gt;PLoS Comput Biol&lt;/secondary-title&gt;&lt;/titles&gt;&lt;periodical&gt;&lt;full-title&gt;PLoS Comput Biol&lt;/full-title&gt;&lt;/periodical&gt;&lt;pages&gt;e1004383&lt;/pages&gt;&lt;volume&gt;11&lt;/volume&gt;&lt;number&gt;7&lt;/number&gt;&lt;dates&gt;&lt;year&gt;2015&lt;/year&gt;&lt;pub-dates&gt;&lt;date&gt;Jul&lt;/date&gt;&lt;/pub-dates&gt;&lt;/dates&gt;&lt;publisher&gt;Public Library of Science&lt;/publisher&gt;&lt;isbn&gt;1553-7358 (Electronic)&amp;#xD;1553-734X (Linking)&lt;/isbn&gt;&lt;accession-num&gt;26226185&lt;/accession-num&gt;&lt;urls&gt;&lt;related-urls&gt;&lt;url&gt;http://www.ncbi.nlm.nih.gov/pubmed/26226185&lt;/url&gt;&lt;/related-urls&gt;&lt;/urls&gt;&lt;custom2&gt;4520691&lt;/custom2&gt;&lt;electronic-resource-num&gt;10.1371/journal.pcbi.1004383&lt;/electronic-resource-num&gt;&lt;/record&gt;&lt;/Cite&gt;&lt;/EndNote&gt;</w:instrText>
      </w:r>
      <w:r w:rsidR="00DA066E" w:rsidRPr="00023489">
        <w:rPr>
          <w:rFonts w:ascii="Cambria" w:hAnsi="Cambria"/>
        </w:rPr>
        <w:fldChar w:fldCharType="separate"/>
      </w:r>
      <w:r w:rsidR="00DA066E" w:rsidRPr="00023489">
        <w:rPr>
          <w:rFonts w:ascii="Cambria" w:hAnsi="Cambria"/>
          <w:noProof/>
        </w:rPr>
        <w:t>(5)</w:t>
      </w:r>
      <w:r w:rsidR="00DA066E" w:rsidRPr="00023489">
        <w:rPr>
          <w:rFonts w:ascii="Cambria" w:hAnsi="Cambria"/>
        </w:rPr>
        <w:fldChar w:fldCharType="end"/>
      </w:r>
      <w:r w:rsidR="00DA066E" w:rsidRPr="00023489">
        <w:rPr>
          <w:rFonts w:ascii="Cambria" w:hAnsi="Cambria"/>
        </w:rPr>
        <w:t xml:space="preserve">, </w:t>
      </w:r>
      <w:r w:rsidRPr="00023489">
        <w:rPr>
          <w:rFonts w:ascii="Cambria" w:hAnsi="Cambria"/>
        </w:rPr>
        <w:t>we define</w:t>
      </w:r>
      <w:r w:rsidR="00DA066E" w:rsidRPr="00023489">
        <w:rPr>
          <w:rFonts w:ascii="Cambria" w:hAnsi="Cambria"/>
        </w:rPr>
        <w:t xml:space="preserve">d the </w:t>
      </w:r>
      <w:r w:rsidR="00417666" w:rsidRPr="00023489">
        <w:rPr>
          <w:rFonts w:ascii="Cambria" w:hAnsi="Cambria"/>
        </w:rPr>
        <w:t>e</w:t>
      </w:r>
      <w:r w:rsidR="00DA066E" w:rsidRPr="00023489">
        <w:rPr>
          <w:rFonts w:ascii="Cambria" w:hAnsi="Cambria"/>
        </w:rPr>
        <w:t>pidemic baseline</w:t>
      </w:r>
      <w:r w:rsidR="00417666" w:rsidRPr="00023489">
        <w:rPr>
          <w:rFonts w:ascii="Cambria" w:hAnsi="Cambria"/>
        </w:rPr>
        <w:t>,</w:t>
      </w:r>
      <w:r w:rsidR="007F16E6" w:rsidRPr="00023489">
        <w:rPr>
          <w:rFonts w:ascii="Cambria" w:hAnsi="Cambria"/>
        </w:rPr>
        <w:t xml:space="preserve"> for each type/sub</w:t>
      </w:r>
      <w:r w:rsidR="00DA066E" w:rsidRPr="00023489">
        <w:rPr>
          <w:rFonts w:ascii="Cambria" w:hAnsi="Cambria"/>
        </w:rPr>
        <w:t>type</w:t>
      </w:r>
      <w:r w:rsidR="00417666" w:rsidRPr="00023489">
        <w:rPr>
          <w:rFonts w:ascii="Cambria" w:hAnsi="Cambria"/>
        </w:rPr>
        <w:t>,</w:t>
      </w:r>
      <w:r w:rsidR="00DA066E" w:rsidRPr="00023489">
        <w:rPr>
          <w:rFonts w:ascii="Cambria" w:hAnsi="Cambria"/>
        </w:rPr>
        <w:t xml:space="preserve"> </w:t>
      </w:r>
      <w:r w:rsidR="00417666" w:rsidRPr="00023489">
        <w:rPr>
          <w:rFonts w:ascii="Cambria" w:hAnsi="Cambria"/>
        </w:rPr>
        <w:t xml:space="preserve">as the 40% quantile of the non-zero corresponding ILI+ records over the ~20 year </w:t>
      </w:r>
      <w:r w:rsidR="0024195D" w:rsidRPr="00023489">
        <w:rPr>
          <w:rFonts w:ascii="Cambria" w:hAnsi="Cambria"/>
        </w:rPr>
        <w:t xml:space="preserve">study </w:t>
      </w:r>
      <w:r w:rsidR="00417666" w:rsidRPr="00023489">
        <w:rPr>
          <w:rFonts w:ascii="Cambria" w:hAnsi="Cambria"/>
        </w:rPr>
        <w:t xml:space="preserve">period.  We </w:t>
      </w:r>
      <w:r w:rsidR="00955854" w:rsidRPr="00023489">
        <w:rPr>
          <w:rFonts w:ascii="Cambria" w:hAnsi="Cambria"/>
        </w:rPr>
        <w:t>then i</w:t>
      </w:r>
      <w:r w:rsidR="00417666" w:rsidRPr="00023489">
        <w:rPr>
          <w:rFonts w:ascii="Cambria" w:hAnsi="Cambria"/>
        </w:rPr>
        <w:t>de</w:t>
      </w:r>
      <w:r w:rsidR="00955854" w:rsidRPr="00023489">
        <w:rPr>
          <w:rFonts w:ascii="Cambria" w:hAnsi="Cambria"/>
        </w:rPr>
        <w:t xml:space="preserve">ntified 1) all </w:t>
      </w:r>
      <w:r w:rsidR="007E4EA7" w:rsidRPr="00023489">
        <w:rPr>
          <w:rFonts w:ascii="Cambria" w:hAnsi="Cambria"/>
        </w:rPr>
        <w:t xml:space="preserve">epidemics including </w:t>
      </w:r>
      <w:r w:rsidR="00955854" w:rsidRPr="00023489">
        <w:rPr>
          <w:rFonts w:ascii="Cambria" w:hAnsi="Cambria"/>
        </w:rPr>
        <w:t xml:space="preserve">small </w:t>
      </w:r>
      <w:r w:rsidR="007E4EA7" w:rsidRPr="00023489">
        <w:rPr>
          <w:rFonts w:ascii="Cambria" w:hAnsi="Cambria"/>
        </w:rPr>
        <w:t>one</w:t>
      </w:r>
      <w:r w:rsidR="00955854" w:rsidRPr="00023489">
        <w:rPr>
          <w:rFonts w:ascii="Cambria" w:hAnsi="Cambria"/>
        </w:rPr>
        <w:t xml:space="preserve">s, defined as periods with ≥3 consecutive weeks with ILI+ above the baseline and at least one of the weeks with ILI+ </w:t>
      </w:r>
      <w:r w:rsidR="0024195D" w:rsidRPr="00023489">
        <w:rPr>
          <w:rFonts w:ascii="Cambria" w:hAnsi="Cambria"/>
        </w:rPr>
        <w:t>≥</w:t>
      </w:r>
      <w:r w:rsidR="00955854" w:rsidRPr="00023489">
        <w:rPr>
          <w:rFonts w:ascii="Cambria" w:hAnsi="Cambria"/>
        </w:rPr>
        <w:t xml:space="preserve">3 times of the baseline; and 2) all large epidemics, defined as periods with ≥6 consecutive weeks with ILI+ above the baseline and at least one of the weeks with ILI+ </w:t>
      </w:r>
      <w:r w:rsidR="0024195D" w:rsidRPr="00023489">
        <w:rPr>
          <w:rFonts w:ascii="Cambria" w:hAnsi="Cambria"/>
        </w:rPr>
        <w:t>≥</w:t>
      </w:r>
      <w:r w:rsidR="00955854" w:rsidRPr="00023489">
        <w:rPr>
          <w:rFonts w:ascii="Cambria" w:hAnsi="Cambria"/>
        </w:rPr>
        <w:t xml:space="preserve">6 times of the baseline. </w:t>
      </w:r>
      <w:r w:rsidR="00970B4A" w:rsidRPr="00023489">
        <w:rPr>
          <w:rFonts w:ascii="Cambria" w:hAnsi="Cambria"/>
        </w:rPr>
        <w:t xml:space="preserve"> If an identified epidemic lasted for &gt;1 year, we divided it into multiple epidemics at the year division(s).   </w:t>
      </w:r>
      <w:r w:rsidR="00955854" w:rsidRPr="00023489">
        <w:rPr>
          <w:rFonts w:ascii="Cambria" w:hAnsi="Cambria"/>
        </w:rPr>
        <w:t xml:space="preserve"> </w:t>
      </w:r>
      <w:r w:rsidR="00E72441" w:rsidRPr="00023489">
        <w:rPr>
          <w:rFonts w:ascii="Cambria" w:hAnsi="Cambria"/>
        </w:rPr>
        <w:t xml:space="preserve">Based on </w:t>
      </w:r>
      <w:r w:rsidR="00862218" w:rsidRPr="00023489">
        <w:rPr>
          <w:rFonts w:ascii="Cambria" w:hAnsi="Cambria"/>
        </w:rPr>
        <w:t>the 1</w:t>
      </w:r>
      <w:r w:rsidR="00862218" w:rsidRPr="00023489">
        <w:rPr>
          <w:rFonts w:ascii="Cambria" w:hAnsi="Cambria"/>
          <w:vertAlign w:val="superscript"/>
        </w:rPr>
        <w:t>st</w:t>
      </w:r>
      <w:r w:rsidR="00862218" w:rsidRPr="00023489">
        <w:rPr>
          <w:rFonts w:ascii="Cambria" w:hAnsi="Cambria"/>
        </w:rPr>
        <w:t xml:space="preserve"> definition</w:t>
      </w:r>
      <w:r w:rsidR="00E72441" w:rsidRPr="00023489">
        <w:rPr>
          <w:rFonts w:ascii="Cambria" w:hAnsi="Cambria"/>
        </w:rPr>
        <w:t xml:space="preserve">, </w:t>
      </w:r>
      <w:r w:rsidR="00862218" w:rsidRPr="00023489">
        <w:rPr>
          <w:rFonts w:ascii="Cambria" w:hAnsi="Cambria"/>
        </w:rPr>
        <w:t xml:space="preserve">there were 17 A(H1N1), 21 A(H3N2), and 18 B </w:t>
      </w:r>
      <w:r w:rsidR="00E72441" w:rsidRPr="00023489">
        <w:rPr>
          <w:rFonts w:ascii="Cambria" w:hAnsi="Cambria"/>
        </w:rPr>
        <w:t>epidemics, respectively</w:t>
      </w:r>
      <w:r w:rsidR="00940786" w:rsidRPr="00023489">
        <w:rPr>
          <w:rFonts w:ascii="Cambria" w:hAnsi="Cambria"/>
        </w:rPr>
        <w:t xml:space="preserve"> </w:t>
      </w:r>
      <w:r w:rsidR="00E72441" w:rsidRPr="00023489">
        <w:rPr>
          <w:rFonts w:ascii="Cambria" w:hAnsi="Cambria"/>
        </w:rPr>
        <w:t>(</w:t>
      </w:r>
      <w:r w:rsidR="00862218" w:rsidRPr="00023489">
        <w:rPr>
          <w:rFonts w:ascii="Cambria" w:hAnsi="Cambria"/>
        </w:rPr>
        <w:t>S4</w:t>
      </w:r>
      <w:r w:rsidR="00DD17B8" w:rsidRPr="00023489">
        <w:rPr>
          <w:rFonts w:ascii="Cambria" w:hAnsi="Cambria"/>
        </w:rPr>
        <w:t xml:space="preserve"> </w:t>
      </w:r>
      <w:r w:rsidR="00DD17B8" w:rsidRPr="00023489">
        <w:rPr>
          <w:rFonts w:ascii="Cambria" w:hAnsi="Cambria"/>
        </w:rPr>
        <w:t>Fi</w:t>
      </w:r>
      <w:r w:rsidR="00DD17B8" w:rsidRPr="00023489">
        <w:rPr>
          <w:rFonts w:ascii="Cambria" w:hAnsi="Cambria"/>
        </w:rPr>
        <w:t>g</w:t>
      </w:r>
      <w:r w:rsidR="00862218" w:rsidRPr="00023489">
        <w:rPr>
          <w:rFonts w:ascii="Cambria" w:hAnsi="Cambria"/>
        </w:rPr>
        <w:t>); and based on the 2</w:t>
      </w:r>
      <w:r w:rsidR="00862218" w:rsidRPr="00023489">
        <w:rPr>
          <w:rFonts w:ascii="Cambria" w:hAnsi="Cambria"/>
          <w:vertAlign w:val="superscript"/>
        </w:rPr>
        <w:t>nd</w:t>
      </w:r>
      <w:r w:rsidR="00862218" w:rsidRPr="00023489">
        <w:rPr>
          <w:rFonts w:ascii="Cambria" w:hAnsi="Cambria"/>
        </w:rPr>
        <w:t xml:space="preserve"> definition, there were 13, 19, and 14 </w:t>
      </w:r>
      <w:r w:rsidR="00E72441" w:rsidRPr="00023489">
        <w:rPr>
          <w:rFonts w:ascii="Cambria" w:hAnsi="Cambria"/>
        </w:rPr>
        <w:t>epidemics of the three types/subtypes, respectively</w:t>
      </w:r>
      <w:r w:rsidR="00D34FB9" w:rsidRPr="00023489">
        <w:rPr>
          <w:rFonts w:ascii="Cambria" w:hAnsi="Cambria"/>
        </w:rPr>
        <w:t>,</w:t>
      </w:r>
      <w:r w:rsidR="00E72441" w:rsidRPr="00023489">
        <w:rPr>
          <w:rFonts w:ascii="Cambria" w:hAnsi="Cambria"/>
        </w:rPr>
        <w:t xml:space="preserve"> </w:t>
      </w:r>
      <w:r w:rsidR="00D34FB9" w:rsidRPr="00023489">
        <w:rPr>
          <w:rFonts w:ascii="Cambria" w:hAnsi="Cambria"/>
        </w:rPr>
        <w:t xml:space="preserve">during Jan 1998—July 2018 </w:t>
      </w:r>
      <w:r w:rsidR="00E72441" w:rsidRPr="00023489">
        <w:rPr>
          <w:rFonts w:ascii="Cambria" w:hAnsi="Cambria"/>
        </w:rPr>
        <w:t>(S5</w:t>
      </w:r>
      <w:r w:rsidR="00B52D46" w:rsidRPr="00023489">
        <w:rPr>
          <w:rFonts w:ascii="Cambria" w:hAnsi="Cambria"/>
        </w:rPr>
        <w:t xml:space="preserve"> Fig</w:t>
      </w:r>
      <w:r w:rsidR="00E72441" w:rsidRPr="00023489">
        <w:rPr>
          <w:rFonts w:ascii="Cambria" w:hAnsi="Cambria"/>
        </w:rPr>
        <w:t xml:space="preserve">). </w:t>
      </w:r>
      <w:r w:rsidR="00720935" w:rsidRPr="00023489">
        <w:rPr>
          <w:rFonts w:ascii="Cambria" w:hAnsi="Cambria"/>
        </w:rPr>
        <w:t xml:space="preserve"> We used the same baselines as observed and definitions to identify and compute the numbers of epidemics in the simulations and compared them to the observed</w:t>
      </w:r>
      <w:r w:rsidR="005E2067" w:rsidRPr="00023489">
        <w:rPr>
          <w:rFonts w:ascii="Cambria" w:hAnsi="Cambria"/>
        </w:rPr>
        <w:t xml:space="preserve">. </w:t>
      </w:r>
    </w:p>
    <w:p w14:paraId="55F3C262" w14:textId="03751C52" w:rsidR="005E2067" w:rsidRPr="00023489" w:rsidRDefault="005E2067" w:rsidP="007A4B25">
      <w:pPr>
        <w:spacing w:line="276" w:lineRule="auto"/>
        <w:outlineLvl w:val="0"/>
        <w:rPr>
          <w:rFonts w:ascii="Cambria" w:hAnsi="Cambria"/>
        </w:rPr>
      </w:pPr>
      <w:r w:rsidRPr="00023489">
        <w:rPr>
          <w:rFonts w:ascii="Cambria" w:hAnsi="Cambria"/>
        </w:rPr>
        <w:tab/>
      </w:r>
    </w:p>
    <w:p w14:paraId="3ECC2CC9" w14:textId="59722617" w:rsidR="005E2067" w:rsidRPr="00023489" w:rsidRDefault="005E2067" w:rsidP="007A4B25">
      <w:pPr>
        <w:spacing w:line="276" w:lineRule="auto"/>
        <w:outlineLvl w:val="0"/>
        <w:rPr>
          <w:rFonts w:ascii="Cambria" w:hAnsi="Cambria"/>
        </w:rPr>
      </w:pPr>
      <w:r w:rsidRPr="00023489">
        <w:rPr>
          <w:rFonts w:ascii="Cambria" w:hAnsi="Cambria"/>
        </w:rPr>
        <w:tab/>
        <w:t>To compare the co-circulation patterns, we categorized the weeks into 8</w:t>
      </w:r>
      <w:r w:rsidR="002758FD" w:rsidRPr="00023489">
        <w:rPr>
          <w:rFonts w:ascii="Cambria" w:hAnsi="Cambria"/>
        </w:rPr>
        <w:t xml:space="preserve"> possible</w:t>
      </w:r>
      <w:r w:rsidRPr="00023489">
        <w:rPr>
          <w:rFonts w:ascii="Cambria" w:hAnsi="Cambria"/>
        </w:rPr>
        <w:t xml:space="preserve"> co-circulation types: 1) none in circulation, i.e., none of the thr</w:t>
      </w:r>
      <w:r w:rsidR="007F16E6" w:rsidRPr="00023489">
        <w:rPr>
          <w:rFonts w:ascii="Cambria" w:hAnsi="Cambria"/>
        </w:rPr>
        <w:t>ee types/sub</w:t>
      </w:r>
      <w:r w:rsidR="00727E76" w:rsidRPr="00023489">
        <w:rPr>
          <w:rFonts w:ascii="Cambria" w:hAnsi="Cambria"/>
        </w:rPr>
        <w:t>types had ILI+ above their</w:t>
      </w:r>
      <w:r w:rsidRPr="00023489">
        <w:rPr>
          <w:rFonts w:ascii="Cambria" w:hAnsi="Cambria"/>
        </w:rPr>
        <w:t xml:space="preserve"> baseline</w:t>
      </w:r>
      <w:r w:rsidR="00727E76" w:rsidRPr="00023489">
        <w:rPr>
          <w:rFonts w:ascii="Cambria" w:hAnsi="Cambria"/>
        </w:rPr>
        <w:t>s</w:t>
      </w:r>
      <w:r w:rsidRPr="00023489">
        <w:rPr>
          <w:rFonts w:ascii="Cambria" w:hAnsi="Cambria"/>
        </w:rPr>
        <w:t xml:space="preserve">; 2) A(H1N1) alone, i.e., only A(H1N1) had ILI+ above its baseline; </w:t>
      </w:r>
      <w:r w:rsidR="0024195D" w:rsidRPr="00023489">
        <w:rPr>
          <w:rFonts w:ascii="Cambria" w:hAnsi="Cambria"/>
        </w:rPr>
        <w:t>and similarly, 3) A(H3N2) alone and</w:t>
      </w:r>
      <w:r w:rsidRPr="00023489">
        <w:rPr>
          <w:rFonts w:ascii="Cambria" w:hAnsi="Cambria"/>
        </w:rPr>
        <w:t xml:space="preserve"> 4) B alone; 5) A(H1N1)+A(H3N2), i.e., only A(H1N1) and A(H3N2) had ILI+ above their baselines; 6) A(H1N1)+B, i.e., only A(H1N1) and B had ILI+ above their baselines; 7) </w:t>
      </w:r>
      <w:r w:rsidR="001D415C" w:rsidRPr="00023489">
        <w:rPr>
          <w:rFonts w:ascii="Cambria" w:hAnsi="Cambria"/>
        </w:rPr>
        <w:t xml:space="preserve">A(H3N2)+B, i.e., only A(H3N2) and B had ILI+ above their baselines; and 8) All, i.e., all three </w:t>
      </w:r>
      <w:r w:rsidR="007F16E6" w:rsidRPr="00023489">
        <w:rPr>
          <w:rFonts w:ascii="Cambria" w:hAnsi="Cambria"/>
        </w:rPr>
        <w:t xml:space="preserve">types/subtypes </w:t>
      </w:r>
      <w:r w:rsidR="001D415C" w:rsidRPr="00023489">
        <w:rPr>
          <w:rFonts w:ascii="Cambria" w:hAnsi="Cambria"/>
        </w:rPr>
        <w:t xml:space="preserve">had ILI+ above their baselines.  We then computed the percentages of weeks falling in each of the 8 co-circulation types and compared them to the observed. </w:t>
      </w:r>
    </w:p>
    <w:p w14:paraId="2E51655A" w14:textId="77777777" w:rsidR="001F78BB" w:rsidRPr="00023489" w:rsidRDefault="001F78BB" w:rsidP="007A4B25">
      <w:pPr>
        <w:spacing w:line="276" w:lineRule="auto"/>
        <w:outlineLvl w:val="0"/>
        <w:rPr>
          <w:rFonts w:ascii="Cambria" w:hAnsi="Cambria"/>
        </w:rPr>
      </w:pPr>
    </w:p>
    <w:p w14:paraId="2880B48F" w14:textId="6C9B9B60" w:rsidR="001D415C" w:rsidRPr="00023489" w:rsidRDefault="001D415C" w:rsidP="007A4B25">
      <w:pPr>
        <w:spacing w:line="276" w:lineRule="auto"/>
        <w:outlineLvl w:val="0"/>
        <w:rPr>
          <w:rFonts w:ascii="Cambria" w:hAnsi="Cambria"/>
          <w:i/>
        </w:rPr>
      </w:pPr>
      <w:r w:rsidRPr="00023489">
        <w:rPr>
          <w:rFonts w:ascii="Cambria" w:hAnsi="Cambria"/>
          <w:i/>
        </w:rPr>
        <w:t>2.2 Results</w:t>
      </w:r>
    </w:p>
    <w:p w14:paraId="3742FCDC" w14:textId="7FBFAFD5" w:rsidR="0024195D" w:rsidRPr="00023489" w:rsidRDefault="00A57E77" w:rsidP="007A4B25">
      <w:pPr>
        <w:spacing w:line="276" w:lineRule="auto"/>
        <w:outlineLvl w:val="0"/>
        <w:rPr>
          <w:rFonts w:ascii="Cambria" w:hAnsi="Cambria"/>
        </w:rPr>
      </w:pPr>
      <w:r w:rsidRPr="00023489">
        <w:rPr>
          <w:rFonts w:ascii="Cambria" w:hAnsi="Cambria"/>
        </w:rPr>
        <w:t xml:space="preserve">Figures </w:t>
      </w:r>
      <w:r w:rsidR="00AF64DC" w:rsidRPr="00023489">
        <w:rPr>
          <w:rFonts w:ascii="Cambria" w:hAnsi="Cambria"/>
        </w:rPr>
        <w:t>8-10</w:t>
      </w:r>
      <w:r w:rsidRPr="00023489">
        <w:rPr>
          <w:rFonts w:ascii="Cambria" w:hAnsi="Cambria"/>
        </w:rPr>
        <w:t xml:space="preserve"> show the </w:t>
      </w:r>
      <w:r w:rsidR="001F78BB" w:rsidRPr="00023489">
        <w:rPr>
          <w:rFonts w:ascii="Cambria" w:hAnsi="Cambria"/>
        </w:rPr>
        <w:t xml:space="preserve">model-simulated epidemic trajectories compared </w:t>
      </w:r>
      <w:r w:rsidRPr="00023489">
        <w:rPr>
          <w:rFonts w:ascii="Cambria" w:hAnsi="Cambria"/>
        </w:rPr>
        <w:t xml:space="preserve">to the observations in Hong Kong.  </w:t>
      </w:r>
      <w:r w:rsidR="0081037A" w:rsidRPr="00023489">
        <w:rPr>
          <w:rFonts w:ascii="Cambria" w:hAnsi="Cambria"/>
        </w:rPr>
        <w:t>As expected, w</w:t>
      </w:r>
      <w:r w:rsidR="0024195D" w:rsidRPr="00023489">
        <w:rPr>
          <w:rFonts w:ascii="Cambria" w:hAnsi="Cambria"/>
        </w:rPr>
        <w:t>ithout the con</w:t>
      </w:r>
      <w:r w:rsidR="00244870" w:rsidRPr="00023489">
        <w:rPr>
          <w:rFonts w:ascii="Cambria" w:hAnsi="Cambria"/>
        </w:rPr>
        <w:t xml:space="preserve">straints </w:t>
      </w:r>
      <w:r w:rsidR="00F5247C" w:rsidRPr="00023489">
        <w:rPr>
          <w:rFonts w:ascii="Cambria" w:hAnsi="Cambria"/>
        </w:rPr>
        <w:t>by</w:t>
      </w:r>
      <w:r w:rsidR="00244870" w:rsidRPr="00023489">
        <w:rPr>
          <w:rFonts w:ascii="Cambria" w:hAnsi="Cambria"/>
        </w:rPr>
        <w:t xml:space="preserve"> observations</w:t>
      </w:r>
      <w:r w:rsidR="00F5247C" w:rsidRPr="00023489">
        <w:rPr>
          <w:rFonts w:ascii="Cambria" w:hAnsi="Cambria"/>
        </w:rPr>
        <w:t xml:space="preserve"> (as in a model-inference system)</w:t>
      </w:r>
      <w:r w:rsidR="00244870" w:rsidRPr="00023489">
        <w:rPr>
          <w:rFonts w:ascii="Cambria" w:hAnsi="Cambria"/>
        </w:rPr>
        <w:t xml:space="preserve">, </w:t>
      </w:r>
      <w:r w:rsidR="0081037A" w:rsidRPr="00023489">
        <w:rPr>
          <w:rFonts w:ascii="Cambria" w:hAnsi="Cambria"/>
        </w:rPr>
        <w:t xml:space="preserve">the errors grew quickly and thus the simulated epidemics deviated from the observations. </w:t>
      </w:r>
      <w:r w:rsidR="00244870" w:rsidRPr="00023489">
        <w:rPr>
          <w:rFonts w:ascii="Cambria" w:hAnsi="Cambria"/>
        </w:rPr>
        <w:t xml:space="preserve"> </w:t>
      </w:r>
      <w:r w:rsidR="0081037A" w:rsidRPr="00023489">
        <w:rPr>
          <w:rFonts w:ascii="Cambria" w:hAnsi="Cambria"/>
        </w:rPr>
        <w:t xml:space="preserve">However, overall, simulations with cross-immunity in place were able to better reproduce </w:t>
      </w:r>
      <w:r w:rsidR="004C68E0" w:rsidRPr="00023489">
        <w:rPr>
          <w:rFonts w:ascii="Cambria" w:hAnsi="Cambria"/>
        </w:rPr>
        <w:t xml:space="preserve">the observed </w:t>
      </w:r>
      <w:r w:rsidR="0081037A" w:rsidRPr="00023489">
        <w:rPr>
          <w:rFonts w:ascii="Cambria" w:hAnsi="Cambria"/>
        </w:rPr>
        <w:t>epidemic</w:t>
      </w:r>
      <w:r w:rsidR="00CB1250" w:rsidRPr="00023489">
        <w:rPr>
          <w:rFonts w:ascii="Cambria" w:hAnsi="Cambria"/>
        </w:rPr>
        <w:t xml:space="preserve"> pattern</w:t>
      </w:r>
      <w:r w:rsidR="00F5247C" w:rsidRPr="00023489">
        <w:rPr>
          <w:rFonts w:ascii="Cambria" w:hAnsi="Cambria"/>
        </w:rPr>
        <w:t xml:space="preserve"> (</w:t>
      </w:r>
      <w:r w:rsidR="00631074" w:rsidRPr="00023489">
        <w:rPr>
          <w:rFonts w:ascii="Cambria" w:hAnsi="Cambria"/>
        </w:rPr>
        <w:t xml:space="preserve">S8-9 </w:t>
      </w:r>
      <w:r w:rsidR="00AF64DC" w:rsidRPr="00023489">
        <w:rPr>
          <w:rFonts w:ascii="Cambria" w:hAnsi="Cambria"/>
        </w:rPr>
        <w:t xml:space="preserve">Figs vs. </w:t>
      </w:r>
      <w:r w:rsidR="00631074" w:rsidRPr="00023489">
        <w:rPr>
          <w:rFonts w:ascii="Cambria" w:hAnsi="Cambria"/>
        </w:rPr>
        <w:t>S10 Fig</w:t>
      </w:r>
      <w:r w:rsidR="00F5247C" w:rsidRPr="00023489">
        <w:rPr>
          <w:rFonts w:ascii="Cambria" w:hAnsi="Cambria"/>
        </w:rPr>
        <w:t>)</w:t>
      </w:r>
      <w:r w:rsidR="00CB1250" w:rsidRPr="00023489">
        <w:rPr>
          <w:rFonts w:ascii="Cambria" w:hAnsi="Cambria"/>
        </w:rPr>
        <w:t>.  I</w:t>
      </w:r>
      <w:r w:rsidR="004C68E0" w:rsidRPr="00023489">
        <w:rPr>
          <w:rFonts w:ascii="Cambria" w:hAnsi="Cambria"/>
        </w:rPr>
        <w:t xml:space="preserve">n particular, </w:t>
      </w:r>
      <w:r w:rsidR="00CB1250" w:rsidRPr="00023489">
        <w:rPr>
          <w:rFonts w:ascii="Cambria" w:hAnsi="Cambria"/>
        </w:rPr>
        <w:t>th</w:t>
      </w:r>
      <w:r w:rsidR="00F5247C" w:rsidRPr="00023489">
        <w:rPr>
          <w:rFonts w:ascii="Cambria" w:hAnsi="Cambria"/>
        </w:rPr>
        <w:t>o</w:t>
      </w:r>
      <w:r w:rsidR="00CB1250" w:rsidRPr="00023489">
        <w:rPr>
          <w:rFonts w:ascii="Cambria" w:hAnsi="Cambria"/>
        </w:rPr>
        <w:t xml:space="preserve">se simulations were able to reproduce </w:t>
      </w:r>
      <w:r w:rsidR="004C68E0" w:rsidRPr="00023489">
        <w:rPr>
          <w:rFonts w:ascii="Cambria" w:hAnsi="Cambria"/>
        </w:rPr>
        <w:t>the long periods with near-zero A(H1N1) activities (e.g., 2002-2005) whereas simulatio</w:t>
      </w:r>
      <w:r w:rsidR="00D36986" w:rsidRPr="00023489">
        <w:rPr>
          <w:rFonts w:ascii="Cambria" w:hAnsi="Cambria"/>
        </w:rPr>
        <w:t>ns with no</w:t>
      </w:r>
      <w:r w:rsidR="004C68E0" w:rsidRPr="00023489">
        <w:rPr>
          <w:rFonts w:ascii="Cambria" w:hAnsi="Cambria"/>
        </w:rPr>
        <w:t xml:space="preserve"> cross-immunity </w:t>
      </w:r>
      <w:r w:rsidR="00AF64DC" w:rsidRPr="00023489">
        <w:rPr>
          <w:rFonts w:ascii="Cambria" w:hAnsi="Cambria"/>
        </w:rPr>
        <w:t>(</w:t>
      </w:r>
      <w:r w:rsidR="00631074" w:rsidRPr="00023489">
        <w:rPr>
          <w:rFonts w:ascii="Cambria" w:hAnsi="Cambria"/>
        </w:rPr>
        <w:t>S10 Fig</w:t>
      </w:r>
      <w:r w:rsidR="00D36986" w:rsidRPr="00023489">
        <w:rPr>
          <w:rFonts w:ascii="Cambria" w:hAnsi="Cambria"/>
        </w:rPr>
        <w:t xml:space="preserve">) </w:t>
      </w:r>
      <w:r w:rsidR="00A12A1A" w:rsidRPr="00023489">
        <w:rPr>
          <w:rFonts w:ascii="Cambria" w:hAnsi="Cambria"/>
        </w:rPr>
        <w:t xml:space="preserve">overestimated the </w:t>
      </w:r>
      <w:r w:rsidR="00CB1250" w:rsidRPr="00023489">
        <w:rPr>
          <w:rFonts w:ascii="Cambria" w:hAnsi="Cambria"/>
        </w:rPr>
        <w:t>c</w:t>
      </w:r>
      <w:r w:rsidR="00A12A1A" w:rsidRPr="00023489">
        <w:rPr>
          <w:rFonts w:ascii="Cambria" w:hAnsi="Cambria"/>
        </w:rPr>
        <w:t xml:space="preserve">irculation </w:t>
      </w:r>
      <w:r w:rsidR="00CB1250" w:rsidRPr="00023489">
        <w:rPr>
          <w:rFonts w:ascii="Cambria" w:hAnsi="Cambria"/>
        </w:rPr>
        <w:t xml:space="preserve">of all </w:t>
      </w:r>
      <w:r w:rsidR="00AF64DC" w:rsidRPr="00023489">
        <w:rPr>
          <w:rFonts w:ascii="Cambria" w:hAnsi="Cambria"/>
        </w:rPr>
        <w:t>types/subtypes</w:t>
      </w:r>
      <w:r w:rsidR="00AD78D5" w:rsidRPr="00023489">
        <w:rPr>
          <w:rFonts w:ascii="Cambria" w:hAnsi="Cambria"/>
        </w:rPr>
        <w:t>, especially</w:t>
      </w:r>
      <w:r w:rsidR="004B36D3" w:rsidRPr="00023489">
        <w:rPr>
          <w:rFonts w:ascii="Cambria" w:hAnsi="Cambria"/>
        </w:rPr>
        <w:t xml:space="preserve"> for</w:t>
      </w:r>
      <w:r w:rsidR="00AD78D5" w:rsidRPr="00023489">
        <w:rPr>
          <w:rFonts w:ascii="Cambria" w:hAnsi="Cambria"/>
        </w:rPr>
        <w:t xml:space="preserve"> A(H1N1). </w:t>
      </w:r>
      <w:r w:rsidR="00CB1250" w:rsidRPr="00023489">
        <w:rPr>
          <w:rFonts w:ascii="Cambria" w:hAnsi="Cambria"/>
        </w:rPr>
        <w:t xml:space="preserve"> </w:t>
      </w:r>
      <w:r w:rsidR="00DC1EC9" w:rsidRPr="00023489">
        <w:rPr>
          <w:rFonts w:ascii="Cambria" w:hAnsi="Cambria"/>
        </w:rPr>
        <w:t>Comparing the first two scenarios</w:t>
      </w:r>
      <w:r w:rsidR="00C5731B" w:rsidRPr="00023489">
        <w:rPr>
          <w:rFonts w:ascii="Cambria" w:hAnsi="Cambria"/>
        </w:rPr>
        <w:t xml:space="preserve"> (i.e. </w:t>
      </w:r>
      <w:r w:rsidR="00E03CD9" w:rsidRPr="00023489">
        <w:rPr>
          <w:rFonts w:ascii="Cambria" w:hAnsi="Cambria"/>
        </w:rPr>
        <w:t xml:space="preserve">both </w:t>
      </w:r>
      <w:r w:rsidR="00C5731B" w:rsidRPr="00023489">
        <w:rPr>
          <w:rFonts w:ascii="Cambria" w:hAnsi="Cambria"/>
        </w:rPr>
        <w:t>with cross-immunity)</w:t>
      </w:r>
      <w:r w:rsidR="00DC1EC9" w:rsidRPr="00023489">
        <w:rPr>
          <w:rFonts w:ascii="Cambria" w:hAnsi="Cambria"/>
        </w:rPr>
        <w:t xml:space="preserve">, simulations with stronger </w:t>
      </w:r>
      <w:r w:rsidR="002C7A65" w:rsidRPr="00023489">
        <w:rPr>
          <w:rFonts w:ascii="Cambria" w:hAnsi="Cambria"/>
        </w:rPr>
        <w:t>cross-im</w:t>
      </w:r>
      <w:r w:rsidR="00E03CD9" w:rsidRPr="00023489">
        <w:rPr>
          <w:rFonts w:ascii="Cambria" w:hAnsi="Cambria"/>
        </w:rPr>
        <w:t>munity from A(H3N2) against</w:t>
      </w:r>
      <w:r w:rsidR="002C7A65" w:rsidRPr="00023489">
        <w:rPr>
          <w:rFonts w:ascii="Cambria" w:hAnsi="Cambria"/>
        </w:rPr>
        <w:t xml:space="preserve"> A(H1N1) underestimate</w:t>
      </w:r>
      <w:r w:rsidR="00B24C9D" w:rsidRPr="00023489">
        <w:rPr>
          <w:rFonts w:ascii="Cambria" w:hAnsi="Cambria"/>
        </w:rPr>
        <w:t>d</w:t>
      </w:r>
      <w:r w:rsidR="002C7A65" w:rsidRPr="00023489">
        <w:rPr>
          <w:rFonts w:ascii="Cambria" w:hAnsi="Cambria"/>
        </w:rPr>
        <w:t xml:space="preserve"> the circulation</w:t>
      </w:r>
      <w:r w:rsidR="00226F5C" w:rsidRPr="00023489">
        <w:rPr>
          <w:rFonts w:ascii="Cambria" w:hAnsi="Cambria"/>
        </w:rPr>
        <w:t xml:space="preserve"> of A(H1N1) and were only able to generate A(H1N1) epidemics </w:t>
      </w:r>
      <w:r w:rsidR="009F370B" w:rsidRPr="00023489">
        <w:rPr>
          <w:rFonts w:ascii="Cambria" w:hAnsi="Cambria"/>
        </w:rPr>
        <w:t xml:space="preserve">following the simulated </w:t>
      </w:r>
      <w:r w:rsidR="009F370B" w:rsidRPr="00023489">
        <w:rPr>
          <w:rFonts w:ascii="Cambria" w:hAnsi="Cambria"/>
        </w:rPr>
        <w:lastRenderedPageBreak/>
        <w:t>punctuated antigenic changes when the s</w:t>
      </w:r>
      <w:r w:rsidR="00AF64DC" w:rsidRPr="00023489">
        <w:rPr>
          <w:rFonts w:ascii="Cambria" w:hAnsi="Cambria"/>
        </w:rPr>
        <w:t>usceptibility was reset (</w:t>
      </w:r>
      <w:r w:rsidR="00631074" w:rsidRPr="00023489">
        <w:rPr>
          <w:rFonts w:ascii="Cambria" w:hAnsi="Cambria"/>
        </w:rPr>
        <w:t>S9 Fig</w:t>
      </w:r>
      <w:r w:rsidR="00AF64DC" w:rsidRPr="00023489">
        <w:rPr>
          <w:rFonts w:ascii="Cambria" w:hAnsi="Cambria"/>
        </w:rPr>
        <w:t xml:space="preserve"> vs. </w:t>
      </w:r>
      <w:r w:rsidR="00631074" w:rsidRPr="00023489">
        <w:rPr>
          <w:rFonts w:ascii="Cambria" w:hAnsi="Cambria"/>
        </w:rPr>
        <w:t>S8 Fig</w:t>
      </w:r>
      <w:r w:rsidR="006B0D49" w:rsidRPr="00023489">
        <w:rPr>
          <w:rFonts w:ascii="Cambria" w:hAnsi="Cambria"/>
        </w:rPr>
        <w:t xml:space="preserve"> </w:t>
      </w:r>
      <w:r w:rsidR="00E03CD9" w:rsidRPr="00023489">
        <w:rPr>
          <w:rFonts w:ascii="Cambria" w:hAnsi="Cambria"/>
        </w:rPr>
        <w:t>as estimated from the data</w:t>
      </w:r>
      <w:r w:rsidR="009F370B" w:rsidRPr="00023489">
        <w:rPr>
          <w:rFonts w:ascii="Cambria" w:hAnsi="Cambria"/>
        </w:rPr>
        <w:t xml:space="preserve">). </w:t>
      </w:r>
    </w:p>
    <w:p w14:paraId="519E0B3B" w14:textId="77777777" w:rsidR="009D2E6D" w:rsidRPr="00023489" w:rsidRDefault="009D2E6D" w:rsidP="007A4B25">
      <w:pPr>
        <w:spacing w:line="276" w:lineRule="auto"/>
        <w:outlineLvl w:val="0"/>
        <w:rPr>
          <w:rFonts w:ascii="Cambria" w:hAnsi="Cambria"/>
        </w:rPr>
      </w:pPr>
    </w:p>
    <w:p w14:paraId="2E855AC1" w14:textId="3E1207A4" w:rsidR="00C5731B" w:rsidRPr="00023489" w:rsidRDefault="00C5731B" w:rsidP="007A4B25">
      <w:pPr>
        <w:spacing w:line="276" w:lineRule="auto"/>
        <w:outlineLvl w:val="0"/>
        <w:rPr>
          <w:rFonts w:ascii="Cambria" w:hAnsi="Cambria"/>
        </w:rPr>
      </w:pPr>
      <w:r w:rsidRPr="00023489">
        <w:rPr>
          <w:rFonts w:ascii="Cambria" w:hAnsi="Cambria"/>
        </w:rPr>
        <w:tab/>
        <w:t xml:space="preserve">Tally over the entire study period, the first two scenarios (i.e., with cross-immunity) appeared to underestimate the total number of the </w:t>
      </w:r>
      <w:r w:rsidR="003329E1" w:rsidRPr="00023489">
        <w:rPr>
          <w:rFonts w:ascii="Cambria" w:hAnsi="Cambria"/>
        </w:rPr>
        <w:t>epidemics</w:t>
      </w:r>
      <w:r w:rsidR="00FC362F" w:rsidRPr="00023489">
        <w:rPr>
          <w:rFonts w:ascii="Cambria" w:hAnsi="Cambria"/>
        </w:rPr>
        <w:t xml:space="preserve"> (</w:t>
      </w:r>
      <w:r w:rsidR="00631074" w:rsidRPr="00023489">
        <w:rPr>
          <w:rFonts w:ascii="Cambria" w:hAnsi="Cambria"/>
        </w:rPr>
        <w:t>S11 Fig</w:t>
      </w:r>
      <w:r w:rsidR="004E4132" w:rsidRPr="00023489">
        <w:rPr>
          <w:rFonts w:ascii="Cambria" w:hAnsi="Cambria"/>
        </w:rPr>
        <w:t xml:space="preserve"> A and B)</w:t>
      </w:r>
      <w:r w:rsidR="003329E1" w:rsidRPr="00023489">
        <w:rPr>
          <w:rFonts w:ascii="Cambria" w:hAnsi="Cambria"/>
        </w:rPr>
        <w:t xml:space="preserve">. However, this was due to </w:t>
      </w:r>
      <w:r w:rsidR="008E171D" w:rsidRPr="00023489">
        <w:rPr>
          <w:rFonts w:ascii="Cambria" w:hAnsi="Cambria"/>
        </w:rPr>
        <w:t>the</w:t>
      </w:r>
      <w:r w:rsidR="003329E1" w:rsidRPr="00023489">
        <w:rPr>
          <w:rFonts w:ascii="Cambria" w:hAnsi="Cambria"/>
        </w:rPr>
        <w:t xml:space="preserve"> challenge in generating</w:t>
      </w:r>
      <w:r w:rsidR="009166E6" w:rsidRPr="00023489">
        <w:rPr>
          <w:rFonts w:ascii="Cambria" w:hAnsi="Cambria"/>
        </w:rPr>
        <w:t xml:space="preserve"> clear</w:t>
      </w:r>
      <w:r w:rsidR="003329E1" w:rsidRPr="00023489">
        <w:rPr>
          <w:rFonts w:ascii="Cambria" w:hAnsi="Cambria"/>
        </w:rPr>
        <w:t xml:space="preserve"> bimodal epidemics </w:t>
      </w:r>
      <w:r w:rsidR="004B6B6C" w:rsidRPr="00023489">
        <w:rPr>
          <w:rFonts w:ascii="Cambria" w:hAnsi="Cambria"/>
        </w:rPr>
        <w:t>with</w:t>
      </w:r>
      <w:r w:rsidR="003329E1" w:rsidRPr="00023489">
        <w:rPr>
          <w:rFonts w:ascii="Cambria" w:hAnsi="Cambria"/>
        </w:rPr>
        <w:t xml:space="preserve">in </w:t>
      </w:r>
      <w:r w:rsidR="004B6B6C" w:rsidRPr="00023489">
        <w:rPr>
          <w:rFonts w:ascii="Cambria" w:hAnsi="Cambria"/>
        </w:rPr>
        <w:t xml:space="preserve">a year as </w:t>
      </w:r>
      <w:r w:rsidR="008E171D" w:rsidRPr="00023489">
        <w:rPr>
          <w:rFonts w:ascii="Cambria" w:hAnsi="Cambria"/>
        </w:rPr>
        <w:t xml:space="preserve">those </w:t>
      </w:r>
      <w:r w:rsidR="003329E1" w:rsidRPr="00023489">
        <w:rPr>
          <w:rFonts w:ascii="Cambria" w:hAnsi="Cambria"/>
        </w:rPr>
        <w:t>observed in Hong Kong</w:t>
      </w:r>
      <w:r w:rsidR="006F5C72" w:rsidRPr="00023489">
        <w:rPr>
          <w:rFonts w:ascii="Cambria" w:hAnsi="Cambria"/>
        </w:rPr>
        <w:t>. For instance, there were</w:t>
      </w:r>
      <w:r w:rsidR="003329E1" w:rsidRPr="00023489">
        <w:rPr>
          <w:rFonts w:ascii="Cambria" w:hAnsi="Cambria"/>
        </w:rPr>
        <w:t xml:space="preserve"> </w:t>
      </w:r>
      <w:r w:rsidR="006F5C72" w:rsidRPr="00023489">
        <w:rPr>
          <w:rFonts w:ascii="Cambria" w:hAnsi="Cambria"/>
        </w:rPr>
        <w:t>two consecutive A(H1N1) epidemics in 2008; and similarly, A(H3N2) tended to cause two separate epidemics within a year</w:t>
      </w:r>
      <w:r w:rsidR="004B6B6C" w:rsidRPr="00023489">
        <w:rPr>
          <w:rFonts w:ascii="Cambria" w:hAnsi="Cambria"/>
        </w:rPr>
        <w:t>, e</w:t>
      </w:r>
      <w:r w:rsidR="008E171D" w:rsidRPr="00023489">
        <w:rPr>
          <w:rFonts w:ascii="Cambria" w:hAnsi="Cambria"/>
        </w:rPr>
        <w:t>.g., 1999, 2000, 2003, and 2014</w:t>
      </w:r>
      <w:r w:rsidR="004B6B6C" w:rsidRPr="00023489">
        <w:rPr>
          <w:rFonts w:ascii="Cambria" w:hAnsi="Cambria"/>
        </w:rPr>
        <w:t xml:space="preserve">. </w:t>
      </w:r>
      <w:r w:rsidR="005A247F" w:rsidRPr="00023489">
        <w:rPr>
          <w:rFonts w:ascii="Cambria" w:hAnsi="Cambria"/>
        </w:rPr>
        <w:t xml:space="preserve"> </w:t>
      </w:r>
      <w:r w:rsidR="004E4132" w:rsidRPr="00023489">
        <w:rPr>
          <w:rFonts w:ascii="Cambria" w:hAnsi="Cambria"/>
        </w:rPr>
        <w:t>The underestimation of number of A(H1N1) epidemics was severer for scenario 2 when stronge</w:t>
      </w:r>
      <w:r w:rsidR="008E171D" w:rsidRPr="00023489">
        <w:rPr>
          <w:rFonts w:ascii="Cambria" w:hAnsi="Cambria"/>
        </w:rPr>
        <w:t>r cross-immunity from A(H3N2) against</w:t>
      </w:r>
      <w:r w:rsidR="004E4132" w:rsidRPr="00023489">
        <w:rPr>
          <w:rFonts w:ascii="Cambria" w:hAnsi="Cambria"/>
        </w:rPr>
        <w:t xml:space="preserve"> A(H1N1) was implemented in the model. </w:t>
      </w:r>
      <w:r w:rsidR="00BE0F7B" w:rsidRPr="00023489">
        <w:rPr>
          <w:rFonts w:ascii="Cambria" w:hAnsi="Cambria"/>
        </w:rPr>
        <w:t xml:space="preserve"> Simulations with no cross-immunity were able to generate </w:t>
      </w:r>
      <w:r w:rsidR="006D4B12" w:rsidRPr="00023489">
        <w:rPr>
          <w:rFonts w:ascii="Cambria" w:hAnsi="Cambria"/>
        </w:rPr>
        <w:t>more e</w:t>
      </w:r>
      <w:r w:rsidR="0022021E" w:rsidRPr="00023489">
        <w:rPr>
          <w:rFonts w:ascii="Cambria" w:hAnsi="Cambria"/>
        </w:rPr>
        <w:t xml:space="preserve">pidemics due to </w:t>
      </w:r>
      <w:r w:rsidR="002758FD" w:rsidRPr="00023489">
        <w:rPr>
          <w:rFonts w:ascii="Cambria" w:hAnsi="Cambria"/>
        </w:rPr>
        <w:t>o</w:t>
      </w:r>
      <w:r w:rsidR="0022021E" w:rsidRPr="00023489">
        <w:rPr>
          <w:rFonts w:ascii="Cambria" w:hAnsi="Cambria"/>
        </w:rPr>
        <w:t>verestimat</w:t>
      </w:r>
      <w:r w:rsidR="002758FD" w:rsidRPr="00023489">
        <w:rPr>
          <w:rFonts w:ascii="Cambria" w:hAnsi="Cambria"/>
        </w:rPr>
        <w:t>ion of</w:t>
      </w:r>
      <w:r w:rsidR="0022021E" w:rsidRPr="00023489">
        <w:rPr>
          <w:rFonts w:ascii="Cambria" w:hAnsi="Cambria"/>
        </w:rPr>
        <w:t xml:space="preserve"> </w:t>
      </w:r>
      <w:r w:rsidR="002758FD" w:rsidRPr="00023489">
        <w:rPr>
          <w:rFonts w:ascii="Cambria" w:hAnsi="Cambria"/>
        </w:rPr>
        <w:t>circulation</w:t>
      </w:r>
      <w:r w:rsidR="00BE0F7B" w:rsidRPr="00023489">
        <w:rPr>
          <w:rFonts w:ascii="Cambria" w:hAnsi="Cambria"/>
        </w:rPr>
        <w:t xml:space="preserve"> </w:t>
      </w:r>
      <w:r w:rsidR="002758FD" w:rsidRPr="00023489">
        <w:rPr>
          <w:rFonts w:ascii="Cambria" w:hAnsi="Cambria"/>
        </w:rPr>
        <w:t>during periods without obse</w:t>
      </w:r>
      <w:r w:rsidR="00FC362F" w:rsidRPr="00023489">
        <w:rPr>
          <w:rFonts w:ascii="Cambria" w:hAnsi="Cambria"/>
        </w:rPr>
        <w:t>rved influenza activity (</w:t>
      </w:r>
      <w:r w:rsidR="00631074" w:rsidRPr="00023489">
        <w:rPr>
          <w:rFonts w:ascii="Cambria" w:hAnsi="Cambria"/>
        </w:rPr>
        <w:t>S10 Fig</w:t>
      </w:r>
      <w:r w:rsidR="002758FD" w:rsidRPr="00023489">
        <w:rPr>
          <w:rFonts w:ascii="Cambria" w:hAnsi="Cambria"/>
        </w:rPr>
        <w:t xml:space="preserve">). </w:t>
      </w:r>
    </w:p>
    <w:p w14:paraId="08989921" w14:textId="77777777" w:rsidR="004E4132" w:rsidRPr="00023489" w:rsidRDefault="004E4132" w:rsidP="007A4B25">
      <w:pPr>
        <w:spacing w:line="276" w:lineRule="auto"/>
        <w:outlineLvl w:val="0"/>
        <w:rPr>
          <w:rFonts w:ascii="Cambria" w:hAnsi="Cambria"/>
        </w:rPr>
      </w:pPr>
    </w:p>
    <w:p w14:paraId="6EAEFC50" w14:textId="037B8682" w:rsidR="00AC1A2D" w:rsidRPr="00023489" w:rsidRDefault="002758FD" w:rsidP="007A4B25">
      <w:pPr>
        <w:spacing w:line="276" w:lineRule="auto"/>
        <w:ind w:firstLine="720"/>
        <w:outlineLvl w:val="0"/>
        <w:rPr>
          <w:rFonts w:ascii="Cambria" w:hAnsi="Cambria"/>
        </w:rPr>
      </w:pPr>
      <w:r w:rsidRPr="00023489">
        <w:rPr>
          <w:rFonts w:ascii="Cambria" w:hAnsi="Cambria"/>
        </w:rPr>
        <w:t>Comparing th</w:t>
      </w:r>
      <w:r w:rsidR="00C34387" w:rsidRPr="00023489">
        <w:rPr>
          <w:rFonts w:ascii="Cambria" w:hAnsi="Cambria"/>
        </w:rPr>
        <w:t>e 8 co-circulation types (Fig. 11</w:t>
      </w:r>
      <w:r w:rsidRPr="00023489">
        <w:rPr>
          <w:rFonts w:ascii="Cambria" w:hAnsi="Cambria"/>
        </w:rPr>
        <w:t>C)</w:t>
      </w:r>
      <w:r w:rsidR="00AC1A2D" w:rsidRPr="00023489">
        <w:rPr>
          <w:rFonts w:ascii="Cambria" w:hAnsi="Cambria"/>
        </w:rPr>
        <w:t xml:space="preserve">, </w:t>
      </w:r>
      <w:r w:rsidRPr="00023489">
        <w:rPr>
          <w:rFonts w:ascii="Cambria" w:hAnsi="Cambria"/>
        </w:rPr>
        <w:t xml:space="preserve">scenario </w:t>
      </w:r>
      <w:r w:rsidR="00AC1A2D" w:rsidRPr="00023489">
        <w:rPr>
          <w:rFonts w:ascii="Cambria" w:hAnsi="Cambria"/>
        </w:rPr>
        <w:t xml:space="preserve">1 using the </w:t>
      </w:r>
      <w:r w:rsidRPr="00023489">
        <w:rPr>
          <w:rFonts w:ascii="Cambria" w:hAnsi="Cambria"/>
        </w:rPr>
        <w:t>posterior</w:t>
      </w:r>
      <w:r w:rsidR="00AC1A2D" w:rsidRPr="00023489">
        <w:rPr>
          <w:rFonts w:ascii="Cambria" w:hAnsi="Cambria"/>
        </w:rPr>
        <w:t xml:space="preserve"> mean </w:t>
      </w:r>
      <w:r w:rsidRPr="00023489">
        <w:rPr>
          <w:rFonts w:ascii="Cambria" w:hAnsi="Cambria"/>
        </w:rPr>
        <w:t>estimate</w:t>
      </w:r>
      <w:r w:rsidR="00AC1A2D" w:rsidRPr="00023489">
        <w:rPr>
          <w:rFonts w:ascii="Cambria" w:hAnsi="Cambria"/>
        </w:rPr>
        <w:t xml:space="preserve">s most closely reproduced the observed pattern.  In contrast, </w:t>
      </w:r>
      <w:r w:rsidRPr="00023489">
        <w:rPr>
          <w:rFonts w:ascii="Cambria" w:hAnsi="Cambria"/>
        </w:rPr>
        <w:t>scenario</w:t>
      </w:r>
      <w:r w:rsidR="00AC1A2D" w:rsidRPr="00023489">
        <w:rPr>
          <w:rFonts w:ascii="Cambria" w:hAnsi="Cambria"/>
        </w:rPr>
        <w:t xml:space="preserve"> 2 (i.e., stronger cross-immunity from A(H3N2) </w:t>
      </w:r>
      <w:r w:rsidR="008E171D" w:rsidRPr="00023489">
        <w:rPr>
          <w:rFonts w:ascii="Cambria" w:hAnsi="Cambria"/>
        </w:rPr>
        <w:t>against</w:t>
      </w:r>
      <w:r w:rsidR="00AC1A2D" w:rsidRPr="00023489">
        <w:rPr>
          <w:rFonts w:ascii="Cambria" w:hAnsi="Cambria"/>
        </w:rPr>
        <w:t xml:space="preserve"> A(H1N1)) largely underestimated the frequency of A(H1N1) epidemics, whereas </w:t>
      </w:r>
      <w:r w:rsidRPr="00023489">
        <w:rPr>
          <w:rFonts w:ascii="Cambria" w:hAnsi="Cambria"/>
        </w:rPr>
        <w:t>scenario</w:t>
      </w:r>
      <w:r w:rsidR="00AC1A2D" w:rsidRPr="00023489">
        <w:rPr>
          <w:rFonts w:ascii="Cambria" w:hAnsi="Cambria"/>
        </w:rPr>
        <w:t xml:space="preserve"> 3 (i.e., no cross-immunity) largely overestimated </w:t>
      </w:r>
      <w:r w:rsidR="00C34387" w:rsidRPr="00023489">
        <w:rPr>
          <w:rFonts w:ascii="Cambria" w:hAnsi="Cambria"/>
        </w:rPr>
        <w:t>co-</w:t>
      </w:r>
      <w:r w:rsidR="00AC1A2D" w:rsidRPr="00023489">
        <w:rPr>
          <w:rFonts w:ascii="Cambria" w:hAnsi="Cambria"/>
        </w:rPr>
        <w:t xml:space="preserve">epidemics caused by multiple </w:t>
      </w:r>
      <w:r w:rsidR="00C34387" w:rsidRPr="00023489">
        <w:rPr>
          <w:rFonts w:ascii="Cambria" w:hAnsi="Cambria"/>
        </w:rPr>
        <w:t>types/subtypes</w:t>
      </w:r>
      <w:r w:rsidR="00AC1A2D" w:rsidRPr="00023489">
        <w:rPr>
          <w:rFonts w:ascii="Cambria" w:hAnsi="Cambria"/>
        </w:rPr>
        <w:t xml:space="preserve">. </w:t>
      </w:r>
    </w:p>
    <w:p w14:paraId="622EB063" w14:textId="77777777" w:rsidR="00FE5EC2" w:rsidRPr="00023489" w:rsidRDefault="00FE5EC2" w:rsidP="007A4B25">
      <w:pPr>
        <w:spacing w:line="276" w:lineRule="auto"/>
        <w:ind w:firstLine="720"/>
        <w:outlineLvl w:val="0"/>
        <w:rPr>
          <w:rFonts w:ascii="Cambria" w:hAnsi="Cambria"/>
        </w:rPr>
      </w:pPr>
    </w:p>
    <w:p w14:paraId="5F931656" w14:textId="1E6D5C99" w:rsidR="00356F7D" w:rsidRPr="00023489" w:rsidRDefault="00F709EA" w:rsidP="007A4B25">
      <w:pPr>
        <w:spacing w:line="276" w:lineRule="auto"/>
        <w:ind w:firstLine="720"/>
        <w:outlineLvl w:val="0"/>
        <w:rPr>
          <w:rFonts w:ascii="Cambria" w:hAnsi="Cambria"/>
        </w:rPr>
      </w:pPr>
      <w:r w:rsidRPr="00023489">
        <w:rPr>
          <w:rFonts w:ascii="Cambria" w:hAnsi="Cambria"/>
        </w:rPr>
        <w:t>Further, we</w:t>
      </w:r>
      <w:r w:rsidR="00356F7D" w:rsidRPr="00023489">
        <w:rPr>
          <w:rFonts w:ascii="Cambria" w:hAnsi="Cambria"/>
        </w:rPr>
        <w:t xml:space="preserve"> </w:t>
      </w:r>
      <w:r w:rsidRPr="00023489">
        <w:rPr>
          <w:rFonts w:ascii="Cambria" w:hAnsi="Cambria"/>
        </w:rPr>
        <w:t xml:space="preserve">compared model simulations (run through the entire study period using the posterior parameter estimates) stratified by period before and after the 2009 </w:t>
      </w:r>
      <w:r w:rsidR="004924FE" w:rsidRPr="00023489">
        <w:rPr>
          <w:rFonts w:ascii="Cambria" w:hAnsi="Cambria"/>
        </w:rPr>
        <w:t xml:space="preserve">A(H1N1) </w:t>
      </w:r>
      <w:r w:rsidRPr="00023489">
        <w:rPr>
          <w:rFonts w:ascii="Cambria" w:hAnsi="Cambria"/>
        </w:rPr>
        <w:t xml:space="preserve">pandemic.  As shown in </w:t>
      </w:r>
      <w:r w:rsidR="002B0EA4" w:rsidRPr="00023489">
        <w:rPr>
          <w:rFonts w:ascii="Cambria" w:hAnsi="Cambria"/>
        </w:rPr>
        <w:t>S12 Fig</w:t>
      </w:r>
      <w:r w:rsidRPr="00023489">
        <w:rPr>
          <w:rFonts w:ascii="Cambria" w:hAnsi="Cambria"/>
        </w:rPr>
        <w:t xml:space="preserve">, the simulated co-circulation patterns among the three influenza viruses similarly matched with the observed co-circulation patterns before and after the 2009 pandemic.  This result suggests that the parameter posterior estimates were able to capture cross-immunity features before and after the </w:t>
      </w:r>
      <w:r w:rsidR="0014466A" w:rsidRPr="00023489">
        <w:rPr>
          <w:rFonts w:ascii="Cambria" w:hAnsi="Cambria"/>
        </w:rPr>
        <w:t xml:space="preserve">2009 </w:t>
      </w:r>
      <w:r w:rsidR="004924FE" w:rsidRPr="00023489">
        <w:rPr>
          <w:rFonts w:ascii="Cambria" w:hAnsi="Cambria"/>
        </w:rPr>
        <w:t xml:space="preserve">A(H1N1) </w:t>
      </w:r>
      <w:r w:rsidRPr="00023489">
        <w:rPr>
          <w:rFonts w:ascii="Cambria" w:hAnsi="Cambria"/>
        </w:rPr>
        <w:t>pandemic.</w:t>
      </w:r>
    </w:p>
    <w:p w14:paraId="07B99C80" w14:textId="77777777" w:rsidR="007A4B25" w:rsidRPr="00023489" w:rsidRDefault="007A4B25" w:rsidP="007A4B25">
      <w:pPr>
        <w:spacing w:line="276" w:lineRule="auto"/>
        <w:rPr>
          <w:rFonts w:ascii="Cambria" w:hAnsi="Cambria"/>
        </w:rPr>
      </w:pPr>
      <w:bookmarkStart w:id="0" w:name="_GoBack"/>
      <w:bookmarkEnd w:id="0"/>
    </w:p>
    <w:p w14:paraId="2D9EA6CC" w14:textId="72417492" w:rsidR="007A4B25" w:rsidRPr="00023489" w:rsidRDefault="007A4B25" w:rsidP="007A4B25">
      <w:pPr>
        <w:spacing w:line="276" w:lineRule="auto"/>
        <w:rPr>
          <w:rFonts w:ascii="Cambria" w:hAnsi="Cambria"/>
        </w:rPr>
      </w:pPr>
      <w:r w:rsidRPr="00023489">
        <w:rPr>
          <w:rFonts w:ascii="Cambria" w:hAnsi="Cambria"/>
        </w:rPr>
        <w:t>References:</w:t>
      </w:r>
    </w:p>
    <w:p w14:paraId="6E21A479" w14:textId="77777777" w:rsidR="007A4B25" w:rsidRPr="00023489" w:rsidRDefault="007A4B25" w:rsidP="007A4B25">
      <w:pPr>
        <w:pStyle w:val="EndNoteBibliography"/>
        <w:spacing w:line="276" w:lineRule="auto"/>
        <w:ind w:left="720" w:hanging="720"/>
        <w:rPr>
          <w:rFonts w:ascii="Cambria" w:hAnsi="Cambria"/>
          <w:noProof/>
        </w:rPr>
      </w:pPr>
      <w:r w:rsidRPr="00023489">
        <w:rPr>
          <w:rFonts w:ascii="Cambria" w:hAnsi="Cambria"/>
        </w:rPr>
        <w:fldChar w:fldCharType="begin"/>
      </w:r>
      <w:r w:rsidRPr="00023489">
        <w:rPr>
          <w:rFonts w:ascii="Cambria" w:hAnsi="Cambria"/>
        </w:rPr>
        <w:instrText xml:space="preserve"> ADDIN EN.SECTION.REFLIST </w:instrText>
      </w:r>
      <w:r w:rsidRPr="00023489">
        <w:rPr>
          <w:rFonts w:ascii="Cambria" w:hAnsi="Cambria"/>
        </w:rPr>
        <w:fldChar w:fldCharType="separate"/>
      </w:r>
      <w:r w:rsidRPr="00023489">
        <w:rPr>
          <w:rFonts w:ascii="Cambria" w:hAnsi="Cambria"/>
          <w:noProof/>
        </w:rPr>
        <w:t>1.</w:t>
      </w:r>
      <w:r w:rsidRPr="00023489">
        <w:rPr>
          <w:rFonts w:ascii="Cambria" w:hAnsi="Cambria"/>
          <w:noProof/>
        </w:rPr>
        <w:tab/>
        <w:t xml:space="preserve">Ferguson NM, Galvani AP, &amp; Bush RM (2003) Ecological and immunological determinants of influenza evolution. </w:t>
      </w:r>
      <w:r w:rsidRPr="00023489">
        <w:rPr>
          <w:rFonts w:ascii="Cambria" w:hAnsi="Cambria"/>
          <w:i/>
          <w:noProof/>
        </w:rPr>
        <w:t>Nature</w:t>
      </w:r>
      <w:r w:rsidRPr="00023489">
        <w:rPr>
          <w:rFonts w:ascii="Cambria" w:hAnsi="Cambria"/>
          <w:noProof/>
        </w:rPr>
        <w:t xml:space="preserve"> 422(6930):428-433.</w:t>
      </w:r>
    </w:p>
    <w:p w14:paraId="6E5F5ADE" w14:textId="77777777" w:rsidR="007A4B25" w:rsidRPr="00023489" w:rsidRDefault="007A4B25" w:rsidP="007A4B25">
      <w:pPr>
        <w:pStyle w:val="EndNoteBibliography"/>
        <w:spacing w:line="276" w:lineRule="auto"/>
        <w:ind w:left="720" w:hanging="720"/>
        <w:rPr>
          <w:rFonts w:ascii="Cambria" w:hAnsi="Cambria"/>
          <w:noProof/>
        </w:rPr>
      </w:pPr>
      <w:r w:rsidRPr="00023489">
        <w:rPr>
          <w:rFonts w:ascii="Cambria" w:hAnsi="Cambria"/>
          <w:noProof/>
        </w:rPr>
        <w:t>2.</w:t>
      </w:r>
      <w:r w:rsidRPr="00023489">
        <w:rPr>
          <w:rFonts w:ascii="Cambria" w:hAnsi="Cambria"/>
          <w:noProof/>
        </w:rPr>
        <w:tab/>
        <w:t xml:space="preserve">Yaari R, Katriel G, Huppert A, Axelsen JB, &amp; Stone L (2013) Modelling seasonal influenza: the role of weather and punctuated antigenic drift. </w:t>
      </w:r>
      <w:r w:rsidRPr="00023489">
        <w:rPr>
          <w:rFonts w:ascii="Cambria" w:hAnsi="Cambria"/>
          <w:i/>
          <w:noProof/>
        </w:rPr>
        <w:t>J R Soc Interface</w:t>
      </w:r>
      <w:r w:rsidRPr="00023489">
        <w:rPr>
          <w:rFonts w:ascii="Cambria" w:hAnsi="Cambria"/>
          <w:noProof/>
        </w:rPr>
        <w:t xml:space="preserve"> 10(84):20130298.</w:t>
      </w:r>
    </w:p>
    <w:p w14:paraId="0B2AB48D" w14:textId="77777777" w:rsidR="007A4B25" w:rsidRPr="00023489" w:rsidRDefault="007A4B25" w:rsidP="007A4B25">
      <w:pPr>
        <w:pStyle w:val="EndNoteBibliography"/>
        <w:spacing w:line="276" w:lineRule="auto"/>
        <w:ind w:left="720" w:hanging="720"/>
        <w:rPr>
          <w:rFonts w:ascii="Cambria" w:hAnsi="Cambria"/>
          <w:noProof/>
        </w:rPr>
      </w:pPr>
      <w:r w:rsidRPr="00023489">
        <w:rPr>
          <w:rFonts w:ascii="Cambria" w:hAnsi="Cambria"/>
          <w:noProof/>
        </w:rPr>
        <w:t>3.</w:t>
      </w:r>
      <w:r w:rsidRPr="00023489">
        <w:rPr>
          <w:rFonts w:ascii="Cambria" w:hAnsi="Cambria"/>
          <w:noProof/>
        </w:rPr>
        <w:tab/>
        <w:t>Ranjeva S</w:t>
      </w:r>
      <w:r w:rsidRPr="00023489">
        <w:rPr>
          <w:rFonts w:ascii="Cambria" w:hAnsi="Cambria"/>
          <w:i/>
          <w:noProof/>
        </w:rPr>
        <w:t>, et al.</w:t>
      </w:r>
      <w:r w:rsidRPr="00023489">
        <w:rPr>
          <w:rFonts w:ascii="Cambria" w:hAnsi="Cambria"/>
          <w:noProof/>
        </w:rPr>
        <w:t xml:space="preserve"> (2019) Age-specific differences in the dynamics of protective immunity to influenza. </w:t>
      </w:r>
      <w:r w:rsidRPr="00023489">
        <w:rPr>
          <w:rFonts w:ascii="Cambria" w:hAnsi="Cambria"/>
          <w:i/>
          <w:noProof/>
        </w:rPr>
        <w:t>Nat Commun</w:t>
      </w:r>
      <w:r w:rsidRPr="00023489">
        <w:rPr>
          <w:rFonts w:ascii="Cambria" w:hAnsi="Cambria"/>
          <w:noProof/>
        </w:rPr>
        <w:t xml:space="preserve"> 10(1):1660.</w:t>
      </w:r>
    </w:p>
    <w:p w14:paraId="2A5249D2" w14:textId="77777777" w:rsidR="007A4B25" w:rsidRPr="00023489" w:rsidRDefault="007A4B25" w:rsidP="007A4B25">
      <w:pPr>
        <w:pStyle w:val="EndNoteBibliography"/>
        <w:spacing w:line="276" w:lineRule="auto"/>
        <w:ind w:left="720" w:hanging="720"/>
        <w:rPr>
          <w:rFonts w:ascii="Cambria" w:hAnsi="Cambria"/>
          <w:noProof/>
        </w:rPr>
      </w:pPr>
      <w:r w:rsidRPr="00023489">
        <w:rPr>
          <w:rFonts w:ascii="Cambria" w:hAnsi="Cambria"/>
          <w:noProof/>
        </w:rPr>
        <w:t>4.</w:t>
      </w:r>
      <w:r w:rsidRPr="00023489">
        <w:rPr>
          <w:rFonts w:ascii="Cambria" w:hAnsi="Cambria"/>
          <w:noProof/>
        </w:rPr>
        <w:tab/>
        <w:t>Kucharski AJ</w:t>
      </w:r>
      <w:r w:rsidRPr="00023489">
        <w:rPr>
          <w:rFonts w:ascii="Cambria" w:hAnsi="Cambria"/>
          <w:i/>
          <w:noProof/>
        </w:rPr>
        <w:t>, et al.</w:t>
      </w:r>
      <w:r w:rsidRPr="00023489">
        <w:rPr>
          <w:rFonts w:ascii="Cambria" w:hAnsi="Cambria"/>
          <w:noProof/>
        </w:rPr>
        <w:t xml:space="preserve"> (2015) Estimating the life course of influenza A(H3N2) antibody responses from cross-sectional data. </w:t>
      </w:r>
      <w:r w:rsidRPr="00023489">
        <w:rPr>
          <w:rFonts w:ascii="Cambria" w:hAnsi="Cambria"/>
          <w:i/>
          <w:noProof/>
        </w:rPr>
        <w:t>Plos Biol</w:t>
      </w:r>
      <w:r w:rsidRPr="00023489">
        <w:rPr>
          <w:rFonts w:ascii="Cambria" w:hAnsi="Cambria"/>
          <w:noProof/>
        </w:rPr>
        <w:t xml:space="preserve"> 13(3):e1002082.</w:t>
      </w:r>
    </w:p>
    <w:p w14:paraId="7BA41713" w14:textId="77777777" w:rsidR="007A4B25" w:rsidRPr="00023489" w:rsidRDefault="007A4B25" w:rsidP="007A4B25">
      <w:pPr>
        <w:pStyle w:val="EndNoteBibliography"/>
        <w:spacing w:line="276" w:lineRule="auto"/>
        <w:ind w:left="720" w:hanging="720"/>
        <w:rPr>
          <w:rFonts w:ascii="Cambria" w:hAnsi="Cambria"/>
          <w:noProof/>
        </w:rPr>
      </w:pPr>
      <w:r w:rsidRPr="00023489">
        <w:rPr>
          <w:rFonts w:ascii="Cambria" w:hAnsi="Cambria"/>
          <w:noProof/>
        </w:rPr>
        <w:t>5.</w:t>
      </w:r>
      <w:r w:rsidRPr="00023489">
        <w:rPr>
          <w:rFonts w:ascii="Cambria" w:hAnsi="Cambria"/>
          <w:noProof/>
        </w:rPr>
        <w:tab/>
        <w:t xml:space="preserve">Yang W, Cowling BJ, Lau EH, &amp; Shaman J (2015) Forecasting Influenza Epidemics in Hong Kong. </w:t>
      </w:r>
      <w:r w:rsidRPr="00023489">
        <w:rPr>
          <w:rFonts w:ascii="Cambria" w:hAnsi="Cambria"/>
          <w:i/>
          <w:noProof/>
        </w:rPr>
        <w:t>PLoS Comput Biol</w:t>
      </w:r>
      <w:r w:rsidRPr="00023489">
        <w:rPr>
          <w:rFonts w:ascii="Cambria" w:hAnsi="Cambria"/>
          <w:noProof/>
        </w:rPr>
        <w:t xml:space="preserve"> 11(7):e1004383.</w:t>
      </w:r>
    </w:p>
    <w:p w14:paraId="65E0F548" w14:textId="4E1F4280" w:rsidR="00F46072" w:rsidRPr="00023489" w:rsidRDefault="007A4B25" w:rsidP="00D9113C">
      <w:pPr>
        <w:spacing w:line="276" w:lineRule="auto"/>
        <w:rPr>
          <w:rFonts w:ascii="Cambria" w:hAnsi="Cambria"/>
        </w:rPr>
      </w:pPr>
      <w:r w:rsidRPr="00023489">
        <w:rPr>
          <w:rFonts w:ascii="Cambria" w:hAnsi="Cambria"/>
        </w:rPr>
        <w:fldChar w:fldCharType="end"/>
      </w:r>
      <w:r w:rsidR="00DA066E" w:rsidRPr="00023489">
        <w:rPr>
          <w:rFonts w:ascii="Cambria" w:hAnsi="Cambria"/>
        </w:rPr>
        <w:fldChar w:fldCharType="begin"/>
      </w:r>
      <w:r w:rsidR="00DA066E" w:rsidRPr="00023489">
        <w:rPr>
          <w:rFonts w:ascii="Cambria" w:hAnsi="Cambria"/>
        </w:rPr>
        <w:instrText xml:space="preserve"> ADDIN EN.REFLIST </w:instrText>
      </w:r>
      <w:r w:rsidR="00DA066E" w:rsidRPr="00023489">
        <w:rPr>
          <w:rFonts w:ascii="Cambria" w:hAnsi="Cambria"/>
        </w:rPr>
        <w:fldChar w:fldCharType="end"/>
      </w:r>
    </w:p>
    <w:sectPr w:rsidR="00F46072" w:rsidRPr="00023489" w:rsidSect="00E921A5">
      <w:footerReference w:type="even" r:id="rId7"/>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29E992" w14:textId="77777777" w:rsidR="00475604" w:rsidRDefault="00475604" w:rsidP="00131F77">
      <w:r>
        <w:separator/>
      </w:r>
    </w:p>
  </w:endnote>
  <w:endnote w:type="continuationSeparator" w:id="0">
    <w:p w14:paraId="24780D64" w14:textId="77777777" w:rsidR="00475604" w:rsidRDefault="00475604" w:rsidP="00131F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panose1 w:val="02010600030101010101"/>
    <w:charset w:val="86"/>
    <w:family w:val="script"/>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8BD4EC" w14:textId="77777777" w:rsidR="004C0CB2" w:rsidRDefault="004C0CB2" w:rsidP="004C0CB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0D1FDA" w14:textId="77777777" w:rsidR="004C0CB2" w:rsidRDefault="004C0CB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E00EA6" w14:textId="77777777" w:rsidR="004C0CB2" w:rsidRDefault="004C0CB2" w:rsidP="004C0CB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23489">
      <w:rPr>
        <w:rStyle w:val="PageNumber"/>
        <w:noProof/>
      </w:rPr>
      <w:t>4</w:t>
    </w:r>
    <w:r>
      <w:rPr>
        <w:rStyle w:val="PageNumber"/>
      </w:rPr>
      <w:fldChar w:fldCharType="end"/>
    </w:r>
  </w:p>
  <w:p w14:paraId="26496623" w14:textId="77777777" w:rsidR="004C0CB2" w:rsidRDefault="004C0CB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5CBF96" w14:textId="77777777" w:rsidR="00475604" w:rsidRDefault="00475604" w:rsidP="00131F77">
      <w:r>
        <w:separator/>
      </w:r>
    </w:p>
  </w:footnote>
  <w:footnote w:type="continuationSeparator" w:id="0">
    <w:p w14:paraId="14FDA5F3" w14:textId="77777777" w:rsidR="00475604" w:rsidRDefault="00475604" w:rsidP="00131F7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3044A3"/>
    <w:multiLevelType w:val="hybridMultilevel"/>
    <w:tmpl w:val="D5DCF30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nsid w:val="774C6234"/>
    <w:multiLevelType w:val="hybridMultilevel"/>
    <w:tmpl w:val="EFC884CE"/>
    <w:lvl w:ilvl="0" w:tplc="04090001">
      <w:start w:val="1"/>
      <w:numFmt w:val="bullet"/>
      <w:lvlText w:val=""/>
      <w:lvlJc w:val="left"/>
      <w:pPr>
        <w:ind w:left="1418" w:hanging="360"/>
      </w:pPr>
      <w:rPr>
        <w:rFonts w:ascii="Symbol" w:hAnsi="Symbol" w:hint="default"/>
      </w:rPr>
    </w:lvl>
    <w:lvl w:ilvl="1" w:tplc="04090003" w:tentative="1">
      <w:start w:val="1"/>
      <w:numFmt w:val="bullet"/>
      <w:lvlText w:val="o"/>
      <w:lvlJc w:val="left"/>
      <w:pPr>
        <w:ind w:left="2138" w:hanging="360"/>
      </w:pPr>
      <w:rPr>
        <w:rFonts w:ascii="Courier New" w:hAnsi="Courier New" w:cs="Courier New" w:hint="default"/>
      </w:rPr>
    </w:lvl>
    <w:lvl w:ilvl="2" w:tplc="04090005" w:tentative="1">
      <w:start w:val="1"/>
      <w:numFmt w:val="bullet"/>
      <w:lvlText w:val=""/>
      <w:lvlJc w:val="left"/>
      <w:pPr>
        <w:ind w:left="2858" w:hanging="360"/>
      </w:pPr>
      <w:rPr>
        <w:rFonts w:ascii="Wingdings" w:hAnsi="Wingdings" w:hint="default"/>
      </w:rPr>
    </w:lvl>
    <w:lvl w:ilvl="3" w:tplc="04090001" w:tentative="1">
      <w:start w:val="1"/>
      <w:numFmt w:val="bullet"/>
      <w:lvlText w:val=""/>
      <w:lvlJc w:val="left"/>
      <w:pPr>
        <w:ind w:left="3578" w:hanging="360"/>
      </w:pPr>
      <w:rPr>
        <w:rFonts w:ascii="Symbol" w:hAnsi="Symbol" w:hint="default"/>
      </w:rPr>
    </w:lvl>
    <w:lvl w:ilvl="4" w:tplc="04090003" w:tentative="1">
      <w:start w:val="1"/>
      <w:numFmt w:val="bullet"/>
      <w:lvlText w:val="o"/>
      <w:lvlJc w:val="left"/>
      <w:pPr>
        <w:ind w:left="4298" w:hanging="360"/>
      </w:pPr>
      <w:rPr>
        <w:rFonts w:ascii="Courier New" w:hAnsi="Courier New" w:cs="Courier New" w:hint="default"/>
      </w:rPr>
    </w:lvl>
    <w:lvl w:ilvl="5" w:tplc="04090005" w:tentative="1">
      <w:start w:val="1"/>
      <w:numFmt w:val="bullet"/>
      <w:lvlText w:val=""/>
      <w:lvlJc w:val="left"/>
      <w:pPr>
        <w:ind w:left="5018" w:hanging="360"/>
      </w:pPr>
      <w:rPr>
        <w:rFonts w:ascii="Wingdings" w:hAnsi="Wingdings" w:hint="default"/>
      </w:rPr>
    </w:lvl>
    <w:lvl w:ilvl="6" w:tplc="04090001" w:tentative="1">
      <w:start w:val="1"/>
      <w:numFmt w:val="bullet"/>
      <w:lvlText w:val=""/>
      <w:lvlJc w:val="left"/>
      <w:pPr>
        <w:ind w:left="5738" w:hanging="360"/>
      </w:pPr>
      <w:rPr>
        <w:rFonts w:ascii="Symbol" w:hAnsi="Symbol" w:hint="default"/>
      </w:rPr>
    </w:lvl>
    <w:lvl w:ilvl="7" w:tplc="04090003" w:tentative="1">
      <w:start w:val="1"/>
      <w:numFmt w:val="bullet"/>
      <w:lvlText w:val="o"/>
      <w:lvlJc w:val="left"/>
      <w:pPr>
        <w:ind w:left="6458" w:hanging="360"/>
      </w:pPr>
      <w:rPr>
        <w:rFonts w:ascii="Courier New" w:hAnsi="Courier New" w:cs="Courier New" w:hint="default"/>
      </w:rPr>
    </w:lvl>
    <w:lvl w:ilvl="8" w:tplc="04090005" w:tentative="1">
      <w:start w:val="1"/>
      <w:numFmt w:val="bullet"/>
      <w:lvlText w:val=""/>
      <w:lvlJc w:val="left"/>
      <w:pPr>
        <w:ind w:left="7178"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rffr2w5w5ps4efwpvvaxap5xxxew9v5ws9&quot;&gt;DiseaseModelling&lt;record-ids&gt;&lt;item&gt;924&lt;/item&gt;&lt;item&gt;1749&lt;/item&gt;&lt;item&gt;1752&lt;/item&gt;&lt;item&gt;1758&lt;/item&gt;&lt;item&gt;1759&lt;/item&gt;&lt;/record-ids&gt;&lt;/item&gt;&lt;/Libraries&gt;"/>
  </w:docVars>
  <w:rsids>
    <w:rsidRoot w:val="00C76E90"/>
    <w:rsid w:val="000001D2"/>
    <w:rsid w:val="00006305"/>
    <w:rsid w:val="000073F9"/>
    <w:rsid w:val="00007889"/>
    <w:rsid w:val="00014C4E"/>
    <w:rsid w:val="00021749"/>
    <w:rsid w:val="00023489"/>
    <w:rsid w:val="00023A2C"/>
    <w:rsid w:val="00024030"/>
    <w:rsid w:val="000313C4"/>
    <w:rsid w:val="00033EAD"/>
    <w:rsid w:val="00035F16"/>
    <w:rsid w:val="00036A6E"/>
    <w:rsid w:val="00040A51"/>
    <w:rsid w:val="00043F81"/>
    <w:rsid w:val="00044053"/>
    <w:rsid w:val="000455E1"/>
    <w:rsid w:val="00046D59"/>
    <w:rsid w:val="0005004C"/>
    <w:rsid w:val="000502E9"/>
    <w:rsid w:val="00056399"/>
    <w:rsid w:val="00057835"/>
    <w:rsid w:val="00062E8F"/>
    <w:rsid w:val="00064F63"/>
    <w:rsid w:val="000677F8"/>
    <w:rsid w:val="00070DDC"/>
    <w:rsid w:val="00073B72"/>
    <w:rsid w:val="0007674F"/>
    <w:rsid w:val="00077426"/>
    <w:rsid w:val="00081517"/>
    <w:rsid w:val="000828C5"/>
    <w:rsid w:val="00083A44"/>
    <w:rsid w:val="00084FF8"/>
    <w:rsid w:val="0009155A"/>
    <w:rsid w:val="000A3418"/>
    <w:rsid w:val="000A3FF0"/>
    <w:rsid w:val="000A5446"/>
    <w:rsid w:val="000A6596"/>
    <w:rsid w:val="000B0B8D"/>
    <w:rsid w:val="000B17D6"/>
    <w:rsid w:val="000B3DA1"/>
    <w:rsid w:val="000B454C"/>
    <w:rsid w:val="000B6297"/>
    <w:rsid w:val="000B656A"/>
    <w:rsid w:val="000C4350"/>
    <w:rsid w:val="000C4F9B"/>
    <w:rsid w:val="000D2DBB"/>
    <w:rsid w:val="000D5899"/>
    <w:rsid w:val="000D69FA"/>
    <w:rsid w:val="000D786D"/>
    <w:rsid w:val="000D7A18"/>
    <w:rsid w:val="000E00D5"/>
    <w:rsid w:val="000E081A"/>
    <w:rsid w:val="000E21D4"/>
    <w:rsid w:val="000E59BC"/>
    <w:rsid w:val="000E6922"/>
    <w:rsid w:val="000E6CC6"/>
    <w:rsid w:val="000F16DD"/>
    <w:rsid w:val="000F1A7C"/>
    <w:rsid w:val="000F3230"/>
    <w:rsid w:val="001003B3"/>
    <w:rsid w:val="00102170"/>
    <w:rsid w:val="00104409"/>
    <w:rsid w:val="00104B48"/>
    <w:rsid w:val="0010654F"/>
    <w:rsid w:val="00110D3A"/>
    <w:rsid w:val="001127A9"/>
    <w:rsid w:val="00112D0D"/>
    <w:rsid w:val="00114EB5"/>
    <w:rsid w:val="00115E18"/>
    <w:rsid w:val="00117A1C"/>
    <w:rsid w:val="00117BCC"/>
    <w:rsid w:val="00122DAA"/>
    <w:rsid w:val="00122F6B"/>
    <w:rsid w:val="00123888"/>
    <w:rsid w:val="00131F77"/>
    <w:rsid w:val="001329E7"/>
    <w:rsid w:val="001343F5"/>
    <w:rsid w:val="001351DF"/>
    <w:rsid w:val="0014357A"/>
    <w:rsid w:val="00144387"/>
    <w:rsid w:val="0014466A"/>
    <w:rsid w:val="00145648"/>
    <w:rsid w:val="001502DF"/>
    <w:rsid w:val="0015056E"/>
    <w:rsid w:val="0015097E"/>
    <w:rsid w:val="00151734"/>
    <w:rsid w:val="00151887"/>
    <w:rsid w:val="00152F19"/>
    <w:rsid w:val="001615DE"/>
    <w:rsid w:val="00166396"/>
    <w:rsid w:val="00171D1B"/>
    <w:rsid w:val="00174E78"/>
    <w:rsid w:val="00175032"/>
    <w:rsid w:val="00175826"/>
    <w:rsid w:val="00175CC5"/>
    <w:rsid w:val="00176A68"/>
    <w:rsid w:val="00177C7D"/>
    <w:rsid w:val="00180E94"/>
    <w:rsid w:val="00182D3D"/>
    <w:rsid w:val="001833FA"/>
    <w:rsid w:val="0018341A"/>
    <w:rsid w:val="0018677A"/>
    <w:rsid w:val="001901DC"/>
    <w:rsid w:val="001902EE"/>
    <w:rsid w:val="001915AC"/>
    <w:rsid w:val="00197584"/>
    <w:rsid w:val="001A0EC6"/>
    <w:rsid w:val="001A3065"/>
    <w:rsid w:val="001A5FD9"/>
    <w:rsid w:val="001B50BF"/>
    <w:rsid w:val="001B5516"/>
    <w:rsid w:val="001B684A"/>
    <w:rsid w:val="001C14CC"/>
    <w:rsid w:val="001C45BE"/>
    <w:rsid w:val="001C7307"/>
    <w:rsid w:val="001C7648"/>
    <w:rsid w:val="001D27FF"/>
    <w:rsid w:val="001D415C"/>
    <w:rsid w:val="001D45A2"/>
    <w:rsid w:val="001D69FA"/>
    <w:rsid w:val="001E064E"/>
    <w:rsid w:val="001E371C"/>
    <w:rsid w:val="001E5C4E"/>
    <w:rsid w:val="001E74C3"/>
    <w:rsid w:val="001F11A1"/>
    <w:rsid w:val="001F1A54"/>
    <w:rsid w:val="001F1CC1"/>
    <w:rsid w:val="001F32E8"/>
    <w:rsid w:val="001F474E"/>
    <w:rsid w:val="001F537A"/>
    <w:rsid w:val="001F6779"/>
    <w:rsid w:val="001F78BB"/>
    <w:rsid w:val="00200F83"/>
    <w:rsid w:val="0020152B"/>
    <w:rsid w:val="0020160A"/>
    <w:rsid w:val="002029BB"/>
    <w:rsid w:val="00203925"/>
    <w:rsid w:val="002115AB"/>
    <w:rsid w:val="00216600"/>
    <w:rsid w:val="0022021E"/>
    <w:rsid w:val="0022025D"/>
    <w:rsid w:val="00220274"/>
    <w:rsid w:val="0022062D"/>
    <w:rsid w:val="0022242F"/>
    <w:rsid w:val="00223945"/>
    <w:rsid w:val="00224AC6"/>
    <w:rsid w:val="00224D76"/>
    <w:rsid w:val="00225002"/>
    <w:rsid w:val="002254E3"/>
    <w:rsid w:val="0022628E"/>
    <w:rsid w:val="00226F5C"/>
    <w:rsid w:val="0023110A"/>
    <w:rsid w:val="002312D8"/>
    <w:rsid w:val="00240BB3"/>
    <w:rsid w:val="002413F7"/>
    <w:rsid w:val="0024195D"/>
    <w:rsid w:val="00244870"/>
    <w:rsid w:val="002455FE"/>
    <w:rsid w:val="00250E19"/>
    <w:rsid w:val="00256B8B"/>
    <w:rsid w:val="00256E2E"/>
    <w:rsid w:val="00257D2F"/>
    <w:rsid w:val="00261C95"/>
    <w:rsid w:val="00263D94"/>
    <w:rsid w:val="00266728"/>
    <w:rsid w:val="00266E67"/>
    <w:rsid w:val="00267B67"/>
    <w:rsid w:val="00270CF1"/>
    <w:rsid w:val="002716F5"/>
    <w:rsid w:val="00271760"/>
    <w:rsid w:val="00271D83"/>
    <w:rsid w:val="00272984"/>
    <w:rsid w:val="002758FD"/>
    <w:rsid w:val="00280B00"/>
    <w:rsid w:val="00281482"/>
    <w:rsid w:val="0028152F"/>
    <w:rsid w:val="00281558"/>
    <w:rsid w:val="00283D33"/>
    <w:rsid w:val="00284506"/>
    <w:rsid w:val="00285B61"/>
    <w:rsid w:val="00286D2C"/>
    <w:rsid w:val="00287761"/>
    <w:rsid w:val="00291431"/>
    <w:rsid w:val="0029186D"/>
    <w:rsid w:val="0029335D"/>
    <w:rsid w:val="0029463F"/>
    <w:rsid w:val="00294D2E"/>
    <w:rsid w:val="0029614E"/>
    <w:rsid w:val="00297006"/>
    <w:rsid w:val="00297979"/>
    <w:rsid w:val="002A12DC"/>
    <w:rsid w:val="002A32F4"/>
    <w:rsid w:val="002A61AF"/>
    <w:rsid w:val="002A716B"/>
    <w:rsid w:val="002B0EA4"/>
    <w:rsid w:val="002B41FA"/>
    <w:rsid w:val="002B4F0C"/>
    <w:rsid w:val="002B62A6"/>
    <w:rsid w:val="002B74DD"/>
    <w:rsid w:val="002C2883"/>
    <w:rsid w:val="002C6EA5"/>
    <w:rsid w:val="002C7A65"/>
    <w:rsid w:val="002D0395"/>
    <w:rsid w:val="002D22E5"/>
    <w:rsid w:val="002D3D58"/>
    <w:rsid w:val="002D54EB"/>
    <w:rsid w:val="002D7095"/>
    <w:rsid w:val="002D79D5"/>
    <w:rsid w:val="002D7AC5"/>
    <w:rsid w:val="002E0B15"/>
    <w:rsid w:val="002E19F3"/>
    <w:rsid w:val="002E408E"/>
    <w:rsid w:val="002E4AB5"/>
    <w:rsid w:val="002E59BD"/>
    <w:rsid w:val="002E67AA"/>
    <w:rsid w:val="002F05D9"/>
    <w:rsid w:val="002F07A6"/>
    <w:rsid w:val="002F0EF1"/>
    <w:rsid w:val="002F342C"/>
    <w:rsid w:val="002F6DF9"/>
    <w:rsid w:val="002F788D"/>
    <w:rsid w:val="0030025E"/>
    <w:rsid w:val="00304AA3"/>
    <w:rsid w:val="003070B0"/>
    <w:rsid w:val="00307631"/>
    <w:rsid w:val="0031383A"/>
    <w:rsid w:val="0031598A"/>
    <w:rsid w:val="00316222"/>
    <w:rsid w:val="00316C08"/>
    <w:rsid w:val="0031707F"/>
    <w:rsid w:val="0031795B"/>
    <w:rsid w:val="003208DF"/>
    <w:rsid w:val="003214A9"/>
    <w:rsid w:val="0032157D"/>
    <w:rsid w:val="0032278B"/>
    <w:rsid w:val="00323D32"/>
    <w:rsid w:val="003247B9"/>
    <w:rsid w:val="0032589D"/>
    <w:rsid w:val="003270B4"/>
    <w:rsid w:val="003326DA"/>
    <w:rsid w:val="003329E1"/>
    <w:rsid w:val="003333DB"/>
    <w:rsid w:val="00334F65"/>
    <w:rsid w:val="00343223"/>
    <w:rsid w:val="00344F71"/>
    <w:rsid w:val="00355570"/>
    <w:rsid w:val="003557FD"/>
    <w:rsid w:val="00356007"/>
    <w:rsid w:val="00356F7D"/>
    <w:rsid w:val="003633FD"/>
    <w:rsid w:val="00363516"/>
    <w:rsid w:val="00370DF0"/>
    <w:rsid w:val="0037264B"/>
    <w:rsid w:val="00373174"/>
    <w:rsid w:val="003736B5"/>
    <w:rsid w:val="003759E2"/>
    <w:rsid w:val="00376C21"/>
    <w:rsid w:val="00380F79"/>
    <w:rsid w:val="00382781"/>
    <w:rsid w:val="00385038"/>
    <w:rsid w:val="00386073"/>
    <w:rsid w:val="003875F8"/>
    <w:rsid w:val="00390C7F"/>
    <w:rsid w:val="00392685"/>
    <w:rsid w:val="003957E7"/>
    <w:rsid w:val="003A40F2"/>
    <w:rsid w:val="003A61C3"/>
    <w:rsid w:val="003A7A2F"/>
    <w:rsid w:val="003A7A97"/>
    <w:rsid w:val="003B1375"/>
    <w:rsid w:val="003B16E0"/>
    <w:rsid w:val="003B629D"/>
    <w:rsid w:val="003B6826"/>
    <w:rsid w:val="003C4641"/>
    <w:rsid w:val="003C7986"/>
    <w:rsid w:val="003E0053"/>
    <w:rsid w:val="003E2F24"/>
    <w:rsid w:val="003E677C"/>
    <w:rsid w:val="003F4F3F"/>
    <w:rsid w:val="003F742C"/>
    <w:rsid w:val="004029F4"/>
    <w:rsid w:val="00402F84"/>
    <w:rsid w:val="0040347F"/>
    <w:rsid w:val="0040428A"/>
    <w:rsid w:val="004059DE"/>
    <w:rsid w:val="00406B2C"/>
    <w:rsid w:val="00407FBC"/>
    <w:rsid w:val="0041039C"/>
    <w:rsid w:val="0041101D"/>
    <w:rsid w:val="004147EB"/>
    <w:rsid w:val="00414B00"/>
    <w:rsid w:val="0041563D"/>
    <w:rsid w:val="0041585F"/>
    <w:rsid w:val="00417666"/>
    <w:rsid w:val="004211E0"/>
    <w:rsid w:val="00424E12"/>
    <w:rsid w:val="004258DB"/>
    <w:rsid w:val="00426190"/>
    <w:rsid w:val="00427ACA"/>
    <w:rsid w:val="00437D1A"/>
    <w:rsid w:val="00437F3F"/>
    <w:rsid w:val="004414E2"/>
    <w:rsid w:val="00441B95"/>
    <w:rsid w:val="004422D1"/>
    <w:rsid w:val="004440C8"/>
    <w:rsid w:val="0044604D"/>
    <w:rsid w:val="0044785D"/>
    <w:rsid w:val="00451AAA"/>
    <w:rsid w:val="00451B74"/>
    <w:rsid w:val="004562E1"/>
    <w:rsid w:val="004565AF"/>
    <w:rsid w:val="00457953"/>
    <w:rsid w:val="00465B3D"/>
    <w:rsid w:val="00466BA8"/>
    <w:rsid w:val="00471995"/>
    <w:rsid w:val="00474F28"/>
    <w:rsid w:val="00475604"/>
    <w:rsid w:val="004768F5"/>
    <w:rsid w:val="004806E4"/>
    <w:rsid w:val="00480AAF"/>
    <w:rsid w:val="00484640"/>
    <w:rsid w:val="00484704"/>
    <w:rsid w:val="00485476"/>
    <w:rsid w:val="004856E9"/>
    <w:rsid w:val="00487B27"/>
    <w:rsid w:val="004924FE"/>
    <w:rsid w:val="004927A9"/>
    <w:rsid w:val="00492970"/>
    <w:rsid w:val="00493ECB"/>
    <w:rsid w:val="00497ECC"/>
    <w:rsid w:val="004A262C"/>
    <w:rsid w:val="004A4629"/>
    <w:rsid w:val="004A5001"/>
    <w:rsid w:val="004B001B"/>
    <w:rsid w:val="004B36D3"/>
    <w:rsid w:val="004B5595"/>
    <w:rsid w:val="004B6B6C"/>
    <w:rsid w:val="004C0CB2"/>
    <w:rsid w:val="004C0E92"/>
    <w:rsid w:val="004C2F72"/>
    <w:rsid w:val="004C3E50"/>
    <w:rsid w:val="004C5E57"/>
    <w:rsid w:val="004C68E0"/>
    <w:rsid w:val="004D0C7F"/>
    <w:rsid w:val="004D5A11"/>
    <w:rsid w:val="004D679C"/>
    <w:rsid w:val="004D6EAF"/>
    <w:rsid w:val="004E1868"/>
    <w:rsid w:val="004E1F29"/>
    <w:rsid w:val="004E4132"/>
    <w:rsid w:val="004E4908"/>
    <w:rsid w:val="004E7A7E"/>
    <w:rsid w:val="004F0B22"/>
    <w:rsid w:val="004F1072"/>
    <w:rsid w:val="004F3A1A"/>
    <w:rsid w:val="004F3CF5"/>
    <w:rsid w:val="004F60EA"/>
    <w:rsid w:val="004F650C"/>
    <w:rsid w:val="00501F1A"/>
    <w:rsid w:val="00503036"/>
    <w:rsid w:val="0050386E"/>
    <w:rsid w:val="00503AAE"/>
    <w:rsid w:val="00504824"/>
    <w:rsid w:val="00511DD5"/>
    <w:rsid w:val="00512CAD"/>
    <w:rsid w:val="00520DE9"/>
    <w:rsid w:val="00520F66"/>
    <w:rsid w:val="00522CD7"/>
    <w:rsid w:val="00524997"/>
    <w:rsid w:val="00524A2C"/>
    <w:rsid w:val="00524B9E"/>
    <w:rsid w:val="00526EDB"/>
    <w:rsid w:val="00527E0A"/>
    <w:rsid w:val="00527F31"/>
    <w:rsid w:val="00531D3E"/>
    <w:rsid w:val="00536183"/>
    <w:rsid w:val="005415F1"/>
    <w:rsid w:val="00542034"/>
    <w:rsid w:val="005429B0"/>
    <w:rsid w:val="00543F40"/>
    <w:rsid w:val="00543FD0"/>
    <w:rsid w:val="00546084"/>
    <w:rsid w:val="0054749B"/>
    <w:rsid w:val="005502E8"/>
    <w:rsid w:val="00553CC2"/>
    <w:rsid w:val="005563B3"/>
    <w:rsid w:val="005614CE"/>
    <w:rsid w:val="005638EA"/>
    <w:rsid w:val="005643CF"/>
    <w:rsid w:val="00576AC4"/>
    <w:rsid w:val="00583014"/>
    <w:rsid w:val="005843CC"/>
    <w:rsid w:val="0058518F"/>
    <w:rsid w:val="00586128"/>
    <w:rsid w:val="005875E8"/>
    <w:rsid w:val="00587674"/>
    <w:rsid w:val="005903A8"/>
    <w:rsid w:val="00591BC8"/>
    <w:rsid w:val="0059374E"/>
    <w:rsid w:val="0059562E"/>
    <w:rsid w:val="005A162E"/>
    <w:rsid w:val="005A1C4C"/>
    <w:rsid w:val="005A247F"/>
    <w:rsid w:val="005A3AE3"/>
    <w:rsid w:val="005A48F7"/>
    <w:rsid w:val="005A5D59"/>
    <w:rsid w:val="005B27B8"/>
    <w:rsid w:val="005B31C9"/>
    <w:rsid w:val="005B5635"/>
    <w:rsid w:val="005B6742"/>
    <w:rsid w:val="005C03D5"/>
    <w:rsid w:val="005C1C50"/>
    <w:rsid w:val="005C212C"/>
    <w:rsid w:val="005C2FDB"/>
    <w:rsid w:val="005C3763"/>
    <w:rsid w:val="005C3C0C"/>
    <w:rsid w:val="005C6271"/>
    <w:rsid w:val="005C65D0"/>
    <w:rsid w:val="005C6A6F"/>
    <w:rsid w:val="005C732F"/>
    <w:rsid w:val="005D1C6C"/>
    <w:rsid w:val="005D3DDA"/>
    <w:rsid w:val="005D450D"/>
    <w:rsid w:val="005D4E5F"/>
    <w:rsid w:val="005D5507"/>
    <w:rsid w:val="005D62FF"/>
    <w:rsid w:val="005E2067"/>
    <w:rsid w:val="005E45EC"/>
    <w:rsid w:val="005E5108"/>
    <w:rsid w:val="005F5B55"/>
    <w:rsid w:val="0060176A"/>
    <w:rsid w:val="00601C98"/>
    <w:rsid w:val="0060289D"/>
    <w:rsid w:val="00602955"/>
    <w:rsid w:val="0060565F"/>
    <w:rsid w:val="006057A7"/>
    <w:rsid w:val="00611CCA"/>
    <w:rsid w:val="00611EAF"/>
    <w:rsid w:val="006133D4"/>
    <w:rsid w:val="00613E64"/>
    <w:rsid w:val="006140F5"/>
    <w:rsid w:val="006144BD"/>
    <w:rsid w:val="006155E8"/>
    <w:rsid w:val="0061611D"/>
    <w:rsid w:val="00617AE9"/>
    <w:rsid w:val="00620961"/>
    <w:rsid w:val="006252BB"/>
    <w:rsid w:val="00625F72"/>
    <w:rsid w:val="00627F37"/>
    <w:rsid w:val="00630232"/>
    <w:rsid w:val="00631074"/>
    <w:rsid w:val="00641C11"/>
    <w:rsid w:val="006432B1"/>
    <w:rsid w:val="006433A8"/>
    <w:rsid w:val="006449ED"/>
    <w:rsid w:val="006465AE"/>
    <w:rsid w:val="00646C93"/>
    <w:rsid w:val="00647514"/>
    <w:rsid w:val="006502DC"/>
    <w:rsid w:val="00650BC9"/>
    <w:rsid w:val="00653863"/>
    <w:rsid w:val="006571D3"/>
    <w:rsid w:val="00662F2B"/>
    <w:rsid w:val="00663906"/>
    <w:rsid w:val="00663A60"/>
    <w:rsid w:val="006721DC"/>
    <w:rsid w:val="0067420C"/>
    <w:rsid w:val="006746E9"/>
    <w:rsid w:val="00674767"/>
    <w:rsid w:val="00681761"/>
    <w:rsid w:val="0068607E"/>
    <w:rsid w:val="006869B8"/>
    <w:rsid w:val="006873C9"/>
    <w:rsid w:val="00692CA2"/>
    <w:rsid w:val="00693F1B"/>
    <w:rsid w:val="00696740"/>
    <w:rsid w:val="00696D13"/>
    <w:rsid w:val="006A0164"/>
    <w:rsid w:val="006A1D0D"/>
    <w:rsid w:val="006A1D4C"/>
    <w:rsid w:val="006A34FD"/>
    <w:rsid w:val="006A3E38"/>
    <w:rsid w:val="006A76F5"/>
    <w:rsid w:val="006A7A3C"/>
    <w:rsid w:val="006B0D49"/>
    <w:rsid w:val="006B17B3"/>
    <w:rsid w:val="006B2F45"/>
    <w:rsid w:val="006B5D06"/>
    <w:rsid w:val="006B61C9"/>
    <w:rsid w:val="006C0986"/>
    <w:rsid w:val="006C1788"/>
    <w:rsid w:val="006C30FA"/>
    <w:rsid w:val="006C378F"/>
    <w:rsid w:val="006C3870"/>
    <w:rsid w:val="006C3D75"/>
    <w:rsid w:val="006C769C"/>
    <w:rsid w:val="006C79AA"/>
    <w:rsid w:val="006D0AFE"/>
    <w:rsid w:val="006D2AB3"/>
    <w:rsid w:val="006D397F"/>
    <w:rsid w:val="006D47CD"/>
    <w:rsid w:val="006D4B12"/>
    <w:rsid w:val="006E0424"/>
    <w:rsid w:val="006E7AE5"/>
    <w:rsid w:val="006F0EAF"/>
    <w:rsid w:val="006F4060"/>
    <w:rsid w:val="006F407E"/>
    <w:rsid w:val="006F58BB"/>
    <w:rsid w:val="006F5C72"/>
    <w:rsid w:val="00701BDA"/>
    <w:rsid w:val="00703EB4"/>
    <w:rsid w:val="007042C3"/>
    <w:rsid w:val="007070F7"/>
    <w:rsid w:val="00707AE4"/>
    <w:rsid w:val="007126D4"/>
    <w:rsid w:val="007133A8"/>
    <w:rsid w:val="00714DB2"/>
    <w:rsid w:val="00715720"/>
    <w:rsid w:val="00720935"/>
    <w:rsid w:val="00720B80"/>
    <w:rsid w:val="007219FC"/>
    <w:rsid w:val="007225E7"/>
    <w:rsid w:val="007241A6"/>
    <w:rsid w:val="00724D49"/>
    <w:rsid w:val="00725019"/>
    <w:rsid w:val="00725137"/>
    <w:rsid w:val="00727A6F"/>
    <w:rsid w:val="00727E06"/>
    <w:rsid w:val="00727E76"/>
    <w:rsid w:val="00731659"/>
    <w:rsid w:val="007325AC"/>
    <w:rsid w:val="007359F3"/>
    <w:rsid w:val="00743BD8"/>
    <w:rsid w:val="00744469"/>
    <w:rsid w:val="00745145"/>
    <w:rsid w:val="00747835"/>
    <w:rsid w:val="007520DB"/>
    <w:rsid w:val="007547E4"/>
    <w:rsid w:val="00755A2A"/>
    <w:rsid w:val="00760DA7"/>
    <w:rsid w:val="00761C56"/>
    <w:rsid w:val="0077111F"/>
    <w:rsid w:val="007757C7"/>
    <w:rsid w:val="00781FB8"/>
    <w:rsid w:val="007827F6"/>
    <w:rsid w:val="0078604A"/>
    <w:rsid w:val="00790B53"/>
    <w:rsid w:val="00794A24"/>
    <w:rsid w:val="00794F82"/>
    <w:rsid w:val="0079568D"/>
    <w:rsid w:val="00796AE0"/>
    <w:rsid w:val="007A098E"/>
    <w:rsid w:val="007A386C"/>
    <w:rsid w:val="007A46D0"/>
    <w:rsid w:val="007A4B25"/>
    <w:rsid w:val="007A587E"/>
    <w:rsid w:val="007B1404"/>
    <w:rsid w:val="007B1E91"/>
    <w:rsid w:val="007B29F4"/>
    <w:rsid w:val="007B63C1"/>
    <w:rsid w:val="007B795D"/>
    <w:rsid w:val="007C295D"/>
    <w:rsid w:val="007C3CB3"/>
    <w:rsid w:val="007C6DD0"/>
    <w:rsid w:val="007D6800"/>
    <w:rsid w:val="007D77F7"/>
    <w:rsid w:val="007D7CC1"/>
    <w:rsid w:val="007E01A0"/>
    <w:rsid w:val="007E1E8C"/>
    <w:rsid w:val="007E23D6"/>
    <w:rsid w:val="007E46F5"/>
    <w:rsid w:val="007E4EA7"/>
    <w:rsid w:val="007F0174"/>
    <w:rsid w:val="007F16E6"/>
    <w:rsid w:val="007F17BF"/>
    <w:rsid w:val="00801466"/>
    <w:rsid w:val="008014EB"/>
    <w:rsid w:val="008034DF"/>
    <w:rsid w:val="0081037A"/>
    <w:rsid w:val="008111F7"/>
    <w:rsid w:val="0081565E"/>
    <w:rsid w:val="0082027F"/>
    <w:rsid w:val="00820BC0"/>
    <w:rsid w:val="008226A3"/>
    <w:rsid w:val="00822AB0"/>
    <w:rsid w:val="00822FAB"/>
    <w:rsid w:val="00826C9E"/>
    <w:rsid w:val="00826CC0"/>
    <w:rsid w:val="00830189"/>
    <w:rsid w:val="008337BB"/>
    <w:rsid w:val="00833AA8"/>
    <w:rsid w:val="00834024"/>
    <w:rsid w:val="0083406E"/>
    <w:rsid w:val="0084169D"/>
    <w:rsid w:val="00841A64"/>
    <w:rsid w:val="00841B2C"/>
    <w:rsid w:val="00843208"/>
    <w:rsid w:val="008465FE"/>
    <w:rsid w:val="008479C5"/>
    <w:rsid w:val="00853E32"/>
    <w:rsid w:val="008545E7"/>
    <w:rsid w:val="00855AF0"/>
    <w:rsid w:val="008576E4"/>
    <w:rsid w:val="008610A9"/>
    <w:rsid w:val="0086175A"/>
    <w:rsid w:val="00862218"/>
    <w:rsid w:val="008629B5"/>
    <w:rsid w:val="00862F7C"/>
    <w:rsid w:val="00863BA1"/>
    <w:rsid w:val="00863F79"/>
    <w:rsid w:val="00865BA2"/>
    <w:rsid w:val="00867C8D"/>
    <w:rsid w:val="00867F2E"/>
    <w:rsid w:val="00870381"/>
    <w:rsid w:val="008717D2"/>
    <w:rsid w:val="00877F7F"/>
    <w:rsid w:val="008803B8"/>
    <w:rsid w:val="00885332"/>
    <w:rsid w:val="00893011"/>
    <w:rsid w:val="0089407F"/>
    <w:rsid w:val="008960C1"/>
    <w:rsid w:val="00897740"/>
    <w:rsid w:val="008A17EE"/>
    <w:rsid w:val="008A20B7"/>
    <w:rsid w:val="008A3089"/>
    <w:rsid w:val="008A4795"/>
    <w:rsid w:val="008A590B"/>
    <w:rsid w:val="008A65D6"/>
    <w:rsid w:val="008B113A"/>
    <w:rsid w:val="008B333F"/>
    <w:rsid w:val="008B57B2"/>
    <w:rsid w:val="008B6EDA"/>
    <w:rsid w:val="008C20C1"/>
    <w:rsid w:val="008C2456"/>
    <w:rsid w:val="008C2B2E"/>
    <w:rsid w:val="008C4136"/>
    <w:rsid w:val="008D35FF"/>
    <w:rsid w:val="008D4209"/>
    <w:rsid w:val="008D5570"/>
    <w:rsid w:val="008D5810"/>
    <w:rsid w:val="008E0031"/>
    <w:rsid w:val="008E171D"/>
    <w:rsid w:val="008E3978"/>
    <w:rsid w:val="008E4118"/>
    <w:rsid w:val="008E6911"/>
    <w:rsid w:val="008E737F"/>
    <w:rsid w:val="008F2839"/>
    <w:rsid w:val="008F2988"/>
    <w:rsid w:val="008F3985"/>
    <w:rsid w:val="008F4712"/>
    <w:rsid w:val="008F4CC7"/>
    <w:rsid w:val="00900283"/>
    <w:rsid w:val="009033A6"/>
    <w:rsid w:val="00903540"/>
    <w:rsid w:val="0090529D"/>
    <w:rsid w:val="00907319"/>
    <w:rsid w:val="00910756"/>
    <w:rsid w:val="00911AB3"/>
    <w:rsid w:val="009126A9"/>
    <w:rsid w:val="00913F7A"/>
    <w:rsid w:val="00915A6B"/>
    <w:rsid w:val="009166E6"/>
    <w:rsid w:val="00920323"/>
    <w:rsid w:val="009203E6"/>
    <w:rsid w:val="00924851"/>
    <w:rsid w:val="00925430"/>
    <w:rsid w:val="009264CD"/>
    <w:rsid w:val="00926FAE"/>
    <w:rsid w:val="00930108"/>
    <w:rsid w:val="00930606"/>
    <w:rsid w:val="0093147B"/>
    <w:rsid w:val="0093601B"/>
    <w:rsid w:val="009365CC"/>
    <w:rsid w:val="00936610"/>
    <w:rsid w:val="009367EA"/>
    <w:rsid w:val="00940786"/>
    <w:rsid w:val="009442F2"/>
    <w:rsid w:val="00947FDC"/>
    <w:rsid w:val="0095390E"/>
    <w:rsid w:val="00954A91"/>
    <w:rsid w:val="00955854"/>
    <w:rsid w:val="009558A7"/>
    <w:rsid w:val="00960CE7"/>
    <w:rsid w:val="00961A2E"/>
    <w:rsid w:val="00964BF3"/>
    <w:rsid w:val="00965AB8"/>
    <w:rsid w:val="009666D0"/>
    <w:rsid w:val="00966DFB"/>
    <w:rsid w:val="00967A68"/>
    <w:rsid w:val="00967E4C"/>
    <w:rsid w:val="00970B4A"/>
    <w:rsid w:val="0097292C"/>
    <w:rsid w:val="009731E6"/>
    <w:rsid w:val="00974E9C"/>
    <w:rsid w:val="00977FBF"/>
    <w:rsid w:val="0098186A"/>
    <w:rsid w:val="009854F0"/>
    <w:rsid w:val="0098556E"/>
    <w:rsid w:val="009859F7"/>
    <w:rsid w:val="0099286A"/>
    <w:rsid w:val="00994DD2"/>
    <w:rsid w:val="0099555C"/>
    <w:rsid w:val="00996140"/>
    <w:rsid w:val="0099615C"/>
    <w:rsid w:val="00996A8A"/>
    <w:rsid w:val="0099714A"/>
    <w:rsid w:val="009A291D"/>
    <w:rsid w:val="009A3DA1"/>
    <w:rsid w:val="009A444D"/>
    <w:rsid w:val="009A54EE"/>
    <w:rsid w:val="009A64B5"/>
    <w:rsid w:val="009B06D8"/>
    <w:rsid w:val="009B2F3D"/>
    <w:rsid w:val="009B36A4"/>
    <w:rsid w:val="009B3F73"/>
    <w:rsid w:val="009B7262"/>
    <w:rsid w:val="009C1D81"/>
    <w:rsid w:val="009C2A2A"/>
    <w:rsid w:val="009C4E20"/>
    <w:rsid w:val="009D2E6D"/>
    <w:rsid w:val="009D6CBD"/>
    <w:rsid w:val="009D75A8"/>
    <w:rsid w:val="009E1530"/>
    <w:rsid w:val="009E479B"/>
    <w:rsid w:val="009E5DCB"/>
    <w:rsid w:val="009E6DE0"/>
    <w:rsid w:val="009F370B"/>
    <w:rsid w:val="009F37F9"/>
    <w:rsid w:val="009F4643"/>
    <w:rsid w:val="009F792B"/>
    <w:rsid w:val="009F7EC6"/>
    <w:rsid w:val="00A0092C"/>
    <w:rsid w:val="00A00CD3"/>
    <w:rsid w:val="00A01070"/>
    <w:rsid w:val="00A0237C"/>
    <w:rsid w:val="00A0452B"/>
    <w:rsid w:val="00A07D5B"/>
    <w:rsid w:val="00A10A17"/>
    <w:rsid w:val="00A1163B"/>
    <w:rsid w:val="00A11909"/>
    <w:rsid w:val="00A12A1A"/>
    <w:rsid w:val="00A13B78"/>
    <w:rsid w:val="00A211AA"/>
    <w:rsid w:val="00A21F7A"/>
    <w:rsid w:val="00A2322B"/>
    <w:rsid w:val="00A258BC"/>
    <w:rsid w:val="00A31396"/>
    <w:rsid w:val="00A32C52"/>
    <w:rsid w:val="00A3353D"/>
    <w:rsid w:val="00A33780"/>
    <w:rsid w:val="00A33F38"/>
    <w:rsid w:val="00A348E4"/>
    <w:rsid w:val="00A35AD2"/>
    <w:rsid w:val="00A37734"/>
    <w:rsid w:val="00A411AD"/>
    <w:rsid w:val="00A51C77"/>
    <w:rsid w:val="00A5245F"/>
    <w:rsid w:val="00A54CB0"/>
    <w:rsid w:val="00A575E2"/>
    <w:rsid w:val="00A57E77"/>
    <w:rsid w:val="00A63296"/>
    <w:rsid w:val="00A63C9A"/>
    <w:rsid w:val="00A64227"/>
    <w:rsid w:val="00A64A8E"/>
    <w:rsid w:val="00A723D4"/>
    <w:rsid w:val="00A76205"/>
    <w:rsid w:val="00A771EA"/>
    <w:rsid w:val="00A8198F"/>
    <w:rsid w:val="00A81A39"/>
    <w:rsid w:val="00A84F44"/>
    <w:rsid w:val="00A85224"/>
    <w:rsid w:val="00A87508"/>
    <w:rsid w:val="00A92F4F"/>
    <w:rsid w:val="00A93F04"/>
    <w:rsid w:val="00AA2B8A"/>
    <w:rsid w:val="00AA43F9"/>
    <w:rsid w:val="00AA4CDA"/>
    <w:rsid w:val="00AA69A2"/>
    <w:rsid w:val="00AA7DD8"/>
    <w:rsid w:val="00AB0795"/>
    <w:rsid w:val="00AB11A2"/>
    <w:rsid w:val="00AB1803"/>
    <w:rsid w:val="00AB3714"/>
    <w:rsid w:val="00AB4937"/>
    <w:rsid w:val="00AB49F6"/>
    <w:rsid w:val="00AB5E27"/>
    <w:rsid w:val="00AB6433"/>
    <w:rsid w:val="00AC1A2D"/>
    <w:rsid w:val="00AC24F6"/>
    <w:rsid w:val="00AC4B49"/>
    <w:rsid w:val="00AD107A"/>
    <w:rsid w:val="00AD15D5"/>
    <w:rsid w:val="00AD4ED5"/>
    <w:rsid w:val="00AD7429"/>
    <w:rsid w:val="00AD78D5"/>
    <w:rsid w:val="00AE07E7"/>
    <w:rsid w:val="00AE2455"/>
    <w:rsid w:val="00AE46DE"/>
    <w:rsid w:val="00AE72FD"/>
    <w:rsid w:val="00AE76C5"/>
    <w:rsid w:val="00AE7AF5"/>
    <w:rsid w:val="00AF19EA"/>
    <w:rsid w:val="00AF30C1"/>
    <w:rsid w:val="00AF64DC"/>
    <w:rsid w:val="00B00EE4"/>
    <w:rsid w:val="00B03102"/>
    <w:rsid w:val="00B0761B"/>
    <w:rsid w:val="00B10449"/>
    <w:rsid w:val="00B10D0D"/>
    <w:rsid w:val="00B119E0"/>
    <w:rsid w:val="00B17ED3"/>
    <w:rsid w:val="00B22080"/>
    <w:rsid w:val="00B24C9D"/>
    <w:rsid w:val="00B3058D"/>
    <w:rsid w:val="00B315BF"/>
    <w:rsid w:val="00B33F5A"/>
    <w:rsid w:val="00B36E5B"/>
    <w:rsid w:val="00B36FB2"/>
    <w:rsid w:val="00B37DB7"/>
    <w:rsid w:val="00B420F3"/>
    <w:rsid w:val="00B454C3"/>
    <w:rsid w:val="00B45CE3"/>
    <w:rsid w:val="00B45E60"/>
    <w:rsid w:val="00B512C2"/>
    <w:rsid w:val="00B52D46"/>
    <w:rsid w:val="00B55564"/>
    <w:rsid w:val="00B60E19"/>
    <w:rsid w:val="00B618A9"/>
    <w:rsid w:val="00B636D8"/>
    <w:rsid w:val="00B67548"/>
    <w:rsid w:val="00B71AC2"/>
    <w:rsid w:val="00B73984"/>
    <w:rsid w:val="00B73E6B"/>
    <w:rsid w:val="00B741A6"/>
    <w:rsid w:val="00B75C0A"/>
    <w:rsid w:val="00B768D5"/>
    <w:rsid w:val="00B80236"/>
    <w:rsid w:val="00B80A75"/>
    <w:rsid w:val="00B813D1"/>
    <w:rsid w:val="00B81527"/>
    <w:rsid w:val="00B81B1E"/>
    <w:rsid w:val="00B9505F"/>
    <w:rsid w:val="00B96467"/>
    <w:rsid w:val="00B97921"/>
    <w:rsid w:val="00BA3602"/>
    <w:rsid w:val="00BA4905"/>
    <w:rsid w:val="00BA7929"/>
    <w:rsid w:val="00BB1222"/>
    <w:rsid w:val="00BB14A4"/>
    <w:rsid w:val="00BB3735"/>
    <w:rsid w:val="00BB6C4A"/>
    <w:rsid w:val="00BC1D90"/>
    <w:rsid w:val="00BC369B"/>
    <w:rsid w:val="00BC496D"/>
    <w:rsid w:val="00BC5F70"/>
    <w:rsid w:val="00BC7293"/>
    <w:rsid w:val="00BD05BB"/>
    <w:rsid w:val="00BD162A"/>
    <w:rsid w:val="00BD1763"/>
    <w:rsid w:val="00BD3C2F"/>
    <w:rsid w:val="00BD5C33"/>
    <w:rsid w:val="00BE0F7B"/>
    <w:rsid w:val="00BE7FEE"/>
    <w:rsid w:val="00BF005C"/>
    <w:rsid w:val="00BF0E39"/>
    <w:rsid w:val="00BF12CF"/>
    <w:rsid w:val="00BF4688"/>
    <w:rsid w:val="00C033D4"/>
    <w:rsid w:val="00C046CF"/>
    <w:rsid w:val="00C052AB"/>
    <w:rsid w:val="00C05F2C"/>
    <w:rsid w:val="00C1083B"/>
    <w:rsid w:val="00C13912"/>
    <w:rsid w:val="00C1433F"/>
    <w:rsid w:val="00C1739B"/>
    <w:rsid w:val="00C20968"/>
    <w:rsid w:val="00C27937"/>
    <w:rsid w:val="00C30F96"/>
    <w:rsid w:val="00C31FD3"/>
    <w:rsid w:val="00C32B9D"/>
    <w:rsid w:val="00C34387"/>
    <w:rsid w:val="00C34959"/>
    <w:rsid w:val="00C3629F"/>
    <w:rsid w:val="00C36637"/>
    <w:rsid w:val="00C4050E"/>
    <w:rsid w:val="00C425D8"/>
    <w:rsid w:val="00C438B2"/>
    <w:rsid w:val="00C47DC8"/>
    <w:rsid w:val="00C51EC5"/>
    <w:rsid w:val="00C54F19"/>
    <w:rsid w:val="00C5731B"/>
    <w:rsid w:val="00C574D6"/>
    <w:rsid w:val="00C63761"/>
    <w:rsid w:val="00C66887"/>
    <w:rsid w:val="00C67386"/>
    <w:rsid w:val="00C75512"/>
    <w:rsid w:val="00C75DB9"/>
    <w:rsid w:val="00C76E90"/>
    <w:rsid w:val="00C80180"/>
    <w:rsid w:val="00C834B4"/>
    <w:rsid w:val="00C837FD"/>
    <w:rsid w:val="00C844B7"/>
    <w:rsid w:val="00C86492"/>
    <w:rsid w:val="00C871EE"/>
    <w:rsid w:val="00C90332"/>
    <w:rsid w:val="00C91790"/>
    <w:rsid w:val="00C94C08"/>
    <w:rsid w:val="00C95684"/>
    <w:rsid w:val="00C9725D"/>
    <w:rsid w:val="00C97EB6"/>
    <w:rsid w:val="00CA00F2"/>
    <w:rsid w:val="00CA06EE"/>
    <w:rsid w:val="00CA687F"/>
    <w:rsid w:val="00CA6FA5"/>
    <w:rsid w:val="00CA791B"/>
    <w:rsid w:val="00CB1250"/>
    <w:rsid w:val="00CB5915"/>
    <w:rsid w:val="00CB7340"/>
    <w:rsid w:val="00CB74F5"/>
    <w:rsid w:val="00CB7751"/>
    <w:rsid w:val="00CC0481"/>
    <w:rsid w:val="00CC127B"/>
    <w:rsid w:val="00CC3B0C"/>
    <w:rsid w:val="00CC58CB"/>
    <w:rsid w:val="00CC6881"/>
    <w:rsid w:val="00CD0C52"/>
    <w:rsid w:val="00CD30EE"/>
    <w:rsid w:val="00CD5D00"/>
    <w:rsid w:val="00CD6EF3"/>
    <w:rsid w:val="00CD75E0"/>
    <w:rsid w:val="00CE0A06"/>
    <w:rsid w:val="00CE4CCF"/>
    <w:rsid w:val="00CF3039"/>
    <w:rsid w:val="00CF33E2"/>
    <w:rsid w:val="00CF408D"/>
    <w:rsid w:val="00CF4B79"/>
    <w:rsid w:val="00CF53D6"/>
    <w:rsid w:val="00D01107"/>
    <w:rsid w:val="00D02602"/>
    <w:rsid w:val="00D04149"/>
    <w:rsid w:val="00D0498D"/>
    <w:rsid w:val="00D067E2"/>
    <w:rsid w:val="00D06987"/>
    <w:rsid w:val="00D104C6"/>
    <w:rsid w:val="00D11977"/>
    <w:rsid w:val="00D12E85"/>
    <w:rsid w:val="00D13284"/>
    <w:rsid w:val="00D135F3"/>
    <w:rsid w:val="00D149F3"/>
    <w:rsid w:val="00D159D9"/>
    <w:rsid w:val="00D15B9E"/>
    <w:rsid w:val="00D1633E"/>
    <w:rsid w:val="00D17BA9"/>
    <w:rsid w:val="00D21606"/>
    <w:rsid w:val="00D225D2"/>
    <w:rsid w:val="00D2663E"/>
    <w:rsid w:val="00D26F80"/>
    <w:rsid w:val="00D34579"/>
    <w:rsid w:val="00D34FB9"/>
    <w:rsid w:val="00D36986"/>
    <w:rsid w:val="00D4077E"/>
    <w:rsid w:val="00D40FCD"/>
    <w:rsid w:val="00D425F3"/>
    <w:rsid w:val="00D43BC1"/>
    <w:rsid w:val="00D447AD"/>
    <w:rsid w:val="00D53A3C"/>
    <w:rsid w:val="00D55E44"/>
    <w:rsid w:val="00D56021"/>
    <w:rsid w:val="00D5696F"/>
    <w:rsid w:val="00D600AF"/>
    <w:rsid w:val="00D6121A"/>
    <w:rsid w:val="00D7093A"/>
    <w:rsid w:val="00D73876"/>
    <w:rsid w:val="00D73B60"/>
    <w:rsid w:val="00D74375"/>
    <w:rsid w:val="00D807D3"/>
    <w:rsid w:val="00D809A7"/>
    <w:rsid w:val="00D80B0A"/>
    <w:rsid w:val="00D833F7"/>
    <w:rsid w:val="00D8420E"/>
    <w:rsid w:val="00D84E8F"/>
    <w:rsid w:val="00D85F93"/>
    <w:rsid w:val="00D86586"/>
    <w:rsid w:val="00D86A25"/>
    <w:rsid w:val="00D87136"/>
    <w:rsid w:val="00D874A0"/>
    <w:rsid w:val="00D87AD8"/>
    <w:rsid w:val="00D87C8E"/>
    <w:rsid w:val="00D87CDB"/>
    <w:rsid w:val="00D9113C"/>
    <w:rsid w:val="00D93E57"/>
    <w:rsid w:val="00D977E7"/>
    <w:rsid w:val="00D97B3C"/>
    <w:rsid w:val="00DA066E"/>
    <w:rsid w:val="00DA223E"/>
    <w:rsid w:val="00DA2690"/>
    <w:rsid w:val="00DA4E19"/>
    <w:rsid w:val="00DA596F"/>
    <w:rsid w:val="00DB146E"/>
    <w:rsid w:val="00DB1543"/>
    <w:rsid w:val="00DB20EF"/>
    <w:rsid w:val="00DB2F9B"/>
    <w:rsid w:val="00DC1EC9"/>
    <w:rsid w:val="00DC7C5E"/>
    <w:rsid w:val="00DD17B8"/>
    <w:rsid w:val="00DD4F36"/>
    <w:rsid w:val="00DD5A08"/>
    <w:rsid w:val="00DD761C"/>
    <w:rsid w:val="00DD7947"/>
    <w:rsid w:val="00DE516F"/>
    <w:rsid w:val="00DE60CA"/>
    <w:rsid w:val="00DE7C6A"/>
    <w:rsid w:val="00DF12C0"/>
    <w:rsid w:val="00DF447A"/>
    <w:rsid w:val="00DF5939"/>
    <w:rsid w:val="00DF69C6"/>
    <w:rsid w:val="00E002B4"/>
    <w:rsid w:val="00E01371"/>
    <w:rsid w:val="00E02C12"/>
    <w:rsid w:val="00E034D4"/>
    <w:rsid w:val="00E03CD9"/>
    <w:rsid w:val="00E04275"/>
    <w:rsid w:val="00E0462A"/>
    <w:rsid w:val="00E063A6"/>
    <w:rsid w:val="00E10185"/>
    <w:rsid w:val="00E12D2F"/>
    <w:rsid w:val="00E13FB7"/>
    <w:rsid w:val="00E1477F"/>
    <w:rsid w:val="00E14BEE"/>
    <w:rsid w:val="00E22156"/>
    <w:rsid w:val="00E23162"/>
    <w:rsid w:val="00E257FB"/>
    <w:rsid w:val="00E259A2"/>
    <w:rsid w:val="00E26080"/>
    <w:rsid w:val="00E26C80"/>
    <w:rsid w:val="00E348D9"/>
    <w:rsid w:val="00E35545"/>
    <w:rsid w:val="00E356C7"/>
    <w:rsid w:val="00E35D23"/>
    <w:rsid w:val="00E37F5F"/>
    <w:rsid w:val="00E4070B"/>
    <w:rsid w:val="00E415E7"/>
    <w:rsid w:val="00E4308A"/>
    <w:rsid w:val="00E4558D"/>
    <w:rsid w:val="00E4619B"/>
    <w:rsid w:val="00E500EB"/>
    <w:rsid w:val="00E53E3E"/>
    <w:rsid w:val="00E5548F"/>
    <w:rsid w:val="00E55F66"/>
    <w:rsid w:val="00E560DC"/>
    <w:rsid w:val="00E656CC"/>
    <w:rsid w:val="00E67510"/>
    <w:rsid w:val="00E72441"/>
    <w:rsid w:val="00E75909"/>
    <w:rsid w:val="00E75DC6"/>
    <w:rsid w:val="00E81DF7"/>
    <w:rsid w:val="00E830DF"/>
    <w:rsid w:val="00E8580A"/>
    <w:rsid w:val="00E90979"/>
    <w:rsid w:val="00E921A5"/>
    <w:rsid w:val="00EA50AE"/>
    <w:rsid w:val="00EA7B2F"/>
    <w:rsid w:val="00EB1052"/>
    <w:rsid w:val="00EB261C"/>
    <w:rsid w:val="00EB3925"/>
    <w:rsid w:val="00EB42D6"/>
    <w:rsid w:val="00EB7232"/>
    <w:rsid w:val="00EC39AD"/>
    <w:rsid w:val="00ED137C"/>
    <w:rsid w:val="00ED41FD"/>
    <w:rsid w:val="00ED4B71"/>
    <w:rsid w:val="00EE31D7"/>
    <w:rsid w:val="00EE3B06"/>
    <w:rsid w:val="00EE66D8"/>
    <w:rsid w:val="00EF43A4"/>
    <w:rsid w:val="00EF58F9"/>
    <w:rsid w:val="00EF62FE"/>
    <w:rsid w:val="00EF79F4"/>
    <w:rsid w:val="00EF7D0A"/>
    <w:rsid w:val="00F01446"/>
    <w:rsid w:val="00F01F26"/>
    <w:rsid w:val="00F0404C"/>
    <w:rsid w:val="00F04586"/>
    <w:rsid w:val="00F061F8"/>
    <w:rsid w:val="00F06A60"/>
    <w:rsid w:val="00F10286"/>
    <w:rsid w:val="00F10B0E"/>
    <w:rsid w:val="00F13C24"/>
    <w:rsid w:val="00F14D56"/>
    <w:rsid w:val="00F16053"/>
    <w:rsid w:val="00F2028C"/>
    <w:rsid w:val="00F21410"/>
    <w:rsid w:val="00F2320A"/>
    <w:rsid w:val="00F275DC"/>
    <w:rsid w:val="00F32185"/>
    <w:rsid w:val="00F32FE6"/>
    <w:rsid w:val="00F33F6E"/>
    <w:rsid w:val="00F35609"/>
    <w:rsid w:val="00F41598"/>
    <w:rsid w:val="00F42AE0"/>
    <w:rsid w:val="00F43788"/>
    <w:rsid w:val="00F44BF5"/>
    <w:rsid w:val="00F46072"/>
    <w:rsid w:val="00F511F1"/>
    <w:rsid w:val="00F51B82"/>
    <w:rsid w:val="00F5247C"/>
    <w:rsid w:val="00F5331D"/>
    <w:rsid w:val="00F541FB"/>
    <w:rsid w:val="00F558D9"/>
    <w:rsid w:val="00F63336"/>
    <w:rsid w:val="00F639BA"/>
    <w:rsid w:val="00F63F1F"/>
    <w:rsid w:val="00F64B44"/>
    <w:rsid w:val="00F66817"/>
    <w:rsid w:val="00F709EA"/>
    <w:rsid w:val="00F746F6"/>
    <w:rsid w:val="00F76B6E"/>
    <w:rsid w:val="00F76D6B"/>
    <w:rsid w:val="00F8106A"/>
    <w:rsid w:val="00F8421A"/>
    <w:rsid w:val="00F8505A"/>
    <w:rsid w:val="00F86E3D"/>
    <w:rsid w:val="00F87C0C"/>
    <w:rsid w:val="00F9064F"/>
    <w:rsid w:val="00F9201C"/>
    <w:rsid w:val="00F93E4A"/>
    <w:rsid w:val="00F95493"/>
    <w:rsid w:val="00F95BC5"/>
    <w:rsid w:val="00F97300"/>
    <w:rsid w:val="00F97810"/>
    <w:rsid w:val="00FA382A"/>
    <w:rsid w:val="00FA3AE0"/>
    <w:rsid w:val="00FA3C76"/>
    <w:rsid w:val="00FA44EB"/>
    <w:rsid w:val="00FA639D"/>
    <w:rsid w:val="00FA64A9"/>
    <w:rsid w:val="00FA6726"/>
    <w:rsid w:val="00FB2A1B"/>
    <w:rsid w:val="00FB3124"/>
    <w:rsid w:val="00FB71DF"/>
    <w:rsid w:val="00FC362F"/>
    <w:rsid w:val="00FC36C7"/>
    <w:rsid w:val="00FC3EE4"/>
    <w:rsid w:val="00FC6343"/>
    <w:rsid w:val="00FD078F"/>
    <w:rsid w:val="00FD24FE"/>
    <w:rsid w:val="00FD3B7E"/>
    <w:rsid w:val="00FD4127"/>
    <w:rsid w:val="00FD48E5"/>
    <w:rsid w:val="00FD64F6"/>
    <w:rsid w:val="00FD68A9"/>
    <w:rsid w:val="00FD7A90"/>
    <w:rsid w:val="00FE0A6A"/>
    <w:rsid w:val="00FE17EB"/>
    <w:rsid w:val="00FE1A1A"/>
    <w:rsid w:val="00FE39D7"/>
    <w:rsid w:val="00FE545C"/>
    <w:rsid w:val="00FE5EC2"/>
    <w:rsid w:val="00FF097E"/>
    <w:rsid w:val="00FF1DCD"/>
    <w:rsid w:val="00FF53D7"/>
    <w:rsid w:val="00FF79A2"/>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7D55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76E9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DA066E"/>
    <w:pPr>
      <w:jc w:val="center"/>
    </w:pPr>
    <w:rPr>
      <w:rFonts w:ascii="Calibri" w:hAnsi="Calibri"/>
    </w:rPr>
  </w:style>
  <w:style w:type="paragraph" w:customStyle="1" w:styleId="EndNoteBibliography">
    <w:name w:val="EndNote Bibliography"/>
    <w:basedOn w:val="Normal"/>
    <w:rsid w:val="00DA066E"/>
    <w:rPr>
      <w:rFonts w:ascii="Calibri" w:hAnsi="Calibri"/>
    </w:rPr>
  </w:style>
  <w:style w:type="paragraph" w:styleId="Footer">
    <w:name w:val="footer"/>
    <w:basedOn w:val="Normal"/>
    <w:link w:val="FooterChar"/>
    <w:uiPriority w:val="99"/>
    <w:unhideWhenUsed/>
    <w:rsid w:val="00131F77"/>
    <w:pPr>
      <w:tabs>
        <w:tab w:val="center" w:pos="4680"/>
        <w:tab w:val="right" w:pos="9360"/>
      </w:tabs>
    </w:pPr>
  </w:style>
  <w:style w:type="character" w:customStyle="1" w:styleId="FooterChar">
    <w:name w:val="Footer Char"/>
    <w:basedOn w:val="DefaultParagraphFont"/>
    <w:link w:val="Footer"/>
    <w:uiPriority w:val="99"/>
    <w:rsid w:val="00131F77"/>
    <w:rPr>
      <w:rFonts w:eastAsiaTheme="minorEastAsia"/>
    </w:rPr>
  </w:style>
  <w:style w:type="character" w:styleId="PageNumber">
    <w:name w:val="page number"/>
    <w:basedOn w:val="DefaultParagraphFont"/>
    <w:uiPriority w:val="99"/>
    <w:semiHidden/>
    <w:unhideWhenUsed/>
    <w:rsid w:val="00131F77"/>
  </w:style>
  <w:style w:type="character" w:styleId="LineNumber">
    <w:name w:val="line number"/>
    <w:basedOn w:val="DefaultParagraphFont"/>
    <w:uiPriority w:val="99"/>
    <w:semiHidden/>
    <w:unhideWhenUsed/>
    <w:rsid w:val="00693F1B"/>
  </w:style>
  <w:style w:type="table" w:styleId="TableGrid">
    <w:name w:val="Table Grid"/>
    <w:basedOn w:val="TableNormal"/>
    <w:uiPriority w:val="39"/>
    <w:rsid w:val="00CE4C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E4C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4</Pages>
  <Words>1932</Words>
  <Characters>11014</Characters>
  <Application>Microsoft Macintosh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 Yang</dc:creator>
  <cp:keywords/>
  <dc:description/>
  <cp:lastModifiedBy>Wan Yang</cp:lastModifiedBy>
  <cp:revision>139</cp:revision>
  <dcterms:created xsi:type="dcterms:W3CDTF">2019-10-07T13:52:00Z</dcterms:created>
  <dcterms:modified xsi:type="dcterms:W3CDTF">2020-06-04T15:23:00Z</dcterms:modified>
</cp:coreProperties>
</file>